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390" w:type="pct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89"/>
        <w:gridCol w:w="1862"/>
        <w:gridCol w:w="1156"/>
        <w:gridCol w:w="1511"/>
        <w:gridCol w:w="5005"/>
      </w:tblGrid>
      <w:tr w:rsidR="00D330B7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D330B7" w:rsidRPr="004E57AC" w:rsidRDefault="00084001" w:rsidP="00C21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6" type="#_x0000_t202" style="position:absolute;margin-left:-12.9pt;margin-top:-33.5pt;width:517.9pt;height:32.25pt;z-index:2516592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NRYskgIAALIFAAAOAAAAZHJzL2Uyb0RvYy54bWysVE1PGzEQvVfqf7B8L5uEBErEBqUgqkqo&#10;oELF2fHaZIXtcW0nu+mv74x3ExLKhaqX3bHnzdfzzJxftNawtQqxBlfy4dGAM+UkVLV7KvnPh+tP&#10;nzmLSbhKGHCq5BsV+cXs44fzxk/VCJZgKhUYOnFx2viSL1Py06KIcqmsiEfglUOlhmBFwmN4Kqog&#10;GvRuTTEaDE6KBkLlA0gVI95edUo+y/61VjLdah1VYqbkmFvK35C/C/oWs3MxfQrCL2vZpyH+IQsr&#10;aodBd66uRBJsFeq/XNlaBoig05EEW4DWtVS5BqxmOHhVzf1SeJVrQXKi39EU/59b+X19F1hd4dtx&#10;5oTFJ3pQbWJfoGVDYqfxcYqge4+w1OI1Ifv7iJdUdKuDpT+Ww1CPPG923JIziZcn49HZ8emEM4m6&#10;yelwMsjkFy/WPsT0VYFlJJQ84NtlSsX6JiaMiNAthIJFMHV1XRuTD9Qv6tIEthb40iblHNHiAGUc&#10;azCT48kgOz7Qkeud/cII+UxVHnrAk3EUTuXO6tMihjomspQ2RhHGuB9KI7OZkDdyFFIqt8szowml&#10;saL3GPb4l6zeY9zVgRY5Mri0M7a1g9CxdEht9bylVnd4JGmvbhJTu2j7DllAtcHGCdANXvTyukai&#10;b0RMdyLgpGGv4PZIt/jRBvB1oJc4W0L4/dY94XEAUMtZg5Nb8vhrJYLizHxzOBpnw/GYRj0fxpPT&#10;ER7Cvmaxr3ErewnYMtj+mF0WCZ/MVtQB7CMumTlFRZVwEmOXPG3Fy9TtE1xSUs3nGYTD7UW6cfde&#10;kmuilxrsoX0UwfcNnnA0vsN2xsX0VZ93WLJ0MF8l0HUeAiK4Y7UnHhdD7tN+idHm2T9n1Muqnf0B&#10;AAD//wMAUEsDBBQABgAIAAAAIQB0sf7d3gAAAAwBAAAPAAAAZHJzL2Rvd25yZXYueG1sTI/NTsMw&#10;EITvSLyDtUjcWifhR0mIUwEqXDhREOdt7NoWsR3Zbhrenu0Jbrszo9lvu83iRjarmGzwAsp1AUz5&#10;IUjrtYDPj5dVDSxl9BLH4JWAH5Vg019edNjKcPLvat5lzajEpxYFmJynlvM0GOUwrcOkPHmHEB1m&#10;WqPmMuKJyt3Iq6K45w6tpwsGJ/Vs1PC9OzoB2yfd6KHGaLa1tHZevg5v+lWI66vl8QFYVkv+C8MZ&#10;n9ChJ6Z9OHqZ2ChgVdY3FD0PZXEHjCJNc1sB25NUkcL7jv9/ov8FAAD//wMAUEsBAi0AFAAGAAgA&#10;AAAhALaDOJL+AAAA4QEAABMAAAAAAAAAAAAAAAAAAAAAAFtDb250ZW50X1R5cGVzXS54bWxQSwEC&#10;LQAUAAYACAAAACEAOP0h/9YAAACUAQAACwAAAAAAAAAAAAAAAAAvAQAAX3JlbHMvLnJlbHNQSwEC&#10;LQAUAAYACAAAACEAkTUWLJICAACyBQAADgAAAAAAAAAAAAAAAAAuAgAAZHJzL2Uyb0RvYy54bWxQ&#10;SwECLQAUAAYACAAAACEAdLH+3d4AAAAMAQAADwAAAAAAAAAAAAAAAADsBAAAZHJzL2Rvd25yZXYu&#10;eG1sUEsFBgAAAAAEAAQA8wAAAPcFAAAAAA==&#10;" fillcolor="white [3201]" strokeweight=".5pt">
                  <v:textbox>
                    <w:txbxContent>
                      <w:p w:rsidR="00B56A8D" w:rsidRPr="00C87DC1" w:rsidRDefault="003016CD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Table S9:</w:t>
                        </w:r>
                        <w:r w:rsidR="00B56A8D" w:rsidRPr="00C87DC1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List of less precisely functionally annotated HPs from </w:t>
                        </w:r>
                        <w:r w:rsidR="00B56A8D" w:rsidRPr="000830CD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</w:rPr>
                          <w:t>H. influenzae</w:t>
                        </w:r>
                      </w:p>
                    </w:txbxContent>
                  </v:textbox>
                </v:shape>
              </w:pict>
            </w:r>
            <w:r w:rsidR="00D330B7" w:rsidRPr="004E57A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IN"/>
              </w:rPr>
              <w:t>S.NO</w:t>
            </w:r>
          </w:p>
        </w:tc>
        <w:tc>
          <w:tcPr>
            <w:tcW w:w="902" w:type="pct"/>
            <w:shd w:val="clear" w:color="auto" w:fill="auto"/>
          </w:tcPr>
          <w:p w:rsidR="00D330B7" w:rsidRPr="004E57AC" w:rsidRDefault="00D330B7" w:rsidP="00C21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IN"/>
              </w:rPr>
              <w:t>PROTEIN NAME</w:t>
            </w:r>
          </w:p>
        </w:tc>
        <w:tc>
          <w:tcPr>
            <w:tcW w:w="560" w:type="pct"/>
            <w:shd w:val="clear" w:color="auto" w:fill="auto"/>
          </w:tcPr>
          <w:p w:rsidR="00D330B7" w:rsidRPr="004E57AC" w:rsidRDefault="00D330B7" w:rsidP="00C21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IN"/>
              </w:rPr>
              <w:t xml:space="preserve">GENE ID </w:t>
            </w:r>
          </w:p>
        </w:tc>
        <w:tc>
          <w:tcPr>
            <w:tcW w:w="732" w:type="pct"/>
            <w:shd w:val="clear" w:color="auto" w:fill="auto"/>
          </w:tcPr>
          <w:p w:rsidR="00D330B7" w:rsidRPr="004E57AC" w:rsidRDefault="00D330B7" w:rsidP="00C21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IN"/>
              </w:rPr>
              <w:t xml:space="preserve">UNIPROT ID </w:t>
            </w:r>
          </w:p>
        </w:tc>
        <w:tc>
          <w:tcPr>
            <w:tcW w:w="2424" w:type="pct"/>
            <w:shd w:val="clear" w:color="auto" w:fill="auto"/>
          </w:tcPr>
          <w:p w:rsidR="00D330B7" w:rsidRPr="004E57AC" w:rsidRDefault="00D330B7" w:rsidP="00C21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IN"/>
              </w:rPr>
              <w:t>Protein Function</w:t>
            </w:r>
          </w:p>
        </w:tc>
      </w:tr>
      <w:tr w:rsidR="00E537A7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E537A7" w:rsidRPr="004E57AC" w:rsidRDefault="00E537A7" w:rsidP="00E537A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E537A7" w:rsidRPr="004E57AC" w:rsidRDefault="00E537A7" w:rsidP="00E537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0028</w:t>
            </w:r>
          </w:p>
        </w:tc>
        <w:tc>
          <w:tcPr>
            <w:tcW w:w="560" w:type="pct"/>
            <w:shd w:val="clear" w:color="auto" w:fill="auto"/>
          </w:tcPr>
          <w:p w:rsidR="00E537A7" w:rsidRPr="004E57AC" w:rsidRDefault="00084001" w:rsidP="00E53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5" w:history="1">
              <w:r w:rsidR="00E537A7" w:rsidRPr="004E57A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950924</w:t>
              </w:r>
            </w:hyperlink>
          </w:p>
        </w:tc>
        <w:tc>
          <w:tcPr>
            <w:tcW w:w="732" w:type="pct"/>
            <w:shd w:val="clear" w:color="auto" w:fill="auto"/>
          </w:tcPr>
          <w:p w:rsidR="00E537A7" w:rsidRPr="004E57AC" w:rsidRDefault="00E537A7" w:rsidP="00E537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P44465</w:t>
            </w:r>
          </w:p>
        </w:tc>
        <w:tc>
          <w:tcPr>
            <w:tcW w:w="2424" w:type="pct"/>
            <w:shd w:val="clear" w:color="auto" w:fill="auto"/>
          </w:tcPr>
          <w:p w:rsidR="00E537A7" w:rsidRPr="004E57AC" w:rsidRDefault="00E537A7" w:rsidP="00E537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Metallo-hydrolase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/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oxidoreductase</w:t>
            </w:r>
            <w:proofErr w:type="spellEnd"/>
          </w:p>
        </w:tc>
      </w:tr>
      <w:tr w:rsidR="001B4975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1B4975" w:rsidRPr="004E57AC" w:rsidRDefault="001B4975" w:rsidP="001B497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1B4975" w:rsidRPr="004E57AC" w:rsidRDefault="001B4975" w:rsidP="001B4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0040</w:t>
            </w:r>
          </w:p>
        </w:tc>
        <w:tc>
          <w:tcPr>
            <w:tcW w:w="560" w:type="pct"/>
            <w:shd w:val="clear" w:color="auto" w:fill="auto"/>
          </w:tcPr>
          <w:p w:rsidR="001B4975" w:rsidRPr="004E57AC" w:rsidRDefault="001B4975" w:rsidP="001B4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950937</w:t>
            </w:r>
          </w:p>
        </w:tc>
        <w:tc>
          <w:tcPr>
            <w:tcW w:w="732" w:type="pct"/>
            <w:shd w:val="clear" w:color="auto" w:fill="auto"/>
          </w:tcPr>
          <w:p w:rsidR="001B4975" w:rsidRPr="004E57AC" w:rsidRDefault="001B4975" w:rsidP="001B4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3929</w:t>
            </w:r>
          </w:p>
        </w:tc>
        <w:tc>
          <w:tcPr>
            <w:tcW w:w="2424" w:type="pct"/>
            <w:shd w:val="clear" w:color="auto" w:fill="auto"/>
          </w:tcPr>
          <w:p w:rsidR="001B4975" w:rsidRPr="004E57AC" w:rsidRDefault="001B4975" w:rsidP="001B4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egulator of ribonuclease activity B -like domain family protein</w:t>
            </w:r>
          </w:p>
        </w:tc>
      </w:tr>
      <w:tr w:rsidR="008C08F2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8C08F2" w:rsidRPr="004E57AC" w:rsidRDefault="008C08F2" w:rsidP="008C08F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8C08F2" w:rsidRPr="004E57AC" w:rsidRDefault="008C08F2" w:rsidP="008C08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0043</w:t>
            </w:r>
          </w:p>
        </w:tc>
        <w:tc>
          <w:tcPr>
            <w:tcW w:w="560" w:type="pct"/>
            <w:shd w:val="clear" w:color="auto" w:fill="auto"/>
          </w:tcPr>
          <w:p w:rsidR="008C08F2" w:rsidRPr="004E57AC" w:rsidRDefault="00084001" w:rsidP="008C08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6" w:history="1">
              <w:r w:rsidR="008C08F2" w:rsidRPr="004E57A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950940</w:t>
              </w:r>
            </w:hyperlink>
          </w:p>
        </w:tc>
        <w:tc>
          <w:tcPr>
            <w:tcW w:w="732" w:type="pct"/>
            <w:shd w:val="clear" w:color="auto" w:fill="auto"/>
          </w:tcPr>
          <w:p w:rsidR="008C08F2" w:rsidRPr="004E57AC" w:rsidRDefault="008C08F2" w:rsidP="008C08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P43931</w:t>
            </w:r>
          </w:p>
        </w:tc>
        <w:tc>
          <w:tcPr>
            <w:tcW w:w="2424" w:type="pct"/>
            <w:shd w:val="clear" w:color="auto" w:fill="auto"/>
          </w:tcPr>
          <w:p w:rsidR="008C08F2" w:rsidRPr="004E57AC" w:rsidRDefault="008C08F2" w:rsidP="008C08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Calcium ATPase, transmembrane domain M family</w:t>
            </w:r>
          </w:p>
        </w:tc>
      </w:tr>
      <w:tr w:rsidR="008C08F2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8C08F2" w:rsidRPr="004E57AC" w:rsidRDefault="008C08F2" w:rsidP="008C08F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8C08F2" w:rsidRPr="004E57AC" w:rsidRDefault="008C08F2" w:rsidP="008C08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0045</w:t>
            </w:r>
          </w:p>
        </w:tc>
        <w:tc>
          <w:tcPr>
            <w:tcW w:w="560" w:type="pct"/>
            <w:shd w:val="clear" w:color="auto" w:fill="auto"/>
          </w:tcPr>
          <w:p w:rsidR="008C08F2" w:rsidRPr="004E57AC" w:rsidRDefault="00084001" w:rsidP="008C08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7" w:history="1">
              <w:r w:rsidR="008C08F2" w:rsidRPr="004E57A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950943</w:t>
              </w:r>
            </w:hyperlink>
          </w:p>
        </w:tc>
        <w:tc>
          <w:tcPr>
            <w:tcW w:w="732" w:type="pct"/>
            <w:shd w:val="clear" w:color="auto" w:fill="auto"/>
          </w:tcPr>
          <w:p w:rsidR="008C08F2" w:rsidRPr="004E57AC" w:rsidRDefault="008C08F2" w:rsidP="008C08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P44478</w:t>
            </w:r>
          </w:p>
        </w:tc>
        <w:tc>
          <w:tcPr>
            <w:tcW w:w="2424" w:type="pct"/>
            <w:shd w:val="clear" w:color="auto" w:fill="auto"/>
          </w:tcPr>
          <w:p w:rsidR="008C08F2" w:rsidRPr="004E57AC" w:rsidRDefault="008C08F2" w:rsidP="008C08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YtfJ transcriptional regulator protein</w:t>
            </w:r>
          </w:p>
        </w:tc>
      </w:tr>
      <w:tr w:rsidR="008C08F2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8C08F2" w:rsidRPr="004E57AC" w:rsidRDefault="008C08F2" w:rsidP="008C08F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8C08F2" w:rsidRPr="004E57AC" w:rsidRDefault="008C08F2" w:rsidP="008C08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0083</w:t>
            </w:r>
          </w:p>
        </w:tc>
        <w:tc>
          <w:tcPr>
            <w:tcW w:w="560" w:type="pct"/>
            <w:shd w:val="clear" w:color="auto" w:fill="auto"/>
          </w:tcPr>
          <w:p w:rsidR="008C08F2" w:rsidRPr="004E57AC" w:rsidRDefault="00084001" w:rsidP="008C08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8" w:history="1">
              <w:r w:rsidR="008C08F2" w:rsidRPr="004E57A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950981</w:t>
              </w:r>
            </w:hyperlink>
          </w:p>
        </w:tc>
        <w:tc>
          <w:tcPr>
            <w:tcW w:w="732" w:type="pct"/>
            <w:shd w:val="clear" w:color="auto" w:fill="auto"/>
          </w:tcPr>
          <w:p w:rsidR="008C08F2" w:rsidRPr="004E57AC" w:rsidRDefault="008C08F2" w:rsidP="008C08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P43938</w:t>
            </w:r>
          </w:p>
        </w:tc>
        <w:tc>
          <w:tcPr>
            <w:tcW w:w="2424" w:type="pct"/>
            <w:shd w:val="clear" w:color="auto" w:fill="auto"/>
          </w:tcPr>
          <w:p w:rsidR="008C08F2" w:rsidRPr="004E57AC" w:rsidRDefault="008C08F2" w:rsidP="008C08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entatricopeptide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repeat-containing protein</w:t>
            </w:r>
          </w:p>
        </w:tc>
      </w:tr>
      <w:tr w:rsidR="00B34A4F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B34A4F" w:rsidRPr="004E57AC" w:rsidRDefault="00B34A4F" w:rsidP="00B34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B34A4F" w:rsidRPr="004E57AC" w:rsidRDefault="00B34A4F" w:rsidP="00B34A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0096</w:t>
            </w:r>
          </w:p>
        </w:tc>
        <w:tc>
          <w:tcPr>
            <w:tcW w:w="560" w:type="pct"/>
            <w:shd w:val="clear" w:color="auto" w:fill="auto"/>
          </w:tcPr>
          <w:p w:rsidR="00B34A4F" w:rsidRPr="004E57AC" w:rsidRDefault="00084001" w:rsidP="00B34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9" w:history="1">
              <w:r w:rsidR="00B34A4F" w:rsidRPr="004E57A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951000</w:t>
              </w:r>
            </w:hyperlink>
          </w:p>
        </w:tc>
        <w:tc>
          <w:tcPr>
            <w:tcW w:w="732" w:type="pct"/>
            <w:shd w:val="clear" w:color="auto" w:fill="auto"/>
          </w:tcPr>
          <w:p w:rsidR="00B34A4F" w:rsidRPr="004E57AC" w:rsidRDefault="00B34A4F" w:rsidP="00B34A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P43940</w:t>
            </w:r>
          </w:p>
        </w:tc>
        <w:tc>
          <w:tcPr>
            <w:tcW w:w="2424" w:type="pct"/>
            <w:shd w:val="clear" w:color="auto" w:fill="auto"/>
          </w:tcPr>
          <w:p w:rsidR="00B34A4F" w:rsidRPr="004E57AC" w:rsidRDefault="00B34A4F" w:rsidP="00B34A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Methyltransferase</w:t>
            </w:r>
          </w:p>
        </w:tc>
      </w:tr>
      <w:tr w:rsidR="00B34A4F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B34A4F" w:rsidRPr="004E57AC" w:rsidRDefault="00B34A4F" w:rsidP="00B34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B34A4F" w:rsidRPr="004E57AC" w:rsidRDefault="00B34A4F" w:rsidP="00B34A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0108</w:t>
            </w:r>
          </w:p>
        </w:tc>
        <w:tc>
          <w:tcPr>
            <w:tcW w:w="560" w:type="pct"/>
            <w:shd w:val="clear" w:color="auto" w:fill="auto"/>
          </w:tcPr>
          <w:p w:rsidR="00B34A4F" w:rsidRPr="004E57AC" w:rsidRDefault="00084001" w:rsidP="00B34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10" w:history="1">
              <w:r w:rsidR="00B34A4F" w:rsidRPr="004E57A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951010</w:t>
              </w:r>
            </w:hyperlink>
          </w:p>
        </w:tc>
        <w:tc>
          <w:tcPr>
            <w:tcW w:w="732" w:type="pct"/>
            <w:shd w:val="clear" w:color="auto" w:fill="auto"/>
          </w:tcPr>
          <w:p w:rsidR="00B34A4F" w:rsidRPr="004E57AC" w:rsidRDefault="00B34A4F" w:rsidP="00B34A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P44520</w:t>
            </w:r>
          </w:p>
        </w:tc>
        <w:tc>
          <w:tcPr>
            <w:tcW w:w="2424" w:type="pct"/>
            <w:shd w:val="clear" w:color="auto" w:fill="auto"/>
          </w:tcPr>
          <w:p w:rsidR="00B34A4F" w:rsidRPr="004E57AC" w:rsidRDefault="00B34A4F" w:rsidP="00B34A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hosphopantetheine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attachment site</w:t>
            </w:r>
          </w:p>
        </w:tc>
      </w:tr>
      <w:tr w:rsidR="00B34A4F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B34A4F" w:rsidRPr="004E57AC" w:rsidRDefault="00B34A4F" w:rsidP="00B34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B34A4F" w:rsidRPr="004E57AC" w:rsidRDefault="00B34A4F" w:rsidP="00B34A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0109</w:t>
            </w:r>
          </w:p>
        </w:tc>
        <w:tc>
          <w:tcPr>
            <w:tcW w:w="560" w:type="pct"/>
            <w:shd w:val="clear" w:color="auto" w:fill="auto"/>
          </w:tcPr>
          <w:p w:rsidR="00B34A4F" w:rsidRPr="004E57AC" w:rsidRDefault="00084001" w:rsidP="00B34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11" w:history="1">
              <w:r w:rsidR="00B34A4F" w:rsidRPr="004E57A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951013</w:t>
              </w:r>
            </w:hyperlink>
          </w:p>
        </w:tc>
        <w:tc>
          <w:tcPr>
            <w:tcW w:w="732" w:type="pct"/>
            <w:shd w:val="clear" w:color="auto" w:fill="auto"/>
          </w:tcPr>
          <w:p w:rsidR="00B34A4F" w:rsidRPr="004E57AC" w:rsidRDefault="00B34A4F" w:rsidP="00B34A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P43943</w:t>
            </w:r>
          </w:p>
        </w:tc>
        <w:tc>
          <w:tcPr>
            <w:tcW w:w="2424" w:type="pct"/>
            <w:shd w:val="clear" w:color="auto" w:fill="auto"/>
          </w:tcPr>
          <w:p w:rsidR="00B34A4F" w:rsidRPr="004E57AC" w:rsidRDefault="00B34A4F" w:rsidP="00B34A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Lipopolysaccharide biosynthesis protein -like domain family</w:t>
            </w:r>
          </w:p>
        </w:tc>
      </w:tr>
      <w:tr w:rsidR="00B34A4F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B34A4F" w:rsidRPr="004E57AC" w:rsidRDefault="00B34A4F" w:rsidP="00B34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B34A4F" w:rsidRPr="004E57AC" w:rsidRDefault="00B34A4F" w:rsidP="00B34A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0120</w:t>
            </w:r>
          </w:p>
        </w:tc>
        <w:tc>
          <w:tcPr>
            <w:tcW w:w="560" w:type="pct"/>
            <w:shd w:val="clear" w:color="auto" w:fill="auto"/>
          </w:tcPr>
          <w:p w:rsidR="00B34A4F" w:rsidRPr="004E57AC" w:rsidRDefault="00084001" w:rsidP="00B34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12" w:history="1">
              <w:r w:rsidR="00B34A4F" w:rsidRPr="004E57A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951028</w:t>
              </w:r>
            </w:hyperlink>
          </w:p>
        </w:tc>
        <w:tc>
          <w:tcPr>
            <w:tcW w:w="732" w:type="pct"/>
            <w:shd w:val="clear" w:color="auto" w:fill="auto"/>
          </w:tcPr>
          <w:p w:rsidR="00B34A4F" w:rsidRPr="004E57AC" w:rsidRDefault="00B34A4F" w:rsidP="00B34A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7AC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P43947</w:t>
            </w:r>
          </w:p>
        </w:tc>
        <w:tc>
          <w:tcPr>
            <w:tcW w:w="2424" w:type="pct"/>
            <w:shd w:val="clear" w:color="auto" w:fill="auto"/>
          </w:tcPr>
          <w:p w:rsidR="00B34A4F" w:rsidRPr="004E57AC" w:rsidRDefault="00B34A4F" w:rsidP="00B34A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7AC">
              <w:rPr>
                <w:rFonts w:ascii="Times New Roman" w:hAnsi="Times New Roman" w:cs="Times New Roman"/>
                <w:sz w:val="24"/>
                <w:szCs w:val="24"/>
              </w:rPr>
              <w:t>Arabinose efflux permease</w:t>
            </w:r>
          </w:p>
        </w:tc>
      </w:tr>
      <w:tr w:rsidR="008A6C80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8A6C80" w:rsidRPr="004E57AC" w:rsidRDefault="008A6C80" w:rsidP="008A6C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8A6C80" w:rsidRPr="004E57AC" w:rsidRDefault="008A6C80" w:rsidP="008A6C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0148.1</w:t>
            </w:r>
          </w:p>
        </w:tc>
        <w:tc>
          <w:tcPr>
            <w:tcW w:w="560" w:type="pct"/>
            <w:shd w:val="clear" w:color="auto" w:fill="auto"/>
          </w:tcPr>
          <w:p w:rsidR="008A6C80" w:rsidRPr="004E57AC" w:rsidRDefault="00084001" w:rsidP="008A6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13" w:history="1">
              <w:r w:rsidR="008A6C80" w:rsidRPr="004E57A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951051</w:t>
              </w:r>
            </w:hyperlink>
          </w:p>
        </w:tc>
        <w:tc>
          <w:tcPr>
            <w:tcW w:w="732" w:type="pct"/>
            <w:shd w:val="clear" w:color="auto" w:fill="auto"/>
          </w:tcPr>
          <w:p w:rsidR="008A6C80" w:rsidRPr="004E57AC" w:rsidRDefault="008A6C80" w:rsidP="008A6C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O86220</w:t>
            </w:r>
          </w:p>
        </w:tc>
        <w:tc>
          <w:tcPr>
            <w:tcW w:w="2424" w:type="pct"/>
            <w:shd w:val="clear" w:color="auto" w:fill="auto"/>
          </w:tcPr>
          <w:p w:rsidR="008A6C80" w:rsidRPr="004E57AC" w:rsidRDefault="008A6C80" w:rsidP="008A6C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rotein-S-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isoprenylcysteinemethyltransferase</w:t>
            </w:r>
            <w:proofErr w:type="spellEnd"/>
          </w:p>
        </w:tc>
      </w:tr>
      <w:tr w:rsidR="008A6C80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8A6C80" w:rsidRPr="004E57AC" w:rsidRDefault="008A6C80" w:rsidP="008A6C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8A6C80" w:rsidRPr="004E57AC" w:rsidRDefault="008A6C80" w:rsidP="008A6C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0159</w:t>
            </w:r>
          </w:p>
        </w:tc>
        <w:tc>
          <w:tcPr>
            <w:tcW w:w="560" w:type="pct"/>
            <w:shd w:val="clear" w:color="auto" w:fill="auto"/>
          </w:tcPr>
          <w:p w:rsidR="008A6C80" w:rsidRPr="004E57AC" w:rsidRDefault="008A6C80" w:rsidP="008A6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51069</w:t>
            </w:r>
          </w:p>
        </w:tc>
        <w:tc>
          <w:tcPr>
            <w:tcW w:w="732" w:type="pct"/>
            <w:shd w:val="clear" w:color="auto" w:fill="auto"/>
          </w:tcPr>
          <w:p w:rsidR="008A6C80" w:rsidRPr="004E57AC" w:rsidRDefault="008A6C80" w:rsidP="008A6C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P43790</w:t>
            </w:r>
          </w:p>
        </w:tc>
        <w:tc>
          <w:tcPr>
            <w:tcW w:w="2424" w:type="pct"/>
            <w:shd w:val="clear" w:color="auto" w:fill="auto"/>
          </w:tcPr>
          <w:p w:rsidR="008A6C80" w:rsidRPr="004E57AC" w:rsidRDefault="008A6C80" w:rsidP="008A6C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utative metal/nucleic acid-binding protein</w:t>
            </w:r>
          </w:p>
        </w:tc>
      </w:tr>
      <w:tr w:rsidR="008A6C80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8A6C80" w:rsidRPr="004E57AC" w:rsidRDefault="008A6C80" w:rsidP="008A6C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8A6C80" w:rsidRPr="004E57AC" w:rsidRDefault="008A6C80" w:rsidP="008A6C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HP </w:t>
            </w:r>
            <w:r w:rsidRPr="004E5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0173</w:t>
            </w:r>
          </w:p>
        </w:tc>
        <w:tc>
          <w:tcPr>
            <w:tcW w:w="560" w:type="pct"/>
            <w:shd w:val="clear" w:color="auto" w:fill="auto"/>
          </w:tcPr>
          <w:p w:rsidR="008A6C80" w:rsidRPr="004E57AC" w:rsidRDefault="00084001" w:rsidP="008A6C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14" w:history="1">
              <w:r w:rsidR="008A6C80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1082</w:t>
              </w:r>
            </w:hyperlink>
          </w:p>
        </w:tc>
        <w:tc>
          <w:tcPr>
            <w:tcW w:w="732" w:type="pct"/>
            <w:shd w:val="clear" w:color="auto" w:fill="auto"/>
          </w:tcPr>
          <w:p w:rsidR="008A6C80" w:rsidRPr="004E57AC" w:rsidRDefault="008A6C80" w:rsidP="008A6C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P43960</w:t>
            </w:r>
          </w:p>
        </w:tc>
        <w:tc>
          <w:tcPr>
            <w:tcW w:w="2424" w:type="pct"/>
            <w:shd w:val="clear" w:color="auto" w:fill="auto"/>
          </w:tcPr>
          <w:p w:rsidR="008A6C80" w:rsidRPr="004E57AC" w:rsidRDefault="008A6C80" w:rsidP="008A6C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Na(+)-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translocating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NADH-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quinone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eductase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subunit E</w:t>
            </w:r>
          </w:p>
        </w:tc>
      </w:tr>
      <w:tr w:rsidR="00B36C47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B36C47" w:rsidRPr="004E57AC" w:rsidRDefault="00B36C47" w:rsidP="00B36C4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B36C47" w:rsidRPr="004E57AC" w:rsidRDefault="00B36C47" w:rsidP="00B36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HP </w:t>
            </w:r>
            <w:r w:rsidRPr="004E5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0198</w:t>
            </w:r>
          </w:p>
        </w:tc>
        <w:tc>
          <w:tcPr>
            <w:tcW w:w="560" w:type="pct"/>
            <w:shd w:val="clear" w:color="auto" w:fill="auto"/>
          </w:tcPr>
          <w:p w:rsidR="00B36C47" w:rsidRPr="004E57AC" w:rsidRDefault="00084001" w:rsidP="00B36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15" w:history="1">
              <w:r w:rsidR="00B36C47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1110</w:t>
              </w:r>
            </w:hyperlink>
          </w:p>
        </w:tc>
        <w:tc>
          <w:tcPr>
            <w:tcW w:w="732" w:type="pct"/>
            <w:shd w:val="clear" w:color="auto" w:fill="auto"/>
          </w:tcPr>
          <w:p w:rsidR="00B36C47" w:rsidRPr="004E57AC" w:rsidRDefault="00B36C47" w:rsidP="00B36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6490</w:t>
            </w:r>
          </w:p>
        </w:tc>
        <w:tc>
          <w:tcPr>
            <w:tcW w:w="2424" w:type="pct"/>
            <w:shd w:val="clear" w:color="auto" w:fill="auto"/>
          </w:tcPr>
          <w:p w:rsidR="00B36C47" w:rsidRPr="004E57AC" w:rsidRDefault="00B36C47" w:rsidP="00B36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ulfite exporter TauE/SafE</w:t>
            </w:r>
          </w:p>
        </w:tc>
      </w:tr>
      <w:tr w:rsidR="00B36C47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B36C47" w:rsidRPr="004E57AC" w:rsidRDefault="00B36C47" w:rsidP="00B36C4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B36C47" w:rsidRPr="004E57AC" w:rsidRDefault="00B36C47" w:rsidP="00B36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HP </w:t>
            </w:r>
            <w:r w:rsidRPr="004E5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0205</w:t>
            </w:r>
          </w:p>
        </w:tc>
        <w:tc>
          <w:tcPr>
            <w:tcW w:w="560" w:type="pct"/>
            <w:shd w:val="clear" w:color="auto" w:fill="auto"/>
          </w:tcPr>
          <w:p w:rsidR="00B36C47" w:rsidRPr="004E57AC" w:rsidRDefault="00084001" w:rsidP="00B36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16" w:history="1">
              <w:r w:rsidR="00B36C47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1114</w:t>
              </w:r>
            </w:hyperlink>
          </w:p>
        </w:tc>
        <w:tc>
          <w:tcPr>
            <w:tcW w:w="732" w:type="pct"/>
            <w:shd w:val="clear" w:color="auto" w:fill="auto"/>
          </w:tcPr>
          <w:p w:rsidR="00B36C47" w:rsidRPr="004E57AC" w:rsidRDefault="00B36C47" w:rsidP="00B36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3963</w:t>
            </w:r>
          </w:p>
        </w:tc>
        <w:tc>
          <w:tcPr>
            <w:tcW w:w="2424" w:type="pct"/>
            <w:shd w:val="clear" w:color="auto" w:fill="auto"/>
          </w:tcPr>
          <w:p w:rsidR="00B36C47" w:rsidRPr="004E57AC" w:rsidRDefault="00B36C47" w:rsidP="00B36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hikimate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kinase</w:t>
            </w:r>
            <w:proofErr w:type="spellEnd"/>
          </w:p>
        </w:tc>
      </w:tr>
      <w:tr w:rsidR="00B36C47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B36C47" w:rsidRPr="004E57AC" w:rsidRDefault="00B36C47" w:rsidP="00B36C4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B36C47" w:rsidRPr="004E57AC" w:rsidRDefault="00B36C47" w:rsidP="00B36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HP </w:t>
            </w:r>
            <w:r w:rsidRPr="004E5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0219</w:t>
            </w:r>
          </w:p>
        </w:tc>
        <w:tc>
          <w:tcPr>
            <w:tcW w:w="560" w:type="pct"/>
            <w:shd w:val="clear" w:color="auto" w:fill="auto"/>
          </w:tcPr>
          <w:p w:rsidR="00B36C47" w:rsidRPr="004E57AC" w:rsidRDefault="00084001" w:rsidP="00B36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17" w:history="1">
              <w:r w:rsidR="00B36C47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1126</w:t>
              </w:r>
            </w:hyperlink>
          </w:p>
        </w:tc>
        <w:tc>
          <w:tcPr>
            <w:tcW w:w="732" w:type="pct"/>
            <w:shd w:val="clear" w:color="auto" w:fill="auto"/>
          </w:tcPr>
          <w:p w:rsidR="00B36C47" w:rsidRPr="004E57AC" w:rsidRDefault="00B36C47" w:rsidP="00B36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577</w:t>
            </w:r>
          </w:p>
        </w:tc>
        <w:tc>
          <w:tcPr>
            <w:tcW w:w="2424" w:type="pct"/>
            <w:shd w:val="clear" w:color="auto" w:fill="auto"/>
          </w:tcPr>
          <w:p w:rsidR="00B36C47" w:rsidRPr="003D48D9" w:rsidRDefault="003D48D9" w:rsidP="003D4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F8B">
              <w:rPr>
                <w:rFonts w:ascii="Times New Roman" w:hAnsi="Times New Roman" w:cs="Times New Roman"/>
                <w:sz w:val="24"/>
                <w:szCs w:val="24"/>
              </w:rPr>
              <w:t>Vascular endothelial growth factor receptor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ke</w:t>
            </w:r>
            <w:r w:rsidR="00B36C47"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ab/>
            </w:r>
          </w:p>
        </w:tc>
      </w:tr>
      <w:tr w:rsidR="00B36C47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B36C47" w:rsidRPr="004E57AC" w:rsidRDefault="00B36C47" w:rsidP="00B36C4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B36C47" w:rsidRPr="004E57AC" w:rsidRDefault="00B36C47" w:rsidP="00B36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HP </w:t>
            </w:r>
            <w:r w:rsidRPr="004E5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0227</w:t>
            </w:r>
          </w:p>
        </w:tc>
        <w:tc>
          <w:tcPr>
            <w:tcW w:w="560" w:type="pct"/>
            <w:shd w:val="clear" w:color="auto" w:fill="auto"/>
          </w:tcPr>
          <w:p w:rsidR="00B36C47" w:rsidRPr="004E57AC" w:rsidRDefault="00084001" w:rsidP="00B36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18" w:history="1">
              <w:r w:rsidR="00B36C47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1142</w:t>
              </w:r>
            </w:hyperlink>
          </w:p>
        </w:tc>
        <w:tc>
          <w:tcPr>
            <w:tcW w:w="732" w:type="pct"/>
            <w:shd w:val="clear" w:color="auto" w:fill="auto"/>
          </w:tcPr>
          <w:p w:rsidR="00B36C47" w:rsidRPr="004E57AC" w:rsidRDefault="00B36C47" w:rsidP="00B36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583</w:t>
            </w:r>
          </w:p>
        </w:tc>
        <w:tc>
          <w:tcPr>
            <w:tcW w:w="2424" w:type="pct"/>
            <w:shd w:val="clear" w:color="auto" w:fill="auto"/>
          </w:tcPr>
          <w:p w:rsidR="00B36C47" w:rsidRPr="004E57AC" w:rsidRDefault="00B36C47" w:rsidP="00B36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Clavaminate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synthase-like</w:t>
            </w:r>
          </w:p>
        </w:tc>
      </w:tr>
      <w:tr w:rsidR="00B36C47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B36C47" w:rsidRPr="004E57AC" w:rsidRDefault="00B36C47" w:rsidP="00B36C4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B36C47" w:rsidRPr="004E57AC" w:rsidRDefault="00B36C47" w:rsidP="00B36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HP </w:t>
            </w:r>
            <w:r w:rsidRPr="004E5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0234</w:t>
            </w:r>
          </w:p>
        </w:tc>
        <w:tc>
          <w:tcPr>
            <w:tcW w:w="560" w:type="pct"/>
            <w:shd w:val="clear" w:color="auto" w:fill="auto"/>
          </w:tcPr>
          <w:p w:rsidR="00B36C47" w:rsidRPr="004E57AC" w:rsidRDefault="00084001" w:rsidP="00B36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19" w:history="1">
              <w:r w:rsidR="00B36C47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1146</w:t>
              </w:r>
            </w:hyperlink>
          </w:p>
        </w:tc>
        <w:tc>
          <w:tcPr>
            <w:tcW w:w="732" w:type="pct"/>
            <w:shd w:val="clear" w:color="auto" w:fill="auto"/>
          </w:tcPr>
          <w:p w:rsidR="00B36C47" w:rsidRPr="004E57AC" w:rsidRDefault="00B36C47" w:rsidP="00B36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3968</w:t>
            </w:r>
          </w:p>
        </w:tc>
        <w:tc>
          <w:tcPr>
            <w:tcW w:w="2424" w:type="pct"/>
            <w:shd w:val="clear" w:color="auto" w:fill="auto"/>
          </w:tcPr>
          <w:p w:rsidR="00B36C47" w:rsidRPr="004E57AC" w:rsidRDefault="00B36C47" w:rsidP="00B36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dithiobiotin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ynthetase</w:t>
            </w:r>
            <w:proofErr w:type="spellEnd"/>
          </w:p>
        </w:tc>
      </w:tr>
      <w:tr w:rsidR="00B36C47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B36C47" w:rsidRPr="004E57AC" w:rsidRDefault="00B36C47" w:rsidP="00B36C4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B36C47" w:rsidRPr="004E57AC" w:rsidRDefault="00B36C47" w:rsidP="00B36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HP </w:t>
            </w:r>
            <w:r w:rsidRPr="004E5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HI0235</w:t>
            </w:r>
          </w:p>
        </w:tc>
        <w:tc>
          <w:tcPr>
            <w:tcW w:w="560" w:type="pct"/>
            <w:shd w:val="clear" w:color="auto" w:fill="auto"/>
          </w:tcPr>
          <w:p w:rsidR="00B36C47" w:rsidRPr="004E57AC" w:rsidRDefault="00084001" w:rsidP="00B36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20" w:history="1">
              <w:r w:rsidR="00B36C47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1152</w:t>
              </w:r>
            </w:hyperlink>
          </w:p>
        </w:tc>
        <w:tc>
          <w:tcPr>
            <w:tcW w:w="732" w:type="pct"/>
            <w:shd w:val="clear" w:color="auto" w:fill="auto"/>
          </w:tcPr>
          <w:p w:rsidR="00B36C47" w:rsidRPr="004E57AC" w:rsidRDefault="00B36C47" w:rsidP="00B36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588</w:t>
            </w:r>
          </w:p>
        </w:tc>
        <w:tc>
          <w:tcPr>
            <w:tcW w:w="2424" w:type="pct"/>
            <w:shd w:val="clear" w:color="auto" w:fill="auto"/>
          </w:tcPr>
          <w:p w:rsidR="00B36C47" w:rsidRPr="004E57AC" w:rsidRDefault="00B36C47" w:rsidP="00B36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Alternative ribosome-rescue factor A</w:t>
            </w:r>
          </w:p>
        </w:tc>
      </w:tr>
      <w:tr w:rsidR="00B36C47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B36C47" w:rsidRPr="004E57AC" w:rsidRDefault="00B36C47" w:rsidP="00B36C4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B36C47" w:rsidRPr="004E57AC" w:rsidRDefault="00B36C47" w:rsidP="00B36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HP </w:t>
            </w:r>
            <w:r w:rsidRPr="004E5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0304</w:t>
            </w:r>
          </w:p>
        </w:tc>
        <w:tc>
          <w:tcPr>
            <w:tcW w:w="560" w:type="pct"/>
            <w:shd w:val="clear" w:color="auto" w:fill="auto"/>
          </w:tcPr>
          <w:p w:rsidR="00B36C47" w:rsidRPr="004E57AC" w:rsidRDefault="00084001" w:rsidP="00B36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21" w:history="1">
              <w:r w:rsidR="00B36C47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49387</w:t>
              </w:r>
            </w:hyperlink>
          </w:p>
        </w:tc>
        <w:tc>
          <w:tcPr>
            <w:tcW w:w="732" w:type="pct"/>
            <w:shd w:val="clear" w:color="auto" w:fill="auto"/>
          </w:tcPr>
          <w:p w:rsidR="00B36C47" w:rsidRPr="004E57AC" w:rsidRDefault="00B36C47" w:rsidP="00B36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3980</w:t>
            </w:r>
          </w:p>
        </w:tc>
        <w:tc>
          <w:tcPr>
            <w:tcW w:w="2424" w:type="pct"/>
            <w:shd w:val="clear" w:color="auto" w:fill="auto"/>
          </w:tcPr>
          <w:p w:rsidR="00B36C47" w:rsidRPr="004E57AC" w:rsidRDefault="00B36C47" w:rsidP="00B36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transcriptional regulator</w:t>
            </w:r>
          </w:p>
        </w:tc>
      </w:tr>
      <w:tr w:rsidR="00B36C47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B36C47" w:rsidRPr="004E57AC" w:rsidRDefault="00B36C47" w:rsidP="00B36C4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B36C47" w:rsidRPr="004E57AC" w:rsidRDefault="00B36C47" w:rsidP="00B36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HP </w:t>
            </w:r>
            <w:r w:rsidRPr="004E5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0310</w:t>
            </w:r>
          </w:p>
        </w:tc>
        <w:tc>
          <w:tcPr>
            <w:tcW w:w="560" w:type="pct"/>
            <w:shd w:val="clear" w:color="auto" w:fill="auto"/>
          </w:tcPr>
          <w:p w:rsidR="00B36C47" w:rsidRPr="004E57AC" w:rsidRDefault="00084001" w:rsidP="00B36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22" w:history="1">
              <w:r w:rsidR="00B36C47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49975</w:t>
              </w:r>
            </w:hyperlink>
          </w:p>
        </w:tc>
        <w:tc>
          <w:tcPr>
            <w:tcW w:w="732" w:type="pct"/>
            <w:shd w:val="clear" w:color="auto" w:fill="auto"/>
          </w:tcPr>
          <w:p w:rsidR="00B36C47" w:rsidRPr="004E57AC" w:rsidRDefault="00B36C47" w:rsidP="00B36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3982</w:t>
            </w:r>
          </w:p>
        </w:tc>
        <w:tc>
          <w:tcPr>
            <w:tcW w:w="2424" w:type="pct"/>
            <w:shd w:val="clear" w:color="auto" w:fill="auto"/>
          </w:tcPr>
          <w:p w:rsidR="00B36C47" w:rsidRPr="004E57AC" w:rsidRDefault="00B36C47" w:rsidP="00B36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Holliday junction DNA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elicase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uvB</w:t>
            </w:r>
            <w:proofErr w:type="spellEnd"/>
          </w:p>
        </w:tc>
      </w:tr>
      <w:tr w:rsidR="00B36C47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B36C47" w:rsidRPr="004E57AC" w:rsidRDefault="00B36C47" w:rsidP="00B36C4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B36C47" w:rsidRPr="004E57AC" w:rsidRDefault="00B36C47" w:rsidP="00B36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HP </w:t>
            </w:r>
            <w:r w:rsidRPr="004E5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0338</w:t>
            </w:r>
          </w:p>
        </w:tc>
        <w:tc>
          <w:tcPr>
            <w:tcW w:w="560" w:type="pct"/>
            <w:shd w:val="clear" w:color="auto" w:fill="auto"/>
          </w:tcPr>
          <w:p w:rsidR="00B36C47" w:rsidRPr="004E57AC" w:rsidRDefault="00084001" w:rsidP="00B36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23" w:history="1">
              <w:r w:rsidR="00B36C47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49451</w:t>
              </w:r>
            </w:hyperlink>
          </w:p>
        </w:tc>
        <w:tc>
          <w:tcPr>
            <w:tcW w:w="732" w:type="pct"/>
            <w:shd w:val="clear" w:color="auto" w:fill="auto"/>
          </w:tcPr>
          <w:p w:rsidR="00B36C47" w:rsidRPr="004E57AC" w:rsidRDefault="00B36C47" w:rsidP="00B36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646</w:t>
            </w:r>
          </w:p>
        </w:tc>
        <w:tc>
          <w:tcPr>
            <w:tcW w:w="2424" w:type="pct"/>
            <w:shd w:val="clear" w:color="auto" w:fill="auto"/>
          </w:tcPr>
          <w:p w:rsidR="00B36C47" w:rsidRPr="004E57AC" w:rsidRDefault="00B36C47" w:rsidP="00B36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erM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family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ermease</w:t>
            </w:r>
            <w:proofErr w:type="spellEnd"/>
          </w:p>
        </w:tc>
      </w:tr>
      <w:tr w:rsidR="00B36C47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B36C47" w:rsidRPr="004E57AC" w:rsidRDefault="00B36C47" w:rsidP="00B36C4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B36C47" w:rsidRPr="004E57AC" w:rsidRDefault="00B36C47" w:rsidP="00B36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HP </w:t>
            </w:r>
            <w:r w:rsidRPr="004E5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0341</w:t>
            </w:r>
          </w:p>
        </w:tc>
        <w:tc>
          <w:tcPr>
            <w:tcW w:w="560" w:type="pct"/>
            <w:shd w:val="clear" w:color="auto" w:fill="auto"/>
          </w:tcPr>
          <w:p w:rsidR="00B36C47" w:rsidRPr="004E57AC" w:rsidRDefault="00084001" w:rsidP="00B36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24" w:history="1">
              <w:r w:rsidR="00B36C47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49447</w:t>
              </w:r>
            </w:hyperlink>
          </w:p>
        </w:tc>
        <w:tc>
          <w:tcPr>
            <w:tcW w:w="732" w:type="pct"/>
            <w:shd w:val="clear" w:color="auto" w:fill="auto"/>
          </w:tcPr>
          <w:p w:rsidR="00B36C47" w:rsidRPr="004E57AC" w:rsidRDefault="00B36C47" w:rsidP="00B36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649</w:t>
            </w:r>
          </w:p>
        </w:tc>
        <w:tc>
          <w:tcPr>
            <w:tcW w:w="2424" w:type="pct"/>
            <w:shd w:val="clear" w:color="auto" w:fill="auto"/>
          </w:tcPr>
          <w:p w:rsidR="00B36C47" w:rsidRPr="004E57AC" w:rsidRDefault="00B36C47" w:rsidP="00B36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Acyl-CoA dehydrogenase NM domain-like</w:t>
            </w:r>
          </w:p>
        </w:tc>
      </w:tr>
      <w:tr w:rsidR="00532457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532457" w:rsidRPr="004E57AC" w:rsidRDefault="00532457" w:rsidP="005324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532457" w:rsidRPr="004E57AC" w:rsidRDefault="00532457" w:rsidP="00532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HP </w:t>
            </w:r>
            <w:r w:rsidRPr="004E5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0400</w:t>
            </w:r>
          </w:p>
        </w:tc>
        <w:tc>
          <w:tcPr>
            <w:tcW w:w="560" w:type="pct"/>
            <w:shd w:val="clear" w:color="auto" w:fill="auto"/>
          </w:tcPr>
          <w:p w:rsidR="00532457" w:rsidRPr="004E57AC" w:rsidRDefault="00084001" w:rsidP="00532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25" w:history="1">
              <w:r w:rsidR="00532457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654</w:t>
              </w:r>
            </w:hyperlink>
          </w:p>
        </w:tc>
        <w:tc>
          <w:tcPr>
            <w:tcW w:w="732" w:type="pct"/>
            <w:shd w:val="clear" w:color="auto" w:fill="auto"/>
          </w:tcPr>
          <w:p w:rsidR="00532457" w:rsidRPr="004E57AC" w:rsidRDefault="00532457" w:rsidP="00532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686</w:t>
            </w:r>
          </w:p>
        </w:tc>
        <w:tc>
          <w:tcPr>
            <w:tcW w:w="2424" w:type="pct"/>
            <w:shd w:val="clear" w:color="auto" w:fill="auto"/>
          </w:tcPr>
          <w:p w:rsidR="00532457" w:rsidRPr="004E57AC" w:rsidRDefault="00532457" w:rsidP="00532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DNA mismatch repair protein</w:t>
            </w:r>
          </w:p>
        </w:tc>
      </w:tr>
      <w:tr w:rsidR="005E54CB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5E54CB" w:rsidRPr="004E57AC" w:rsidRDefault="005E54CB" w:rsidP="005E54C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5E54CB" w:rsidRPr="004E57AC" w:rsidRDefault="005E54CB" w:rsidP="005E5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HP </w:t>
            </w:r>
            <w:r w:rsidRPr="004E5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0431</w:t>
            </w:r>
          </w:p>
        </w:tc>
        <w:tc>
          <w:tcPr>
            <w:tcW w:w="560" w:type="pct"/>
            <w:shd w:val="clear" w:color="auto" w:fill="auto"/>
          </w:tcPr>
          <w:p w:rsidR="005E54CB" w:rsidRPr="004E57AC" w:rsidRDefault="00084001" w:rsidP="005E5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26" w:history="1">
              <w:r w:rsidR="005E54CB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606</w:t>
              </w:r>
            </w:hyperlink>
          </w:p>
        </w:tc>
        <w:tc>
          <w:tcPr>
            <w:tcW w:w="732" w:type="pct"/>
            <w:shd w:val="clear" w:color="auto" w:fill="auto"/>
          </w:tcPr>
          <w:p w:rsidR="005E54CB" w:rsidRPr="004E57AC" w:rsidRDefault="005E54CB" w:rsidP="005E5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709</w:t>
            </w:r>
          </w:p>
        </w:tc>
        <w:tc>
          <w:tcPr>
            <w:tcW w:w="2424" w:type="pct"/>
            <w:shd w:val="clear" w:color="auto" w:fill="auto"/>
          </w:tcPr>
          <w:p w:rsidR="005E54CB" w:rsidRPr="004E57AC" w:rsidRDefault="005E54CB" w:rsidP="005E5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D-fructose-6-phosphate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amidotransferase</w:t>
            </w:r>
            <w:proofErr w:type="spellEnd"/>
          </w:p>
        </w:tc>
      </w:tr>
      <w:tr w:rsidR="005D51E6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5D51E6" w:rsidRPr="004E57AC" w:rsidRDefault="005D51E6" w:rsidP="005D51E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5D51E6" w:rsidRPr="004E57AC" w:rsidRDefault="005D51E6" w:rsidP="005D5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HP </w:t>
            </w:r>
            <w:r w:rsidRPr="004E5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HI0451</w:t>
            </w:r>
          </w:p>
        </w:tc>
        <w:tc>
          <w:tcPr>
            <w:tcW w:w="560" w:type="pct"/>
            <w:shd w:val="clear" w:color="auto" w:fill="auto"/>
          </w:tcPr>
          <w:p w:rsidR="005D51E6" w:rsidRPr="004E57AC" w:rsidRDefault="00084001" w:rsidP="005D5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27" w:history="1">
              <w:r w:rsidR="005D51E6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826</w:t>
              </w:r>
            </w:hyperlink>
          </w:p>
        </w:tc>
        <w:tc>
          <w:tcPr>
            <w:tcW w:w="732" w:type="pct"/>
            <w:shd w:val="clear" w:color="auto" w:fill="auto"/>
          </w:tcPr>
          <w:p w:rsidR="005D51E6" w:rsidRPr="004E57AC" w:rsidRDefault="005D51E6" w:rsidP="005D5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3998</w:t>
            </w:r>
          </w:p>
        </w:tc>
        <w:tc>
          <w:tcPr>
            <w:tcW w:w="2424" w:type="pct"/>
            <w:shd w:val="clear" w:color="auto" w:fill="auto"/>
          </w:tcPr>
          <w:p w:rsidR="005D51E6" w:rsidRPr="004E57AC" w:rsidRDefault="005D51E6" w:rsidP="005D5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NA  polymerase sigma factor</w:t>
            </w:r>
          </w:p>
        </w:tc>
      </w:tr>
      <w:tr w:rsidR="005D51E6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5D51E6" w:rsidRPr="004E57AC" w:rsidRDefault="005D51E6" w:rsidP="005D51E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5D51E6" w:rsidRPr="004E57AC" w:rsidRDefault="005D51E6" w:rsidP="005D5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HP </w:t>
            </w:r>
            <w:r w:rsidRPr="004E5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0453</w:t>
            </w:r>
          </w:p>
        </w:tc>
        <w:tc>
          <w:tcPr>
            <w:tcW w:w="560" w:type="pct"/>
            <w:shd w:val="clear" w:color="auto" w:fill="auto"/>
          </w:tcPr>
          <w:p w:rsidR="005D51E6" w:rsidRPr="004E57AC" w:rsidRDefault="00084001" w:rsidP="005D5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28" w:history="1">
              <w:r w:rsidR="005D51E6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49624</w:t>
              </w:r>
            </w:hyperlink>
          </w:p>
        </w:tc>
        <w:tc>
          <w:tcPr>
            <w:tcW w:w="732" w:type="pct"/>
            <w:shd w:val="clear" w:color="auto" w:fill="auto"/>
          </w:tcPr>
          <w:p w:rsidR="005D51E6" w:rsidRPr="004E57AC" w:rsidRDefault="005D51E6" w:rsidP="005D5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3999</w:t>
            </w:r>
          </w:p>
        </w:tc>
        <w:tc>
          <w:tcPr>
            <w:tcW w:w="2424" w:type="pct"/>
            <w:shd w:val="clear" w:color="auto" w:fill="auto"/>
          </w:tcPr>
          <w:p w:rsidR="005D51E6" w:rsidRPr="004E57AC" w:rsidRDefault="005D51E6" w:rsidP="005D5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twin-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arginine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translocation protein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TatA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/E</w:t>
            </w:r>
          </w:p>
        </w:tc>
      </w:tr>
      <w:tr w:rsidR="00FD4238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FD4238" w:rsidRPr="004E57AC" w:rsidRDefault="00FD4238" w:rsidP="00FD42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FD4238" w:rsidRPr="004E57AC" w:rsidRDefault="00FD4238" w:rsidP="00FD42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HP </w:t>
            </w:r>
            <w:r w:rsidRPr="004E5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HI0461</w:t>
            </w:r>
          </w:p>
        </w:tc>
        <w:tc>
          <w:tcPr>
            <w:tcW w:w="560" w:type="pct"/>
            <w:shd w:val="clear" w:color="auto" w:fill="auto"/>
          </w:tcPr>
          <w:p w:rsidR="00FD4238" w:rsidRPr="004E57AC" w:rsidRDefault="00084001" w:rsidP="00FD42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29" w:history="1">
              <w:r w:rsidR="00FD4238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49548</w:t>
              </w:r>
            </w:hyperlink>
          </w:p>
        </w:tc>
        <w:tc>
          <w:tcPr>
            <w:tcW w:w="732" w:type="pct"/>
            <w:shd w:val="clear" w:color="auto" w:fill="auto"/>
          </w:tcPr>
          <w:p w:rsidR="00FD4238" w:rsidRPr="004E57AC" w:rsidRDefault="00FD4238" w:rsidP="00FD42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Q57144</w:t>
            </w:r>
          </w:p>
        </w:tc>
        <w:tc>
          <w:tcPr>
            <w:tcW w:w="2424" w:type="pct"/>
            <w:shd w:val="clear" w:color="auto" w:fill="auto"/>
          </w:tcPr>
          <w:p w:rsidR="00FD4238" w:rsidRPr="004E57AC" w:rsidRDefault="00FD4238" w:rsidP="00FD42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coproporphyrinogen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III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oxidase</w:t>
            </w:r>
            <w:proofErr w:type="spellEnd"/>
          </w:p>
        </w:tc>
      </w:tr>
      <w:tr w:rsidR="008579A8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8579A8" w:rsidRPr="004E57AC" w:rsidRDefault="008579A8" w:rsidP="008579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8579A8" w:rsidRPr="004E57AC" w:rsidRDefault="008579A8" w:rsidP="008579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HP </w:t>
            </w:r>
            <w:r w:rsidRPr="004E5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0507</w:t>
            </w:r>
          </w:p>
        </w:tc>
        <w:tc>
          <w:tcPr>
            <w:tcW w:w="560" w:type="pct"/>
            <w:shd w:val="clear" w:color="auto" w:fill="auto"/>
          </w:tcPr>
          <w:p w:rsidR="008579A8" w:rsidRPr="004E57AC" w:rsidRDefault="00084001" w:rsidP="008579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30" w:history="1">
              <w:r w:rsidR="008579A8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49655</w:t>
              </w:r>
            </w:hyperlink>
          </w:p>
        </w:tc>
        <w:tc>
          <w:tcPr>
            <w:tcW w:w="732" w:type="pct"/>
            <w:shd w:val="clear" w:color="auto" w:fill="auto"/>
          </w:tcPr>
          <w:p w:rsidR="008579A8" w:rsidRPr="004E57AC" w:rsidRDefault="008579A8" w:rsidP="008579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010</w:t>
            </w:r>
          </w:p>
        </w:tc>
        <w:tc>
          <w:tcPr>
            <w:tcW w:w="2424" w:type="pct"/>
            <w:shd w:val="clear" w:color="auto" w:fill="auto"/>
          </w:tcPr>
          <w:p w:rsidR="008579A8" w:rsidRPr="004E57AC" w:rsidRDefault="008579A8" w:rsidP="008579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EC 2.4.-.-: Transferases - Glycosyltransferases</w:t>
            </w:r>
          </w:p>
        </w:tc>
      </w:tr>
      <w:tr w:rsidR="008579A8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8579A8" w:rsidRPr="004E57AC" w:rsidRDefault="008579A8" w:rsidP="008579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8579A8" w:rsidRPr="004E57AC" w:rsidRDefault="008579A8" w:rsidP="008579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HP </w:t>
            </w:r>
            <w:r w:rsidRPr="004E5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0522</w:t>
            </w:r>
          </w:p>
        </w:tc>
        <w:tc>
          <w:tcPr>
            <w:tcW w:w="560" w:type="pct"/>
            <w:shd w:val="clear" w:color="auto" w:fill="auto"/>
          </w:tcPr>
          <w:p w:rsidR="008579A8" w:rsidRPr="004E57AC" w:rsidRDefault="00084001" w:rsidP="008579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31" w:history="1">
              <w:r w:rsidR="008579A8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631</w:t>
              </w:r>
            </w:hyperlink>
          </w:p>
        </w:tc>
        <w:tc>
          <w:tcPr>
            <w:tcW w:w="732" w:type="pct"/>
            <w:shd w:val="clear" w:color="auto" w:fill="auto"/>
          </w:tcPr>
          <w:p w:rsidR="008579A8" w:rsidRPr="004E57AC" w:rsidRDefault="008579A8" w:rsidP="008579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Q57256</w:t>
            </w:r>
          </w:p>
        </w:tc>
        <w:tc>
          <w:tcPr>
            <w:tcW w:w="2424" w:type="pct"/>
            <w:shd w:val="clear" w:color="auto" w:fill="auto"/>
          </w:tcPr>
          <w:p w:rsidR="008579A8" w:rsidRPr="004E57AC" w:rsidRDefault="008579A8" w:rsidP="008579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GGY family of carbohydrate kinases signature 2</w:t>
            </w:r>
          </w:p>
        </w:tc>
      </w:tr>
      <w:tr w:rsidR="008579A8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8579A8" w:rsidRPr="004E57AC" w:rsidRDefault="008579A8" w:rsidP="008579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8579A8" w:rsidRPr="004E57AC" w:rsidRDefault="008579A8" w:rsidP="008579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HP </w:t>
            </w:r>
            <w:r w:rsidRPr="004E5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0555</w:t>
            </w:r>
          </w:p>
        </w:tc>
        <w:tc>
          <w:tcPr>
            <w:tcW w:w="560" w:type="pct"/>
            <w:shd w:val="clear" w:color="auto" w:fill="auto"/>
          </w:tcPr>
          <w:p w:rsidR="008579A8" w:rsidRPr="004E57AC" w:rsidRDefault="00084001" w:rsidP="008579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32" w:history="1">
              <w:r w:rsidR="008579A8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248</w:t>
              </w:r>
            </w:hyperlink>
          </w:p>
        </w:tc>
        <w:tc>
          <w:tcPr>
            <w:tcW w:w="732" w:type="pct"/>
            <w:shd w:val="clear" w:color="auto" w:fill="auto"/>
          </w:tcPr>
          <w:p w:rsidR="008579A8" w:rsidRPr="004E57AC" w:rsidRDefault="008579A8" w:rsidP="008579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Q57409</w:t>
            </w:r>
          </w:p>
        </w:tc>
        <w:tc>
          <w:tcPr>
            <w:tcW w:w="2424" w:type="pct"/>
            <w:shd w:val="clear" w:color="auto" w:fill="auto"/>
          </w:tcPr>
          <w:p w:rsidR="008579A8" w:rsidRPr="004E57AC" w:rsidRDefault="008579A8" w:rsidP="008579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integral membrane protein/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LysR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family transcriptional regulator</w:t>
            </w:r>
          </w:p>
        </w:tc>
      </w:tr>
      <w:tr w:rsidR="008579A8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8579A8" w:rsidRPr="004E57AC" w:rsidRDefault="008579A8" w:rsidP="008579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8579A8" w:rsidRPr="004E57AC" w:rsidRDefault="008579A8" w:rsidP="008579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HP </w:t>
            </w:r>
            <w:r w:rsidRPr="004E5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0559.1</w:t>
            </w:r>
          </w:p>
        </w:tc>
        <w:tc>
          <w:tcPr>
            <w:tcW w:w="560" w:type="pct"/>
            <w:shd w:val="clear" w:color="auto" w:fill="auto"/>
          </w:tcPr>
          <w:p w:rsidR="008579A8" w:rsidRPr="004E57AC" w:rsidRDefault="008579A8" w:rsidP="008579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9</w:t>
            </w:r>
            <w:hyperlink r:id="rId33" w:history="1">
              <w:r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49585</w:t>
              </w:r>
            </w:hyperlink>
          </w:p>
        </w:tc>
        <w:tc>
          <w:tcPr>
            <w:tcW w:w="732" w:type="pct"/>
            <w:shd w:val="clear" w:color="auto" w:fill="auto"/>
          </w:tcPr>
          <w:p w:rsidR="008579A8" w:rsidRPr="004E57AC" w:rsidRDefault="008579A8" w:rsidP="008579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O86226</w:t>
            </w:r>
          </w:p>
        </w:tc>
        <w:tc>
          <w:tcPr>
            <w:tcW w:w="2424" w:type="pct"/>
            <w:shd w:val="clear" w:color="auto" w:fill="auto"/>
          </w:tcPr>
          <w:p w:rsidR="008579A8" w:rsidRPr="004E57AC" w:rsidRDefault="008579A8" w:rsidP="008579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Clathrin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heavy-chain terminal domain protein</w:t>
            </w:r>
          </w:p>
        </w:tc>
      </w:tr>
      <w:tr w:rsidR="008579A8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8579A8" w:rsidRPr="004E57AC" w:rsidRDefault="008579A8" w:rsidP="008579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8579A8" w:rsidRPr="004E57AC" w:rsidRDefault="008579A8" w:rsidP="008579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HP </w:t>
            </w:r>
            <w:r w:rsidRPr="004E5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0636</w:t>
            </w:r>
          </w:p>
        </w:tc>
        <w:tc>
          <w:tcPr>
            <w:tcW w:w="560" w:type="pct"/>
            <w:shd w:val="clear" w:color="auto" w:fill="auto"/>
          </w:tcPr>
          <w:p w:rsidR="008579A8" w:rsidRPr="004E57AC" w:rsidRDefault="00084001" w:rsidP="008579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34" w:history="1">
              <w:r w:rsidR="008579A8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49687</w:t>
              </w:r>
            </w:hyperlink>
          </w:p>
        </w:tc>
        <w:tc>
          <w:tcPr>
            <w:tcW w:w="732" w:type="pct"/>
            <w:shd w:val="clear" w:color="auto" w:fill="auto"/>
          </w:tcPr>
          <w:p w:rsidR="008579A8" w:rsidRPr="004E57AC" w:rsidRDefault="008579A8" w:rsidP="008579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027</w:t>
            </w:r>
          </w:p>
        </w:tc>
        <w:tc>
          <w:tcPr>
            <w:tcW w:w="2424" w:type="pct"/>
            <w:shd w:val="clear" w:color="auto" w:fill="auto"/>
          </w:tcPr>
          <w:p w:rsidR="008579A8" w:rsidRPr="004E57AC" w:rsidRDefault="008579A8" w:rsidP="008579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Integrin beta tail domain family protein</w:t>
            </w:r>
          </w:p>
        </w:tc>
      </w:tr>
      <w:tr w:rsidR="0006117B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06117B" w:rsidRPr="004E57AC" w:rsidRDefault="0006117B" w:rsidP="000611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06117B" w:rsidRPr="004E57AC" w:rsidRDefault="0006117B" w:rsidP="000611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HP </w:t>
            </w:r>
            <w:r w:rsidRPr="004E5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0688</w:t>
            </w:r>
          </w:p>
        </w:tc>
        <w:tc>
          <w:tcPr>
            <w:tcW w:w="560" w:type="pct"/>
            <w:shd w:val="clear" w:color="auto" w:fill="auto"/>
          </w:tcPr>
          <w:p w:rsidR="0006117B" w:rsidRPr="004E57AC" w:rsidRDefault="00084001" w:rsidP="000611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35" w:history="1">
              <w:r w:rsidR="0006117B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49721</w:t>
              </w:r>
            </w:hyperlink>
          </w:p>
        </w:tc>
        <w:tc>
          <w:tcPr>
            <w:tcW w:w="732" w:type="pct"/>
            <w:shd w:val="clear" w:color="auto" w:fill="auto"/>
          </w:tcPr>
          <w:p w:rsidR="0006117B" w:rsidRPr="004E57AC" w:rsidRDefault="0006117B" w:rsidP="000611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037</w:t>
            </w:r>
          </w:p>
        </w:tc>
        <w:tc>
          <w:tcPr>
            <w:tcW w:w="2424" w:type="pct"/>
            <w:shd w:val="clear" w:color="auto" w:fill="auto"/>
          </w:tcPr>
          <w:p w:rsidR="0006117B" w:rsidRPr="004E57AC" w:rsidRDefault="0006117B" w:rsidP="000611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n-glycerol-3-phosphate dehydrogenase subunit A</w:t>
            </w:r>
          </w:p>
        </w:tc>
      </w:tr>
      <w:tr w:rsidR="00526CD6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526CD6" w:rsidRPr="004E57AC" w:rsidRDefault="00526CD6" w:rsidP="00526CD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526CD6" w:rsidRPr="004E57AC" w:rsidRDefault="00526CD6" w:rsidP="00526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HP </w:t>
            </w:r>
            <w:r w:rsidRPr="004E5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0696</w:t>
            </w:r>
          </w:p>
        </w:tc>
        <w:tc>
          <w:tcPr>
            <w:tcW w:w="560" w:type="pct"/>
            <w:shd w:val="clear" w:color="auto" w:fill="auto"/>
          </w:tcPr>
          <w:p w:rsidR="00526CD6" w:rsidRPr="004E57AC" w:rsidRDefault="00084001" w:rsidP="00526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36" w:history="1">
              <w:r w:rsidR="00526CD6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032</w:t>
              </w:r>
            </w:hyperlink>
          </w:p>
        </w:tc>
        <w:tc>
          <w:tcPr>
            <w:tcW w:w="732" w:type="pct"/>
            <w:shd w:val="clear" w:color="auto" w:fill="auto"/>
          </w:tcPr>
          <w:p w:rsidR="00526CD6" w:rsidRPr="004E57AC" w:rsidRDefault="00526CD6" w:rsidP="00526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Q57523</w:t>
            </w:r>
          </w:p>
        </w:tc>
        <w:tc>
          <w:tcPr>
            <w:tcW w:w="2424" w:type="pct"/>
            <w:shd w:val="clear" w:color="auto" w:fill="auto"/>
          </w:tcPr>
          <w:p w:rsidR="00526CD6" w:rsidRPr="004E57AC" w:rsidRDefault="00526CD6" w:rsidP="00526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Lipocalins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uperfamily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protein</w:t>
            </w:r>
          </w:p>
        </w:tc>
      </w:tr>
      <w:tr w:rsidR="00227F78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227F78" w:rsidRPr="004E57AC" w:rsidRDefault="00227F78" w:rsidP="00227F7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227F78" w:rsidRPr="004E57AC" w:rsidRDefault="00227F78" w:rsidP="00227F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HP </w:t>
            </w:r>
            <w:r w:rsidRPr="004E5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0724</w:t>
            </w:r>
          </w:p>
        </w:tc>
        <w:tc>
          <w:tcPr>
            <w:tcW w:w="560" w:type="pct"/>
            <w:shd w:val="clear" w:color="auto" w:fill="auto"/>
          </w:tcPr>
          <w:p w:rsidR="00227F78" w:rsidRPr="004E57AC" w:rsidRDefault="00084001" w:rsidP="00227F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37" w:history="1">
              <w:r w:rsidR="00227F78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49751</w:t>
              </w:r>
            </w:hyperlink>
          </w:p>
        </w:tc>
        <w:tc>
          <w:tcPr>
            <w:tcW w:w="732" w:type="pct"/>
            <w:shd w:val="clear" w:color="auto" w:fill="auto"/>
          </w:tcPr>
          <w:p w:rsidR="00227F78" w:rsidRPr="004E57AC" w:rsidRDefault="00227F78" w:rsidP="00227F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844</w:t>
            </w:r>
          </w:p>
        </w:tc>
        <w:tc>
          <w:tcPr>
            <w:tcW w:w="2424" w:type="pct"/>
            <w:shd w:val="clear" w:color="auto" w:fill="auto"/>
          </w:tcPr>
          <w:p w:rsidR="00227F78" w:rsidRPr="004E57AC" w:rsidRDefault="00227F78" w:rsidP="00227F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LP-dependent transferases</w:t>
            </w:r>
          </w:p>
        </w:tc>
      </w:tr>
      <w:tr w:rsidR="00227F78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227F78" w:rsidRPr="004E57AC" w:rsidRDefault="00227F78" w:rsidP="00227F7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227F78" w:rsidRPr="004E57AC" w:rsidRDefault="00227F78" w:rsidP="00227F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HP </w:t>
            </w:r>
            <w:r w:rsidRPr="004E5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0732</w:t>
            </w:r>
          </w:p>
        </w:tc>
        <w:tc>
          <w:tcPr>
            <w:tcW w:w="560" w:type="pct"/>
            <w:shd w:val="clear" w:color="auto" w:fill="auto"/>
          </w:tcPr>
          <w:p w:rsidR="00227F78" w:rsidRPr="004E57AC" w:rsidRDefault="00084001" w:rsidP="00227F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38" w:history="1">
              <w:r w:rsidR="00227F78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49763</w:t>
              </w:r>
            </w:hyperlink>
          </w:p>
        </w:tc>
        <w:tc>
          <w:tcPr>
            <w:tcW w:w="732" w:type="pct"/>
            <w:shd w:val="clear" w:color="auto" w:fill="auto"/>
          </w:tcPr>
          <w:p w:rsidR="00227F78" w:rsidRPr="004E57AC" w:rsidRDefault="00227F78" w:rsidP="00227F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045</w:t>
            </w:r>
          </w:p>
        </w:tc>
        <w:tc>
          <w:tcPr>
            <w:tcW w:w="2424" w:type="pct"/>
            <w:shd w:val="clear" w:color="auto" w:fill="auto"/>
          </w:tcPr>
          <w:p w:rsidR="00227F78" w:rsidRPr="004E57AC" w:rsidRDefault="00227F78" w:rsidP="00227F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Multicopper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oxidase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, type 2</w:t>
            </w:r>
          </w:p>
        </w:tc>
      </w:tr>
      <w:tr w:rsidR="00227F78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227F78" w:rsidRPr="004E57AC" w:rsidRDefault="00227F78" w:rsidP="00227F7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227F78" w:rsidRPr="004E57AC" w:rsidRDefault="00227F78" w:rsidP="00227F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HP </w:t>
            </w:r>
            <w:r w:rsidRPr="004E5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0742</w:t>
            </w:r>
          </w:p>
        </w:tc>
        <w:tc>
          <w:tcPr>
            <w:tcW w:w="560" w:type="pct"/>
            <w:shd w:val="clear" w:color="auto" w:fill="auto"/>
          </w:tcPr>
          <w:p w:rsidR="00227F78" w:rsidRPr="004E57AC" w:rsidRDefault="00084001" w:rsidP="00227F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39" w:history="1">
              <w:r w:rsidR="00227F78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49769</w:t>
              </w:r>
            </w:hyperlink>
          </w:p>
        </w:tc>
        <w:tc>
          <w:tcPr>
            <w:tcW w:w="732" w:type="pct"/>
            <w:shd w:val="clear" w:color="auto" w:fill="auto"/>
          </w:tcPr>
          <w:p w:rsidR="00227F78" w:rsidRPr="004E57AC" w:rsidRDefault="00227F78" w:rsidP="00227F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047</w:t>
            </w:r>
          </w:p>
        </w:tc>
        <w:tc>
          <w:tcPr>
            <w:tcW w:w="2424" w:type="pct"/>
            <w:shd w:val="clear" w:color="auto" w:fill="auto"/>
          </w:tcPr>
          <w:p w:rsidR="00227F78" w:rsidRPr="004E57AC" w:rsidRDefault="00227F78" w:rsidP="00227F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N-terminal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nucleophile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aminohydrolases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(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Ntn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hydrolases)</w:t>
            </w:r>
          </w:p>
        </w:tc>
      </w:tr>
      <w:tr w:rsidR="002F384C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2F384C" w:rsidRPr="004E57AC" w:rsidRDefault="002F384C" w:rsidP="002F384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2F384C" w:rsidRPr="004E57AC" w:rsidRDefault="002F384C" w:rsidP="002F38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HP </w:t>
            </w:r>
            <w:r w:rsidRPr="004E5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0787</w:t>
            </w:r>
          </w:p>
        </w:tc>
        <w:tc>
          <w:tcPr>
            <w:tcW w:w="560" w:type="pct"/>
            <w:shd w:val="clear" w:color="auto" w:fill="auto"/>
          </w:tcPr>
          <w:p w:rsidR="002F384C" w:rsidRPr="004E57AC" w:rsidRDefault="00084001" w:rsidP="002F38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40" w:history="1">
              <w:r w:rsidR="002F384C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49801</w:t>
              </w:r>
            </w:hyperlink>
          </w:p>
        </w:tc>
        <w:tc>
          <w:tcPr>
            <w:tcW w:w="732" w:type="pct"/>
            <w:shd w:val="clear" w:color="auto" w:fill="auto"/>
          </w:tcPr>
          <w:p w:rsidR="002F384C" w:rsidRPr="004E57AC" w:rsidRDefault="002F384C" w:rsidP="002F38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052</w:t>
            </w:r>
          </w:p>
        </w:tc>
        <w:tc>
          <w:tcPr>
            <w:tcW w:w="2424" w:type="pct"/>
            <w:shd w:val="clear" w:color="auto" w:fill="auto"/>
          </w:tcPr>
          <w:p w:rsidR="002F384C" w:rsidRPr="004E57AC" w:rsidRDefault="002F384C" w:rsidP="002F38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30S ribosomal protein S17</w:t>
            </w:r>
          </w:p>
        </w:tc>
      </w:tr>
      <w:tr w:rsidR="002F384C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2F384C" w:rsidRPr="004E57AC" w:rsidRDefault="002F384C" w:rsidP="002F384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2F384C" w:rsidRPr="004E57AC" w:rsidRDefault="002F384C" w:rsidP="002F38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HP </w:t>
            </w:r>
            <w:r w:rsidRPr="004E5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0817</w:t>
            </w:r>
          </w:p>
        </w:tc>
        <w:tc>
          <w:tcPr>
            <w:tcW w:w="560" w:type="pct"/>
            <w:shd w:val="clear" w:color="auto" w:fill="auto"/>
          </w:tcPr>
          <w:p w:rsidR="002F384C" w:rsidRPr="004E57AC" w:rsidRDefault="00084001" w:rsidP="002F38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41" w:history="1">
              <w:r w:rsidR="002F384C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49830</w:t>
              </w:r>
            </w:hyperlink>
          </w:p>
        </w:tc>
        <w:tc>
          <w:tcPr>
            <w:tcW w:w="732" w:type="pct"/>
            <w:shd w:val="clear" w:color="auto" w:fill="auto"/>
          </w:tcPr>
          <w:p w:rsidR="002F384C" w:rsidRPr="004E57AC" w:rsidRDefault="002F384C" w:rsidP="002F38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882</w:t>
            </w:r>
          </w:p>
        </w:tc>
        <w:tc>
          <w:tcPr>
            <w:tcW w:w="2424" w:type="pct"/>
            <w:shd w:val="clear" w:color="auto" w:fill="auto"/>
          </w:tcPr>
          <w:p w:rsidR="002F384C" w:rsidRPr="004E57AC" w:rsidRDefault="002F384C" w:rsidP="002F38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olypeptide chain release factor 2 (RF2)</w:t>
            </w:r>
          </w:p>
        </w:tc>
      </w:tr>
      <w:tr w:rsidR="002F384C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2F384C" w:rsidRPr="004E57AC" w:rsidRDefault="002F384C" w:rsidP="002F384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2F384C" w:rsidRPr="004E57AC" w:rsidRDefault="002F384C" w:rsidP="002F38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HP </w:t>
            </w:r>
            <w:r w:rsidRPr="004E5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0825</w:t>
            </w:r>
          </w:p>
        </w:tc>
        <w:tc>
          <w:tcPr>
            <w:tcW w:w="560" w:type="pct"/>
            <w:shd w:val="clear" w:color="auto" w:fill="auto"/>
          </w:tcPr>
          <w:p w:rsidR="002F384C" w:rsidRPr="004E57AC" w:rsidRDefault="00084001" w:rsidP="002F38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42" w:history="1">
              <w:r w:rsidR="002F384C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49928</w:t>
              </w:r>
            </w:hyperlink>
          </w:p>
        </w:tc>
        <w:tc>
          <w:tcPr>
            <w:tcW w:w="732" w:type="pct"/>
            <w:shd w:val="clear" w:color="auto" w:fill="auto"/>
          </w:tcPr>
          <w:p w:rsidR="002F384C" w:rsidRPr="004E57AC" w:rsidRDefault="002F384C" w:rsidP="002F38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056</w:t>
            </w:r>
          </w:p>
        </w:tc>
        <w:tc>
          <w:tcPr>
            <w:tcW w:w="2424" w:type="pct"/>
            <w:shd w:val="clear" w:color="auto" w:fill="auto"/>
          </w:tcPr>
          <w:p w:rsidR="002F384C" w:rsidRPr="004E57AC" w:rsidRDefault="002F384C" w:rsidP="002F38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beta-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methylgalactoside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transporter inner membrane component</w:t>
            </w:r>
          </w:p>
        </w:tc>
      </w:tr>
      <w:tr w:rsidR="00C102C6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C102C6" w:rsidRPr="004E57AC" w:rsidRDefault="00C102C6" w:rsidP="00C102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C102C6" w:rsidRPr="004E57AC" w:rsidRDefault="00C102C6" w:rsidP="00C10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HP </w:t>
            </w:r>
            <w:r w:rsidRPr="004E5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0840</w:t>
            </w:r>
          </w:p>
        </w:tc>
        <w:tc>
          <w:tcPr>
            <w:tcW w:w="560" w:type="pct"/>
            <w:shd w:val="clear" w:color="auto" w:fill="auto"/>
          </w:tcPr>
          <w:p w:rsidR="00C102C6" w:rsidRPr="004E57AC" w:rsidRDefault="00084001" w:rsidP="00C10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43" w:history="1">
              <w:r w:rsidR="00C102C6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49854</w:t>
              </w:r>
            </w:hyperlink>
          </w:p>
        </w:tc>
        <w:tc>
          <w:tcPr>
            <w:tcW w:w="732" w:type="pct"/>
            <w:shd w:val="clear" w:color="auto" w:fill="auto"/>
          </w:tcPr>
          <w:p w:rsidR="00C102C6" w:rsidRPr="004E57AC" w:rsidRDefault="00C102C6" w:rsidP="00C10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897</w:t>
            </w:r>
          </w:p>
        </w:tc>
        <w:tc>
          <w:tcPr>
            <w:tcW w:w="2424" w:type="pct"/>
            <w:shd w:val="clear" w:color="auto" w:fill="auto"/>
          </w:tcPr>
          <w:p w:rsidR="00C102C6" w:rsidRPr="004E57AC" w:rsidRDefault="00C102C6" w:rsidP="00C10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ATPase domain of HSP90 chaperone /DNA topoisomerase II/histidine kinase</w:t>
            </w:r>
          </w:p>
        </w:tc>
      </w:tr>
      <w:tr w:rsidR="00C102C6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C102C6" w:rsidRPr="004E57AC" w:rsidRDefault="00C102C6" w:rsidP="00C102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C102C6" w:rsidRPr="004E57AC" w:rsidRDefault="00C102C6" w:rsidP="00C10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HP </w:t>
            </w:r>
            <w:r w:rsidRPr="004E5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0843</w:t>
            </w:r>
          </w:p>
        </w:tc>
        <w:tc>
          <w:tcPr>
            <w:tcW w:w="560" w:type="pct"/>
            <w:shd w:val="clear" w:color="auto" w:fill="auto"/>
          </w:tcPr>
          <w:p w:rsidR="00C102C6" w:rsidRPr="004E57AC" w:rsidRDefault="00084001" w:rsidP="00C10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44" w:history="1">
              <w:r w:rsidR="00C102C6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49859</w:t>
              </w:r>
            </w:hyperlink>
          </w:p>
        </w:tc>
        <w:tc>
          <w:tcPr>
            <w:tcW w:w="732" w:type="pct"/>
            <w:shd w:val="clear" w:color="auto" w:fill="auto"/>
          </w:tcPr>
          <w:p w:rsidR="00C102C6" w:rsidRPr="004E57AC" w:rsidRDefault="00C102C6" w:rsidP="00C10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059</w:t>
            </w:r>
          </w:p>
        </w:tc>
        <w:tc>
          <w:tcPr>
            <w:tcW w:w="2424" w:type="pct"/>
            <w:shd w:val="clear" w:color="auto" w:fill="auto"/>
          </w:tcPr>
          <w:p w:rsidR="00C102C6" w:rsidRPr="004E57AC" w:rsidRDefault="00C102C6" w:rsidP="00C10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Cytosine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deaminase</w:t>
            </w:r>
            <w:proofErr w:type="spellEnd"/>
          </w:p>
        </w:tc>
      </w:tr>
      <w:tr w:rsidR="00C102C6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C102C6" w:rsidRPr="004E57AC" w:rsidRDefault="00C102C6" w:rsidP="00C102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C102C6" w:rsidRPr="004E57AC" w:rsidRDefault="00C102C6" w:rsidP="00C10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HP </w:t>
            </w:r>
            <w:r w:rsidRPr="004E5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0845</w:t>
            </w:r>
          </w:p>
        </w:tc>
        <w:tc>
          <w:tcPr>
            <w:tcW w:w="560" w:type="pct"/>
            <w:shd w:val="clear" w:color="auto" w:fill="auto"/>
          </w:tcPr>
          <w:p w:rsidR="00C102C6" w:rsidRPr="004E57AC" w:rsidRDefault="00084001" w:rsidP="00C10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45" w:history="1">
              <w:r w:rsidR="00C102C6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597</w:t>
              </w:r>
            </w:hyperlink>
          </w:p>
        </w:tc>
        <w:tc>
          <w:tcPr>
            <w:tcW w:w="732" w:type="pct"/>
            <w:shd w:val="clear" w:color="auto" w:fill="auto"/>
          </w:tcPr>
          <w:p w:rsidR="00C102C6" w:rsidRPr="004E57AC" w:rsidRDefault="00C102C6" w:rsidP="00C10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900</w:t>
            </w:r>
          </w:p>
        </w:tc>
        <w:tc>
          <w:tcPr>
            <w:tcW w:w="2424" w:type="pct"/>
            <w:shd w:val="clear" w:color="auto" w:fill="auto"/>
          </w:tcPr>
          <w:p w:rsidR="00C102C6" w:rsidRPr="004E57AC" w:rsidRDefault="00C102C6" w:rsidP="00C10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Chelatase</w:t>
            </w:r>
            <w:proofErr w:type="spellEnd"/>
          </w:p>
        </w:tc>
      </w:tr>
      <w:tr w:rsidR="00C102C6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C102C6" w:rsidRPr="004E57AC" w:rsidRDefault="00C102C6" w:rsidP="00C102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C102C6" w:rsidRPr="004E57AC" w:rsidRDefault="00C102C6" w:rsidP="00C10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HP </w:t>
            </w:r>
            <w:r w:rsidRPr="004E5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0847</w:t>
            </w:r>
          </w:p>
        </w:tc>
        <w:tc>
          <w:tcPr>
            <w:tcW w:w="560" w:type="pct"/>
            <w:shd w:val="clear" w:color="auto" w:fill="auto"/>
          </w:tcPr>
          <w:p w:rsidR="00C102C6" w:rsidRPr="004E57AC" w:rsidRDefault="00084001" w:rsidP="00C10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46" w:history="1">
              <w:r w:rsidR="00C102C6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632</w:t>
              </w:r>
            </w:hyperlink>
          </w:p>
        </w:tc>
        <w:tc>
          <w:tcPr>
            <w:tcW w:w="732" w:type="pct"/>
            <w:shd w:val="clear" w:color="auto" w:fill="auto"/>
          </w:tcPr>
          <w:p w:rsidR="00C102C6" w:rsidRPr="004E57AC" w:rsidRDefault="00C102C6" w:rsidP="00C10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31811</w:t>
            </w:r>
          </w:p>
        </w:tc>
        <w:tc>
          <w:tcPr>
            <w:tcW w:w="2424" w:type="pct"/>
            <w:shd w:val="clear" w:color="auto" w:fill="auto"/>
          </w:tcPr>
          <w:p w:rsidR="00C102C6" w:rsidRPr="004E57AC" w:rsidRDefault="00C102C6" w:rsidP="00C10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transcriptional regulator with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ssR</w:t>
            </w:r>
            <w:proofErr w:type="spellEnd"/>
          </w:p>
        </w:tc>
      </w:tr>
      <w:tr w:rsidR="00C102C6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C102C6" w:rsidRPr="004E57AC" w:rsidRDefault="00C102C6" w:rsidP="00C102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C102C6" w:rsidRPr="004E57AC" w:rsidRDefault="00C102C6" w:rsidP="00C10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0855</w:t>
            </w:r>
          </w:p>
        </w:tc>
        <w:tc>
          <w:tcPr>
            <w:tcW w:w="560" w:type="pct"/>
            <w:shd w:val="clear" w:color="auto" w:fill="auto"/>
          </w:tcPr>
          <w:p w:rsidR="00C102C6" w:rsidRPr="004E57AC" w:rsidRDefault="00084001" w:rsidP="00C10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47" w:history="1">
              <w:r w:rsidR="00C102C6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49868</w:t>
              </w:r>
            </w:hyperlink>
          </w:p>
        </w:tc>
        <w:tc>
          <w:tcPr>
            <w:tcW w:w="732" w:type="pct"/>
            <w:shd w:val="clear" w:color="auto" w:fill="auto"/>
          </w:tcPr>
          <w:p w:rsidR="00C102C6" w:rsidRPr="004E57AC" w:rsidRDefault="00C102C6" w:rsidP="00C10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904</w:t>
            </w:r>
          </w:p>
        </w:tc>
        <w:tc>
          <w:tcPr>
            <w:tcW w:w="2424" w:type="pct"/>
            <w:shd w:val="clear" w:color="auto" w:fill="auto"/>
          </w:tcPr>
          <w:p w:rsidR="00C102C6" w:rsidRPr="004E57AC" w:rsidRDefault="00C102C6" w:rsidP="00C10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DH_alpha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family </w:t>
            </w:r>
          </w:p>
          <w:p w:rsidR="00C102C6" w:rsidRPr="004E57AC" w:rsidRDefault="00C102C6" w:rsidP="00C10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(Serine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dehydratase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alpha chain)</w:t>
            </w:r>
          </w:p>
        </w:tc>
      </w:tr>
      <w:tr w:rsidR="002A64BB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2A64BB" w:rsidRPr="004E57AC" w:rsidRDefault="002A64BB" w:rsidP="002A64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2A64BB" w:rsidRPr="004E57AC" w:rsidRDefault="002A64BB" w:rsidP="002A64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0862</w:t>
            </w:r>
          </w:p>
        </w:tc>
        <w:tc>
          <w:tcPr>
            <w:tcW w:w="560" w:type="pct"/>
            <w:shd w:val="clear" w:color="auto" w:fill="auto"/>
          </w:tcPr>
          <w:p w:rsidR="002A64BB" w:rsidRPr="004E57AC" w:rsidRDefault="00084001" w:rsidP="002A64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48" w:history="1">
              <w:r w:rsidR="002A64BB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49874</w:t>
              </w:r>
            </w:hyperlink>
          </w:p>
        </w:tc>
        <w:tc>
          <w:tcPr>
            <w:tcW w:w="732" w:type="pct"/>
            <w:shd w:val="clear" w:color="auto" w:fill="auto"/>
          </w:tcPr>
          <w:p w:rsidR="002A64BB" w:rsidRPr="004E57AC" w:rsidRDefault="002A64BB" w:rsidP="002A64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908</w:t>
            </w:r>
          </w:p>
        </w:tc>
        <w:tc>
          <w:tcPr>
            <w:tcW w:w="2424" w:type="pct"/>
            <w:shd w:val="clear" w:color="auto" w:fill="auto"/>
          </w:tcPr>
          <w:p w:rsidR="002A64BB" w:rsidRPr="004E57AC" w:rsidRDefault="002A64BB" w:rsidP="002A64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reQ0 transporter</w:t>
            </w:r>
          </w:p>
        </w:tc>
      </w:tr>
      <w:tr w:rsidR="002A64BB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2A64BB" w:rsidRPr="004E57AC" w:rsidRDefault="002A64BB" w:rsidP="002A64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2A64BB" w:rsidRPr="004E57AC" w:rsidRDefault="002A64BB" w:rsidP="002A64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0870</w:t>
            </w:r>
          </w:p>
        </w:tc>
        <w:tc>
          <w:tcPr>
            <w:tcW w:w="560" w:type="pct"/>
            <w:shd w:val="clear" w:color="auto" w:fill="auto"/>
          </w:tcPr>
          <w:p w:rsidR="002A64BB" w:rsidRPr="004E57AC" w:rsidRDefault="00084001" w:rsidP="002A64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49" w:history="1">
              <w:r w:rsidR="002A64BB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49880</w:t>
              </w:r>
            </w:hyperlink>
          </w:p>
        </w:tc>
        <w:tc>
          <w:tcPr>
            <w:tcW w:w="732" w:type="pct"/>
            <w:shd w:val="clear" w:color="auto" w:fill="auto"/>
          </w:tcPr>
          <w:p w:rsidR="002A64BB" w:rsidRPr="004E57AC" w:rsidRDefault="002A64BB" w:rsidP="002A64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065</w:t>
            </w:r>
          </w:p>
        </w:tc>
        <w:tc>
          <w:tcPr>
            <w:tcW w:w="2424" w:type="pct"/>
            <w:shd w:val="clear" w:color="auto" w:fill="auto"/>
          </w:tcPr>
          <w:p w:rsidR="002A64BB" w:rsidRPr="004E57AC" w:rsidRDefault="002A64BB" w:rsidP="002A64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Glycosyltransferase</w:t>
            </w:r>
          </w:p>
        </w:tc>
      </w:tr>
      <w:tr w:rsidR="002A64BB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2A64BB" w:rsidRPr="004E57AC" w:rsidRDefault="002A64BB" w:rsidP="002A64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2A64BB" w:rsidRPr="004E57AC" w:rsidRDefault="002A64BB" w:rsidP="002A64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0882</w:t>
            </w:r>
          </w:p>
        </w:tc>
        <w:tc>
          <w:tcPr>
            <w:tcW w:w="560" w:type="pct"/>
            <w:shd w:val="clear" w:color="auto" w:fill="auto"/>
          </w:tcPr>
          <w:p w:rsidR="002A64BB" w:rsidRPr="004E57AC" w:rsidRDefault="00084001" w:rsidP="002A64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50" w:history="1">
              <w:r w:rsidR="002A64BB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49886</w:t>
              </w:r>
            </w:hyperlink>
          </w:p>
        </w:tc>
        <w:tc>
          <w:tcPr>
            <w:tcW w:w="732" w:type="pct"/>
            <w:shd w:val="clear" w:color="auto" w:fill="auto"/>
          </w:tcPr>
          <w:p w:rsidR="002A64BB" w:rsidRPr="004E57AC" w:rsidRDefault="002A64BB" w:rsidP="002A64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068</w:t>
            </w:r>
          </w:p>
        </w:tc>
        <w:tc>
          <w:tcPr>
            <w:tcW w:w="2424" w:type="pct"/>
            <w:shd w:val="clear" w:color="auto" w:fill="auto"/>
          </w:tcPr>
          <w:p w:rsidR="002A64BB" w:rsidRPr="004E57AC" w:rsidRDefault="002A64BB" w:rsidP="002A64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LP-dependent transferases</w:t>
            </w:r>
          </w:p>
        </w:tc>
      </w:tr>
      <w:tr w:rsidR="002A64BB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2A64BB" w:rsidRPr="004E57AC" w:rsidRDefault="002A64BB" w:rsidP="002A64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2A64BB" w:rsidRPr="004E57AC" w:rsidRDefault="002A64BB" w:rsidP="002A64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0886</w:t>
            </w:r>
          </w:p>
        </w:tc>
        <w:tc>
          <w:tcPr>
            <w:tcW w:w="560" w:type="pct"/>
            <w:shd w:val="clear" w:color="auto" w:fill="auto"/>
          </w:tcPr>
          <w:p w:rsidR="002A64BB" w:rsidRPr="004E57AC" w:rsidRDefault="00084001" w:rsidP="002A64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51" w:history="1">
              <w:r w:rsidR="002A64BB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49888</w:t>
              </w:r>
            </w:hyperlink>
          </w:p>
        </w:tc>
        <w:tc>
          <w:tcPr>
            <w:tcW w:w="732" w:type="pct"/>
            <w:shd w:val="clear" w:color="auto" w:fill="auto"/>
          </w:tcPr>
          <w:p w:rsidR="002A64BB" w:rsidRPr="004E57AC" w:rsidRDefault="002A64BB" w:rsidP="002A64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069</w:t>
            </w:r>
          </w:p>
        </w:tc>
        <w:tc>
          <w:tcPr>
            <w:tcW w:w="2424" w:type="pct"/>
            <w:shd w:val="clear" w:color="auto" w:fill="auto"/>
          </w:tcPr>
          <w:p w:rsidR="002A64BB" w:rsidRPr="004E57AC" w:rsidRDefault="002A64BB" w:rsidP="002A64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ibosomal protein S6e signature</w:t>
            </w:r>
          </w:p>
        </w:tc>
      </w:tr>
      <w:tr w:rsidR="002A64BB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2A64BB" w:rsidRPr="004E57AC" w:rsidRDefault="002A64BB" w:rsidP="002A64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2A64BB" w:rsidRPr="004E57AC" w:rsidRDefault="002A64BB" w:rsidP="002A64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0907</w:t>
            </w:r>
          </w:p>
        </w:tc>
        <w:tc>
          <w:tcPr>
            <w:tcW w:w="560" w:type="pct"/>
            <w:shd w:val="clear" w:color="auto" w:fill="auto"/>
          </w:tcPr>
          <w:p w:rsidR="002A64BB" w:rsidRPr="004E57AC" w:rsidRDefault="00084001" w:rsidP="002A64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52" w:history="1">
              <w:r w:rsidR="002A64BB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49909</w:t>
              </w:r>
            </w:hyperlink>
          </w:p>
        </w:tc>
        <w:tc>
          <w:tcPr>
            <w:tcW w:w="732" w:type="pct"/>
            <w:shd w:val="clear" w:color="auto" w:fill="auto"/>
          </w:tcPr>
          <w:p w:rsidR="002A64BB" w:rsidRPr="004E57AC" w:rsidRDefault="002A64BB" w:rsidP="002A64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072</w:t>
            </w:r>
          </w:p>
        </w:tc>
        <w:tc>
          <w:tcPr>
            <w:tcW w:w="2424" w:type="pct"/>
            <w:shd w:val="clear" w:color="auto" w:fill="auto"/>
          </w:tcPr>
          <w:p w:rsidR="002A64BB" w:rsidRPr="004E57AC" w:rsidRDefault="002A64BB" w:rsidP="002A64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Transcription factor CBF/NF-Y/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archeal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istone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like</w:t>
            </w:r>
          </w:p>
        </w:tc>
      </w:tr>
      <w:tr w:rsidR="002A64BB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2A64BB" w:rsidRPr="004E57AC" w:rsidRDefault="002A64BB" w:rsidP="002A64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2A64BB" w:rsidRPr="004E57AC" w:rsidRDefault="002A64BB" w:rsidP="002A64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0908</w:t>
            </w:r>
          </w:p>
        </w:tc>
        <w:tc>
          <w:tcPr>
            <w:tcW w:w="560" w:type="pct"/>
            <w:shd w:val="clear" w:color="auto" w:fill="auto"/>
          </w:tcPr>
          <w:p w:rsidR="002A64BB" w:rsidRPr="004E57AC" w:rsidRDefault="00084001" w:rsidP="002A64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53" w:history="1">
              <w:r w:rsidR="002A64BB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49910</w:t>
              </w:r>
            </w:hyperlink>
          </w:p>
        </w:tc>
        <w:tc>
          <w:tcPr>
            <w:tcW w:w="732" w:type="pct"/>
            <w:shd w:val="clear" w:color="auto" w:fill="auto"/>
          </w:tcPr>
          <w:p w:rsidR="002A64BB" w:rsidRPr="004E57AC" w:rsidRDefault="002A64BB" w:rsidP="002A64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073</w:t>
            </w:r>
          </w:p>
        </w:tc>
        <w:tc>
          <w:tcPr>
            <w:tcW w:w="2424" w:type="pct"/>
            <w:shd w:val="clear" w:color="auto" w:fill="auto"/>
          </w:tcPr>
          <w:p w:rsidR="002A64BB" w:rsidRPr="004E57AC" w:rsidRDefault="002A64BB" w:rsidP="002A64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uBisCo,Cterminal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domain</w:t>
            </w:r>
          </w:p>
        </w:tc>
      </w:tr>
      <w:tr w:rsidR="00B44A8A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B44A8A" w:rsidRPr="004E57AC" w:rsidRDefault="00B44A8A" w:rsidP="00B44A8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B44A8A" w:rsidRPr="004E57AC" w:rsidRDefault="00B44A8A" w:rsidP="00B4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0931</w:t>
            </w:r>
          </w:p>
        </w:tc>
        <w:tc>
          <w:tcPr>
            <w:tcW w:w="560" w:type="pct"/>
            <w:shd w:val="clear" w:color="auto" w:fill="auto"/>
          </w:tcPr>
          <w:p w:rsidR="00B44A8A" w:rsidRPr="004E57AC" w:rsidRDefault="00084001" w:rsidP="00B4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54" w:history="1">
              <w:r w:rsidR="00B44A8A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49933</w:t>
              </w:r>
            </w:hyperlink>
          </w:p>
        </w:tc>
        <w:tc>
          <w:tcPr>
            <w:tcW w:w="732" w:type="pct"/>
            <w:shd w:val="clear" w:color="auto" w:fill="auto"/>
          </w:tcPr>
          <w:p w:rsidR="00B44A8A" w:rsidRPr="004E57AC" w:rsidRDefault="00B44A8A" w:rsidP="00B4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078</w:t>
            </w:r>
          </w:p>
        </w:tc>
        <w:tc>
          <w:tcPr>
            <w:tcW w:w="2424" w:type="pct"/>
            <w:shd w:val="clear" w:color="auto" w:fill="auto"/>
          </w:tcPr>
          <w:p w:rsidR="00B44A8A" w:rsidRPr="004E57AC" w:rsidRDefault="00B44A8A" w:rsidP="00B4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glycyl-tRNA synthetase subunit alpha</w:t>
            </w:r>
          </w:p>
        </w:tc>
      </w:tr>
      <w:tr w:rsidR="00B44A8A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B44A8A" w:rsidRPr="004E57AC" w:rsidRDefault="00B44A8A" w:rsidP="00B44A8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B44A8A" w:rsidRPr="004E57AC" w:rsidRDefault="00B44A8A" w:rsidP="00B4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0939</w:t>
            </w:r>
          </w:p>
        </w:tc>
        <w:tc>
          <w:tcPr>
            <w:tcW w:w="560" w:type="pct"/>
            <w:shd w:val="clear" w:color="auto" w:fill="auto"/>
          </w:tcPr>
          <w:p w:rsidR="00B44A8A" w:rsidRPr="004E57AC" w:rsidRDefault="00084001" w:rsidP="00B4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55" w:history="1">
              <w:r w:rsidR="00B44A8A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49939</w:t>
              </w:r>
            </w:hyperlink>
          </w:p>
        </w:tc>
        <w:tc>
          <w:tcPr>
            <w:tcW w:w="732" w:type="pct"/>
            <w:shd w:val="clear" w:color="auto" w:fill="auto"/>
          </w:tcPr>
          <w:p w:rsidR="00B44A8A" w:rsidRPr="004E57AC" w:rsidRDefault="00B44A8A" w:rsidP="00B4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080</w:t>
            </w:r>
          </w:p>
        </w:tc>
        <w:tc>
          <w:tcPr>
            <w:tcW w:w="2424" w:type="pct"/>
            <w:shd w:val="clear" w:color="auto" w:fill="auto"/>
          </w:tcPr>
          <w:p w:rsidR="00B44A8A" w:rsidRPr="004E57AC" w:rsidRDefault="00B44A8A" w:rsidP="00B4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Type II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ecretory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pathway,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seudopilin</w:t>
            </w:r>
            <w:proofErr w:type="spellEnd"/>
          </w:p>
        </w:tc>
      </w:tr>
      <w:tr w:rsidR="00B44A8A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B44A8A" w:rsidRPr="004E57AC" w:rsidRDefault="00B44A8A" w:rsidP="00B44A8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B44A8A" w:rsidRPr="004E57AC" w:rsidRDefault="00B44A8A" w:rsidP="00B4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0940</w:t>
            </w:r>
          </w:p>
        </w:tc>
        <w:tc>
          <w:tcPr>
            <w:tcW w:w="560" w:type="pct"/>
            <w:shd w:val="clear" w:color="auto" w:fill="auto"/>
          </w:tcPr>
          <w:p w:rsidR="00B44A8A" w:rsidRPr="004E57AC" w:rsidRDefault="00084001" w:rsidP="00B4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56" w:history="1">
              <w:r w:rsidR="00B44A8A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49941</w:t>
              </w:r>
            </w:hyperlink>
          </w:p>
        </w:tc>
        <w:tc>
          <w:tcPr>
            <w:tcW w:w="732" w:type="pct"/>
            <w:shd w:val="clear" w:color="auto" w:fill="auto"/>
          </w:tcPr>
          <w:p w:rsidR="00B44A8A" w:rsidRPr="004E57AC" w:rsidRDefault="00B44A8A" w:rsidP="00B4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081</w:t>
            </w:r>
          </w:p>
        </w:tc>
        <w:tc>
          <w:tcPr>
            <w:tcW w:w="2424" w:type="pct"/>
            <w:shd w:val="clear" w:color="auto" w:fill="auto"/>
          </w:tcPr>
          <w:p w:rsidR="00B44A8A" w:rsidRPr="004E57AC" w:rsidRDefault="00B44A8A" w:rsidP="00B4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Putative type II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ecretory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pathway,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seudopilin</w:t>
            </w:r>
            <w:proofErr w:type="spellEnd"/>
          </w:p>
        </w:tc>
      </w:tr>
      <w:tr w:rsidR="00B44A8A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B44A8A" w:rsidRPr="004E57AC" w:rsidRDefault="00B44A8A" w:rsidP="00B44A8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B44A8A" w:rsidRPr="004E57AC" w:rsidRDefault="00B44A8A" w:rsidP="00B4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0941</w:t>
            </w:r>
          </w:p>
        </w:tc>
        <w:tc>
          <w:tcPr>
            <w:tcW w:w="560" w:type="pct"/>
            <w:shd w:val="clear" w:color="auto" w:fill="auto"/>
          </w:tcPr>
          <w:p w:rsidR="00B44A8A" w:rsidRPr="004E57AC" w:rsidRDefault="00084001" w:rsidP="00B4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57" w:history="1">
              <w:r w:rsidR="00B44A8A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292</w:t>
              </w:r>
            </w:hyperlink>
          </w:p>
        </w:tc>
        <w:tc>
          <w:tcPr>
            <w:tcW w:w="732" w:type="pct"/>
            <w:shd w:val="clear" w:color="auto" w:fill="auto"/>
          </w:tcPr>
          <w:p w:rsidR="00B44A8A" w:rsidRPr="004E57AC" w:rsidRDefault="00B44A8A" w:rsidP="00B4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082</w:t>
            </w:r>
          </w:p>
        </w:tc>
        <w:tc>
          <w:tcPr>
            <w:tcW w:w="2424" w:type="pct"/>
            <w:shd w:val="clear" w:color="auto" w:fill="auto"/>
          </w:tcPr>
          <w:p w:rsidR="00B44A8A" w:rsidRPr="004E57AC" w:rsidRDefault="00B44A8A" w:rsidP="00B4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Putative type II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ecretory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pathway,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seudopilin</w:t>
            </w:r>
            <w:proofErr w:type="spellEnd"/>
          </w:p>
        </w:tc>
      </w:tr>
      <w:tr w:rsidR="00B44A8A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B44A8A" w:rsidRPr="004E57AC" w:rsidRDefault="00B44A8A" w:rsidP="00B44A8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B44A8A" w:rsidRPr="004E57AC" w:rsidRDefault="00B44A8A" w:rsidP="00B4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0956</w:t>
            </w:r>
          </w:p>
        </w:tc>
        <w:tc>
          <w:tcPr>
            <w:tcW w:w="560" w:type="pct"/>
            <w:shd w:val="clear" w:color="auto" w:fill="auto"/>
          </w:tcPr>
          <w:p w:rsidR="00B44A8A" w:rsidRPr="004E57AC" w:rsidRDefault="00084001" w:rsidP="00B4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58" w:history="1">
              <w:r w:rsidR="00B44A8A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49959</w:t>
              </w:r>
            </w:hyperlink>
          </w:p>
        </w:tc>
        <w:tc>
          <w:tcPr>
            <w:tcW w:w="732" w:type="pct"/>
            <w:shd w:val="clear" w:color="auto" w:fill="auto"/>
          </w:tcPr>
          <w:p w:rsidR="00B44A8A" w:rsidRPr="004E57AC" w:rsidRDefault="00B44A8A" w:rsidP="00B4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954</w:t>
            </w:r>
          </w:p>
        </w:tc>
        <w:tc>
          <w:tcPr>
            <w:tcW w:w="2424" w:type="pct"/>
            <w:shd w:val="clear" w:color="auto" w:fill="auto"/>
          </w:tcPr>
          <w:p w:rsidR="00B44A8A" w:rsidRPr="004E57AC" w:rsidRDefault="00B44A8A" w:rsidP="00B4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NAD(P)-linked oxidoreductase</w:t>
            </w:r>
          </w:p>
        </w:tc>
      </w:tr>
      <w:tr w:rsidR="00B44A8A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B44A8A" w:rsidRPr="004E57AC" w:rsidRDefault="00B44A8A" w:rsidP="00B44A8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B44A8A" w:rsidRPr="004E57AC" w:rsidRDefault="00B44A8A" w:rsidP="00B4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0967</w:t>
            </w:r>
          </w:p>
        </w:tc>
        <w:tc>
          <w:tcPr>
            <w:tcW w:w="560" w:type="pct"/>
            <w:shd w:val="clear" w:color="auto" w:fill="auto"/>
          </w:tcPr>
          <w:p w:rsidR="00B44A8A" w:rsidRPr="004E57AC" w:rsidRDefault="00084001" w:rsidP="00B4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59" w:history="1">
              <w:r w:rsidR="00B44A8A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49914</w:t>
              </w:r>
            </w:hyperlink>
          </w:p>
        </w:tc>
        <w:tc>
          <w:tcPr>
            <w:tcW w:w="732" w:type="pct"/>
            <w:shd w:val="clear" w:color="auto" w:fill="auto"/>
          </w:tcPr>
          <w:p w:rsidR="00B44A8A" w:rsidRPr="004E57AC" w:rsidRDefault="00B44A8A" w:rsidP="00B4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086</w:t>
            </w:r>
          </w:p>
        </w:tc>
        <w:tc>
          <w:tcPr>
            <w:tcW w:w="2424" w:type="pct"/>
            <w:shd w:val="clear" w:color="auto" w:fill="auto"/>
          </w:tcPr>
          <w:p w:rsidR="00B44A8A" w:rsidRPr="004E57AC" w:rsidRDefault="00B44A8A" w:rsidP="00B4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Lantibiotic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regulatory protein signature</w:t>
            </w:r>
          </w:p>
        </w:tc>
      </w:tr>
      <w:tr w:rsidR="00B44A8A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B44A8A" w:rsidRPr="004E57AC" w:rsidRDefault="00B44A8A" w:rsidP="00B44A8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B44A8A" w:rsidRPr="004E57AC" w:rsidRDefault="00B44A8A" w:rsidP="00B4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0974.1</w:t>
            </w:r>
          </w:p>
        </w:tc>
        <w:tc>
          <w:tcPr>
            <w:tcW w:w="560" w:type="pct"/>
            <w:shd w:val="clear" w:color="auto" w:fill="auto"/>
          </w:tcPr>
          <w:p w:rsidR="00B44A8A" w:rsidRPr="004E57AC" w:rsidRDefault="00084001" w:rsidP="00B4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60" w:history="1">
              <w:r w:rsidR="00B44A8A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49407</w:t>
              </w:r>
            </w:hyperlink>
          </w:p>
        </w:tc>
        <w:tc>
          <w:tcPr>
            <w:tcW w:w="732" w:type="pct"/>
            <w:shd w:val="clear" w:color="auto" w:fill="auto"/>
          </w:tcPr>
          <w:p w:rsidR="00B44A8A" w:rsidRPr="004E57AC" w:rsidRDefault="00B44A8A" w:rsidP="00B4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6455</w:t>
            </w:r>
          </w:p>
        </w:tc>
        <w:tc>
          <w:tcPr>
            <w:tcW w:w="2424" w:type="pct"/>
            <w:shd w:val="clear" w:color="auto" w:fill="auto"/>
          </w:tcPr>
          <w:p w:rsidR="00B44A8A" w:rsidRPr="004E57AC" w:rsidRDefault="00B44A8A" w:rsidP="00B4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odium/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anthothenate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ymporter</w:t>
            </w:r>
            <w:proofErr w:type="spellEnd"/>
          </w:p>
        </w:tc>
      </w:tr>
      <w:tr w:rsidR="00B44A8A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B44A8A" w:rsidRPr="004E57AC" w:rsidRDefault="00B44A8A" w:rsidP="00B44A8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B44A8A" w:rsidRPr="004E57AC" w:rsidRDefault="00B44A8A" w:rsidP="00B4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000</w:t>
            </w:r>
          </w:p>
        </w:tc>
        <w:tc>
          <w:tcPr>
            <w:tcW w:w="560" w:type="pct"/>
            <w:shd w:val="clear" w:color="auto" w:fill="auto"/>
          </w:tcPr>
          <w:p w:rsidR="00B44A8A" w:rsidRPr="004E57AC" w:rsidRDefault="00084001" w:rsidP="00B4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61" w:history="1">
              <w:r w:rsidR="00B44A8A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49902</w:t>
              </w:r>
            </w:hyperlink>
          </w:p>
        </w:tc>
        <w:tc>
          <w:tcPr>
            <w:tcW w:w="732" w:type="pct"/>
            <w:shd w:val="clear" w:color="auto" w:fill="auto"/>
          </w:tcPr>
          <w:p w:rsidR="00B44A8A" w:rsidRPr="004E57AC" w:rsidRDefault="00B44A8A" w:rsidP="00B4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972</w:t>
            </w:r>
          </w:p>
        </w:tc>
        <w:tc>
          <w:tcPr>
            <w:tcW w:w="2424" w:type="pct"/>
            <w:shd w:val="clear" w:color="auto" w:fill="auto"/>
          </w:tcPr>
          <w:p w:rsidR="00B44A8A" w:rsidRPr="004E57AC" w:rsidRDefault="00B44A8A" w:rsidP="00B4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ibonuclease P</w:t>
            </w:r>
          </w:p>
        </w:tc>
      </w:tr>
      <w:tr w:rsidR="00B44A8A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B44A8A" w:rsidRPr="004E57AC" w:rsidRDefault="00B44A8A" w:rsidP="00B44A8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B44A8A" w:rsidRPr="004E57AC" w:rsidRDefault="00B44A8A" w:rsidP="00B4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036</w:t>
            </w:r>
          </w:p>
        </w:tc>
        <w:tc>
          <w:tcPr>
            <w:tcW w:w="560" w:type="pct"/>
            <w:shd w:val="clear" w:color="auto" w:fill="auto"/>
          </w:tcPr>
          <w:p w:rsidR="00B44A8A" w:rsidRPr="004E57AC" w:rsidRDefault="00084001" w:rsidP="00B4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62" w:history="1">
              <w:r w:rsidR="00B44A8A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018</w:t>
              </w:r>
            </w:hyperlink>
          </w:p>
        </w:tc>
        <w:tc>
          <w:tcPr>
            <w:tcW w:w="732" w:type="pct"/>
            <w:shd w:val="clear" w:color="auto" w:fill="auto"/>
          </w:tcPr>
          <w:p w:rsidR="00B44A8A" w:rsidRPr="004E57AC" w:rsidRDefault="00B44A8A" w:rsidP="00B4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097</w:t>
            </w:r>
          </w:p>
        </w:tc>
        <w:tc>
          <w:tcPr>
            <w:tcW w:w="2424" w:type="pct"/>
            <w:shd w:val="clear" w:color="auto" w:fill="auto"/>
          </w:tcPr>
          <w:p w:rsidR="00B44A8A" w:rsidRPr="004E57AC" w:rsidRDefault="00B44A8A" w:rsidP="00B4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Carbamoyl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phosphate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ynthetase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, large subunit connection domain</w:t>
            </w:r>
          </w:p>
        </w:tc>
      </w:tr>
      <w:tr w:rsidR="0026345A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26345A" w:rsidRPr="004E57AC" w:rsidRDefault="0026345A" w:rsidP="0026345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26345A" w:rsidRPr="004E57AC" w:rsidRDefault="0026345A" w:rsidP="002634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063</w:t>
            </w:r>
          </w:p>
        </w:tc>
        <w:tc>
          <w:tcPr>
            <w:tcW w:w="560" w:type="pct"/>
            <w:shd w:val="clear" w:color="auto" w:fill="auto"/>
          </w:tcPr>
          <w:p w:rsidR="0026345A" w:rsidRPr="004E57AC" w:rsidRDefault="00084001" w:rsidP="002634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63" w:history="1">
              <w:r w:rsidR="0026345A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635</w:t>
              </w:r>
            </w:hyperlink>
          </w:p>
        </w:tc>
        <w:tc>
          <w:tcPr>
            <w:tcW w:w="732" w:type="pct"/>
            <w:shd w:val="clear" w:color="auto" w:fill="auto"/>
          </w:tcPr>
          <w:p w:rsidR="0026345A" w:rsidRPr="004E57AC" w:rsidRDefault="0026345A" w:rsidP="002634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107</w:t>
            </w:r>
          </w:p>
        </w:tc>
        <w:tc>
          <w:tcPr>
            <w:tcW w:w="2424" w:type="pct"/>
            <w:shd w:val="clear" w:color="auto" w:fill="auto"/>
          </w:tcPr>
          <w:p w:rsidR="0026345A" w:rsidRPr="004E57AC" w:rsidRDefault="0026345A" w:rsidP="002634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E--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lipooligosaccharidephosphorylethanolamine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transferase</w:t>
            </w:r>
            <w:proofErr w:type="spellEnd"/>
          </w:p>
        </w:tc>
      </w:tr>
      <w:tr w:rsidR="0026345A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26345A" w:rsidRPr="004E57AC" w:rsidRDefault="0026345A" w:rsidP="0026345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26345A" w:rsidRPr="004E57AC" w:rsidRDefault="0026345A" w:rsidP="002634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073</w:t>
            </w:r>
          </w:p>
        </w:tc>
        <w:tc>
          <w:tcPr>
            <w:tcW w:w="560" w:type="pct"/>
            <w:shd w:val="clear" w:color="auto" w:fill="auto"/>
          </w:tcPr>
          <w:p w:rsidR="0026345A" w:rsidRPr="004E57AC" w:rsidRDefault="00084001" w:rsidP="002634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64" w:history="1">
              <w:r w:rsidR="0026345A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051</w:t>
              </w:r>
            </w:hyperlink>
          </w:p>
        </w:tc>
        <w:tc>
          <w:tcPr>
            <w:tcW w:w="732" w:type="pct"/>
            <w:shd w:val="clear" w:color="auto" w:fill="auto"/>
          </w:tcPr>
          <w:p w:rsidR="0026345A" w:rsidRPr="004E57AC" w:rsidRDefault="0026345A" w:rsidP="002634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5019</w:t>
            </w:r>
          </w:p>
        </w:tc>
        <w:tc>
          <w:tcPr>
            <w:tcW w:w="2424" w:type="pct"/>
            <w:shd w:val="clear" w:color="auto" w:fill="auto"/>
          </w:tcPr>
          <w:p w:rsidR="0026345A" w:rsidRPr="004E57AC" w:rsidRDefault="0026345A" w:rsidP="002634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CTP synthetase</w:t>
            </w:r>
          </w:p>
        </w:tc>
      </w:tr>
      <w:tr w:rsidR="007271C7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7271C7" w:rsidRPr="004E57AC" w:rsidRDefault="007271C7" w:rsidP="007271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7271C7" w:rsidRPr="004E57AC" w:rsidRDefault="007271C7" w:rsidP="007271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074</w:t>
            </w:r>
          </w:p>
        </w:tc>
        <w:tc>
          <w:tcPr>
            <w:tcW w:w="560" w:type="pct"/>
            <w:shd w:val="clear" w:color="auto" w:fill="auto"/>
          </w:tcPr>
          <w:p w:rsidR="007271C7" w:rsidRPr="004E57AC" w:rsidRDefault="00084001" w:rsidP="007271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65" w:history="1">
              <w:r w:rsidR="007271C7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048</w:t>
              </w:r>
            </w:hyperlink>
          </w:p>
        </w:tc>
        <w:tc>
          <w:tcPr>
            <w:tcW w:w="732" w:type="pct"/>
            <w:shd w:val="clear" w:color="auto" w:fill="auto"/>
          </w:tcPr>
          <w:p w:rsidR="007271C7" w:rsidRPr="004E57AC" w:rsidRDefault="007271C7" w:rsidP="007271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110</w:t>
            </w:r>
          </w:p>
        </w:tc>
        <w:tc>
          <w:tcPr>
            <w:tcW w:w="2424" w:type="pct"/>
            <w:shd w:val="clear" w:color="auto" w:fill="auto"/>
          </w:tcPr>
          <w:p w:rsidR="007271C7" w:rsidRPr="004E57AC" w:rsidRDefault="007271C7" w:rsidP="007271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Cytochrome c biogenesis protein, transmembrane region</w:t>
            </w:r>
          </w:p>
        </w:tc>
      </w:tr>
      <w:tr w:rsidR="007271C7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7271C7" w:rsidRPr="004E57AC" w:rsidRDefault="007271C7" w:rsidP="007271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7271C7" w:rsidRPr="004E57AC" w:rsidRDefault="007271C7" w:rsidP="007271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098</w:t>
            </w:r>
          </w:p>
        </w:tc>
        <w:tc>
          <w:tcPr>
            <w:tcW w:w="560" w:type="pct"/>
            <w:shd w:val="clear" w:color="auto" w:fill="auto"/>
          </w:tcPr>
          <w:p w:rsidR="007271C7" w:rsidRPr="004E57AC" w:rsidRDefault="00084001" w:rsidP="007271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66" w:history="1">
              <w:r w:rsidR="007271C7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49461</w:t>
              </w:r>
            </w:hyperlink>
          </w:p>
        </w:tc>
        <w:tc>
          <w:tcPr>
            <w:tcW w:w="732" w:type="pct"/>
            <w:shd w:val="clear" w:color="auto" w:fill="auto"/>
          </w:tcPr>
          <w:p w:rsidR="007271C7" w:rsidRPr="004E57AC" w:rsidRDefault="007271C7" w:rsidP="007271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111</w:t>
            </w:r>
          </w:p>
        </w:tc>
        <w:tc>
          <w:tcPr>
            <w:tcW w:w="2424" w:type="pct"/>
            <w:shd w:val="clear" w:color="auto" w:fill="auto"/>
          </w:tcPr>
          <w:p w:rsidR="007271C7" w:rsidRPr="004E57AC" w:rsidRDefault="007271C7" w:rsidP="007271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ibokinase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-like</w:t>
            </w:r>
          </w:p>
        </w:tc>
      </w:tr>
      <w:tr w:rsidR="007271C7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7271C7" w:rsidRPr="004E57AC" w:rsidRDefault="007271C7" w:rsidP="007271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7271C7" w:rsidRPr="004E57AC" w:rsidRDefault="007271C7" w:rsidP="007271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149m</w:t>
            </w:r>
          </w:p>
        </w:tc>
        <w:tc>
          <w:tcPr>
            <w:tcW w:w="560" w:type="pct"/>
            <w:shd w:val="clear" w:color="auto" w:fill="auto"/>
          </w:tcPr>
          <w:p w:rsidR="007271C7" w:rsidRPr="004E57AC" w:rsidRDefault="00084001" w:rsidP="007271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67" w:history="1">
              <w:r w:rsidR="007271C7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113</w:t>
              </w:r>
            </w:hyperlink>
          </w:p>
        </w:tc>
        <w:tc>
          <w:tcPr>
            <w:tcW w:w="732" w:type="pct"/>
            <w:shd w:val="clear" w:color="auto" w:fill="auto"/>
          </w:tcPr>
          <w:p w:rsidR="007271C7" w:rsidRPr="004E57AC" w:rsidRDefault="007271C7" w:rsidP="007271C7">
            <w:pPr>
              <w:tabs>
                <w:tab w:val="left" w:pos="118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5074</w:t>
            </w: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ab/>
            </w:r>
          </w:p>
        </w:tc>
        <w:tc>
          <w:tcPr>
            <w:tcW w:w="2424" w:type="pct"/>
            <w:shd w:val="clear" w:color="auto" w:fill="auto"/>
          </w:tcPr>
          <w:p w:rsidR="007271C7" w:rsidRPr="004E57AC" w:rsidRDefault="007271C7" w:rsidP="007271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Lipopolysaccharide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assembly,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LptA</w:t>
            </w:r>
            <w:proofErr w:type="spellEnd"/>
          </w:p>
        </w:tc>
      </w:tr>
      <w:tr w:rsidR="007271C7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7271C7" w:rsidRPr="004E57AC" w:rsidRDefault="007271C7" w:rsidP="007271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7271C7" w:rsidRPr="004E57AC" w:rsidRDefault="007271C7" w:rsidP="007271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150</w:t>
            </w:r>
          </w:p>
        </w:tc>
        <w:tc>
          <w:tcPr>
            <w:tcW w:w="560" w:type="pct"/>
            <w:shd w:val="clear" w:color="auto" w:fill="auto"/>
          </w:tcPr>
          <w:p w:rsidR="007271C7" w:rsidRPr="004E57AC" w:rsidRDefault="00084001" w:rsidP="007271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68" w:history="1">
              <w:r w:rsidR="007271C7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694</w:t>
              </w:r>
            </w:hyperlink>
          </w:p>
        </w:tc>
        <w:tc>
          <w:tcPr>
            <w:tcW w:w="732" w:type="pct"/>
            <w:shd w:val="clear" w:color="auto" w:fill="auto"/>
          </w:tcPr>
          <w:p w:rsidR="007271C7" w:rsidRPr="004E57AC" w:rsidRDefault="007271C7" w:rsidP="007271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5075</w:t>
            </w:r>
          </w:p>
        </w:tc>
        <w:tc>
          <w:tcPr>
            <w:tcW w:w="2424" w:type="pct"/>
            <w:shd w:val="clear" w:color="auto" w:fill="auto"/>
          </w:tcPr>
          <w:p w:rsidR="007271C7" w:rsidRPr="004E57AC" w:rsidRDefault="007271C7" w:rsidP="007271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Lipopolysaccharide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assembly,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LptC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-related</w:t>
            </w:r>
          </w:p>
        </w:tc>
      </w:tr>
      <w:tr w:rsidR="007271C7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7271C7" w:rsidRPr="004E57AC" w:rsidRDefault="007271C7" w:rsidP="007271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7271C7" w:rsidRPr="004E57AC" w:rsidRDefault="007271C7" w:rsidP="007271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151</w:t>
            </w:r>
          </w:p>
        </w:tc>
        <w:tc>
          <w:tcPr>
            <w:tcW w:w="560" w:type="pct"/>
            <w:shd w:val="clear" w:color="auto" w:fill="auto"/>
          </w:tcPr>
          <w:p w:rsidR="007271C7" w:rsidRPr="004E57AC" w:rsidRDefault="00084001" w:rsidP="007271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69" w:history="1">
              <w:r w:rsidR="007271C7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49961</w:t>
              </w:r>
            </w:hyperlink>
          </w:p>
        </w:tc>
        <w:tc>
          <w:tcPr>
            <w:tcW w:w="732" w:type="pct"/>
            <w:shd w:val="clear" w:color="auto" w:fill="auto"/>
          </w:tcPr>
          <w:p w:rsidR="007271C7" w:rsidRPr="004E57AC" w:rsidRDefault="007271C7" w:rsidP="007271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5076</w:t>
            </w:r>
          </w:p>
        </w:tc>
        <w:tc>
          <w:tcPr>
            <w:tcW w:w="2424" w:type="pct"/>
            <w:shd w:val="clear" w:color="auto" w:fill="auto"/>
          </w:tcPr>
          <w:p w:rsidR="007271C7" w:rsidRPr="004E57AC" w:rsidRDefault="007271C7" w:rsidP="007271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ribosome-associated,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YjgA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family protein</w:t>
            </w:r>
          </w:p>
        </w:tc>
      </w:tr>
      <w:tr w:rsidR="00027B26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027B26" w:rsidRPr="004E57AC" w:rsidRDefault="00027B26" w:rsidP="00027B2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027B26" w:rsidRPr="004E57AC" w:rsidRDefault="00027B26" w:rsidP="00027B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168</w:t>
            </w:r>
          </w:p>
        </w:tc>
        <w:tc>
          <w:tcPr>
            <w:tcW w:w="560" w:type="pct"/>
            <w:shd w:val="clear" w:color="auto" w:fill="auto"/>
          </w:tcPr>
          <w:p w:rsidR="00027B26" w:rsidRPr="004E57AC" w:rsidRDefault="00084001" w:rsidP="00027B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70" w:history="1">
              <w:r w:rsidR="00027B26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127</w:t>
              </w:r>
            </w:hyperlink>
          </w:p>
        </w:tc>
        <w:tc>
          <w:tcPr>
            <w:tcW w:w="732" w:type="pct"/>
            <w:shd w:val="clear" w:color="auto" w:fill="auto"/>
          </w:tcPr>
          <w:p w:rsidR="00027B26" w:rsidRPr="004E57AC" w:rsidRDefault="00027B26" w:rsidP="00027B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117</w:t>
            </w:r>
          </w:p>
        </w:tc>
        <w:tc>
          <w:tcPr>
            <w:tcW w:w="2424" w:type="pct"/>
            <w:shd w:val="clear" w:color="auto" w:fill="auto"/>
          </w:tcPr>
          <w:p w:rsidR="00027B26" w:rsidRPr="004E57AC" w:rsidRDefault="00027B26" w:rsidP="00027B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NagB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/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piA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/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CoA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transferase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-like</w:t>
            </w:r>
          </w:p>
        </w:tc>
      </w:tr>
      <w:tr w:rsidR="0030525D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30525D" w:rsidRPr="004E57AC" w:rsidRDefault="0030525D" w:rsidP="0030525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30525D" w:rsidRPr="004E57AC" w:rsidRDefault="0030525D" w:rsidP="00305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 HI1205</w:t>
            </w:r>
          </w:p>
        </w:tc>
        <w:tc>
          <w:tcPr>
            <w:tcW w:w="560" w:type="pct"/>
            <w:shd w:val="clear" w:color="auto" w:fill="auto"/>
          </w:tcPr>
          <w:p w:rsidR="0030525D" w:rsidRPr="004E57AC" w:rsidRDefault="00084001" w:rsidP="00305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71" w:history="1">
              <w:r w:rsidR="0030525D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166</w:t>
              </w:r>
            </w:hyperlink>
          </w:p>
        </w:tc>
        <w:tc>
          <w:tcPr>
            <w:tcW w:w="732" w:type="pct"/>
            <w:shd w:val="clear" w:color="auto" w:fill="auto"/>
          </w:tcPr>
          <w:p w:rsidR="0030525D" w:rsidRPr="004E57AC" w:rsidRDefault="0030525D" w:rsidP="00305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127</w:t>
            </w:r>
          </w:p>
        </w:tc>
        <w:tc>
          <w:tcPr>
            <w:tcW w:w="2424" w:type="pct"/>
            <w:shd w:val="clear" w:color="auto" w:fill="auto"/>
          </w:tcPr>
          <w:p w:rsidR="0030525D" w:rsidRPr="004E57AC" w:rsidRDefault="0030525D" w:rsidP="00305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Agglutinin</w:t>
            </w:r>
          </w:p>
        </w:tc>
      </w:tr>
      <w:tr w:rsidR="009C352C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9C352C" w:rsidRPr="004E57AC" w:rsidRDefault="009C352C" w:rsidP="009C35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9C352C" w:rsidRPr="004E57AC" w:rsidRDefault="009C352C" w:rsidP="009C3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222</w:t>
            </w:r>
          </w:p>
        </w:tc>
        <w:tc>
          <w:tcPr>
            <w:tcW w:w="560" w:type="pct"/>
            <w:shd w:val="clear" w:color="auto" w:fill="auto"/>
          </w:tcPr>
          <w:p w:rsidR="009C352C" w:rsidRPr="004E57AC" w:rsidRDefault="00084001" w:rsidP="009C3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72" w:history="1">
              <w:r w:rsidR="009C352C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617</w:t>
              </w:r>
            </w:hyperlink>
          </w:p>
        </w:tc>
        <w:tc>
          <w:tcPr>
            <w:tcW w:w="732" w:type="pct"/>
            <w:shd w:val="clear" w:color="auto" w:fill="auto"/>
          </w:tcPr>
          <w:p w:rsidR="009C352C" w:rsidRPr="004E57AC" w:rsidRDefault="009C352C" w:rsidP="009C3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129</w:t>
            </w:r>
          </w:p>
        </w:tc>
        <w:tc>
          <w:tcPr>
            <w:tcW w:w="2424" w:type="pct"/>
            <w:shd w:val="clear" w:color="auto" w:fill="auto"/>
          </w:tcPr>
          <w:p w:rsidR="009C352C" w:rsidRPr="004E57AC" w:rsidRDefault="009C352C" w:rsidP="009C3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C4-dicarboxylate transporter/malic acid transport</w:t>
            </w:r>
          </w:p>
        </w:tc>
      </w:tr>
      <w:tr w:rsidR="009C352C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9C352C" w:rsidRPr="004E57AC" w:rsidRDefault="009C352C" w:rsidP="009C35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9C352C" w:rsidRPr="004E57AC" w:rsidRDefault="009C352C" w:rsidP="009C3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235</w:t>
            </w:r>
          </w:p>
        </w:tc>
        <w:tc>
          <w:tcPr>
            <w:tcW w:w="560" w:type="pct"/>
            <w:shd w:val="clear" w:color="auto" w:fill="auto"/>
          </w:tcPr>
          <w:p w:rsidR="009C352C" w:rsidRPr="004E57AC" w:rsidRDefault="00084001" w:rsidP="009C3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73" w:history="1">
              <w:r w:rsidR="009C352C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185</w:t>
              </w:r>
            </w:hyperlink>
          </w:p>
        </w:tc>
        <w:tc>
          <w:tcPr>
            <w:tcW w:w="732" w:type="pct"/>
            <w:shd w:val="clear" w:color="auto" w:fill="auto"/>
          </w:tcPr>
          <w:p w:rsidR="009C352C" w:rsidRPr="004E57AC" w:rsidRDefault="009C352C" w:rsidP="009C3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131</w:t>
            </w:r>
          </w:p>
        </w:tc>
        <w:tc>
          <w:tcPr>
            <w:tcW w:w="2424" w:type="pct"/>
            <w:shd w:val="clear" w:color="auto" w:fill="auto"/>
          </w:tcPr>
          <w:p w:rsidR="009C352C" w:rsidRPr="004E57AC" w:rsidRDefault="009C352C" w:rsidP="009C3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gamma-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glutamyl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phosphate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eductase</w:t>
            </w:r>
            <w:proofErr w:type="spellEnd"/>
          </w:p>
        </w:tc>
      </w:tr>
      <w:tr w:rsidR="00785E7F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785E7F" w:rsidRPr="004E57AC" w:rsidRDefault="00785E7F" w:rsidP="00785E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785E7F" w:rsidRPr="004E57AC" w:rsidRDefault="00785E7F" w:rsidP="00785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236</w:t>
            </w:r>
          </w:p>
        </w:tc>
        <w:tc>
          <w:tcPr>
            <w:tcW w:w="560" w:type="pct"/>
            <w:shd w:val="clear" w:color="auto" w:fill="auto"/>
          </w:tcPr>
          <w:p w:rsidR="00785E7F" w:rsidRPr="004E57AC" w:rsidRDefault="00084001" w:rsidP="00785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74" w:history="1">
              <w:r w:rsidR="00785E7F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175</w:t>
              </w:r>
            </w:hyperlink>
          </w:p>
        </w:tc>
        <w:tc>
          <w:tcPr>
            <w:tcW w:w="732" w:type="pct"/>
            <w:shd w:val="clear" w:color="auto" w:fill="auto"/>
          </w:tcPr>
          <w:p w:rsidR="00785E7F" w:rsidRPr="004E57AC" w:rsidRDefault="00785E7F" w:rsidP="00785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132</w:t>
            </w:r>
            <w:r w:rsidRPr="004E5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 </w:t>
            </w:r>
          </w:p>
        </w:tc>
        <w:tc>
          <w:tcPr>
            <w:tcW w:w="2424" w:type="pct"/>
            <w:shd w:val="clear" w:color="auto" w:fill="auto"/>
          </w:tcPr>
          <w:p w:rsidR="00785E7F" w:rsidRPr="004E57AC" w:rsidRDefault="00785E7F" w:rsidP="00785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gamma-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glutamyl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phosphate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eductase</w:t>
            </w:r>
            <w:proofErr w:type="spellEnd"/>
          </w:p>
        </w:tc>
      </w:tr>
      <w:tr w:rsidR="00785E7F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785E7F" w:rsidRPr="004E57AC" w:rsidRDefault="00785E7F" w:rsidP="00785E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785E7F" w:rsidRPr="004E57AC" w:rsidRDefault="00785E7F" w:rsidP="00785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240</w:t>
            </w:r>
          </w:p>
        </w:tc>
        <w:tc>
          <w:tcPr>
            <w:tcW w:w="560" w:type="pct"/>
            <w:shd w:val="clear" w:color="auto" w:fill="auto"/>
          </w:tcPr>
          <w:p w:rsidR="00785E7F" w:rsidRPr="004E57AC" w:rsidRDefault="00084001" w:rsidP="00785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75" w:history="1">
              <w:r w:rsidR="00785E7F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105</w:t>
              </w:r>
            </w:hyperlink>
          </w:p>
        </w:tc>
        <w:tc>
          <w:tcPr>
            <w:tcW w:w="732" w:type="pct"/>
            <w:shd w:val="clear" w:color="auto" w:fill="auto"/>
          </w:tcPr>
          <w:p w:rsidR="00785E7F" w:rsidRPr="004E57AC" w:rsidRDefault="00785E7F" w:rsidP="00785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5122</w:t>
            </w:r>
          </w:p>
        </w:tc>
        <w:tc>
          <w:tcPr>
            <w:tcW w:w="2424" w:type="pct"/>
            <w:shd w:val="clear" w:color="auto" w:fill="auto"/>
          </w:tcPr>
          <w:p w:rsidR="00785E7F" w:rsidRPr="004E57AC" w:rsidRDefault="00785E7F" w:rsidP="00785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bicyclomycin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/multidrug efflux system protein</w:t>
            </w:r>
          </w:p>
        </w:tc>
      </w:tr>
      <w:tr w:rsidR="0053363F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53363F" w:rsidRPr="004E57AC" w:rsidRDefault="0053363F" w:rsidP="005336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53363F" w:rsidRPr="004E57AC" w:rsidRDefault="0053363F" w:rsidP="005336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241</w:t>
            </w:r>
          </w:p>
        </w:tc>
        <w:tc>
          <w:tcPr>
            <w:tcW w:w="560" w:type="pct"/>
            <w:shd w:val="clear" w:color="auto" w:fill="auto"/>
          </w:tcPr>
          <w:p w:rsidR="0053363F" w:rsidRPr="004E57AC" w:rsidRDefault="00084001" w:rsidP="005336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76" w:history="1">
              <w:r w:rsidR="0053363F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179</w:t>
              </w:r>
            </w:hyperlink>
          </w:p>
        </w:tc>
        <w:tc>
          <w:tcPr>
            <w:tcW w:w="732" w:type="pct"/>
            <w:shd w:val="clear" w:color="auto" w:fill="auto"/>
          </w:tcPr>
          <w:p w:rsidR="0053363F" w:rsidRPr="004E57AC" w:rsidRDefault="0053363F" w:rsidP="005336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133</w:t>
            </w:r>
          </w:p>
        </w:tc>
        <w:tc>
          <w:tcPr>
            <w:tcW w:w="2424" w:type="pct"/>
            <w:shd w:val="clear" w:color="auto" w:fill="auto"/>
          </w:tcPr>
          <w:p w:rsidR="0053363F" w:rsidRPr="004E57AC" w:rsidRDefault="0053363F" w:rsidP="005336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gamma-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glutamyl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phosphate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eductase</w:t>
            </w:r>
            <w:proofErr w:type="spellEnd"/>
          </w:p>
        </w:tc>
      </w:tr>
      <w:tr w:rsidR="0053363F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53363F" w:rsidRPr="004E57AC" w:rsidRDefault="0053363F" w:rsidP="005336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53363F" w:rsidRPr="004E57AC" w:rsidRDefault="0053363F" w:rsidP="005336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244</w:t>
            </w:r>
          </w:p>
        </w:tc>
        <w:tc>
          <w:tcPr>
            <w:tcW w:w="560" w:type="pct"/>
            <w:shd w:val="clear" w:color="auto" w:fill="auto"/>
          </w:tcPr>
          <w:p w:rsidR="0053363F" w:rsidRPr="004E57AC" w:rsidRDefault="00084001" w:rsidP="005336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77" w:history="1">
              <w:r w:rsidR="0053363F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183</w:t>
              </w:r>
            </w:hyperlink>
          </w:p>
        </w:tc>
        <w:tc>
          <w:tcPr>
            <w:tcW w:w="732" w:type="pct"/>
            <w:shd w:val="clear" w:color="auto" w:fill="auto"/>
          </w:tcPr>
          <w:p w:rsidR="0053363F" w:rsidRPr="004E57AC" w:rsidRDefault="0053363F" w:rsidP="005336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134</w:t>
            </w:r>
          </w:p>
        </w:tc>
        <w:tc>
          <w:tcPr>
            <w:tcW w:w="2424" w:type="pct"/>
            <w:shd w:val="clear" w:color="auto" w:fill="auto"/>
          </w:tcPr>
          <w:p w:rsidR="0053363F" w:rsidRPr="004E57AC" w:rsidRDefault="0053363F" w:rsidP="005336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olysaccharide biosynthesis protein</w:t>
            </w:r>
          </w:p>
        </w:tc>
      </w:tr>
      <w:tr w:rsidR="00E030EC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E030EC" w:rsidRPr="004E57AC" w:rsidRDefault="00E030EC" w:rsidP="00E030E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E030EC" w:rsidRPr="004E57AC" w:rsidRDefault="00E030EC" w:rsidP="00E030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249</w:t>
            </w:r>
          </w:p>
        </w:tc>
        <w:tc>
          <w:tcPr>
            <w:tcW w:w="560" w:type="pct"/>
            <w:shd w:val="clear" w:color="auto" w:fill="auto"/>
          </w:tcPr>
          <w:p w:rsidR="00E030EC" w:rsidRPr="004E57AC" w:rsidRDefault="00084001" w:rsidP="00E030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78" w:history="1">
              <w:r w:rsidR="00E030EC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126</w:t>
              </w:r>
            </w:hyperlink>
          </w:p>
        </w:tc>
        <w:tc>
          <w:tcPr>
            <w:tcW w:w="732" w:type="pct"/>
            <w:shd w:val="clear" w:color="auto" w:fill="auto"/>
          </w:tcPr>
          <w:p w:rsidR="00E030EC" w:rsidRPr="004E57AC" w:rsidRDefault="00E030EC" w:rsidP="00E030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137</w:t>
            </w:r>
          </w:p>
        </w:tc>
        <w:tc>
          <w:tcPr>
            <w:tcW w:w="2424" w:type="pct"/>
            <w:shd w:val="clear" w:color="auto" w:fill="auto"/>
          </w:tcPr>
          <w:p w:rsidR="00E030EC" w:rsidRPr="004E57AC" w:rsidRDefault="00E030EC" w:rsidP="00E030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ABC-type transport system, periplasmic component</w:t>
            </w:r>
          </w:p>
        </w:tc>
      </w:tr>
      <w:tr w:rsidR="00C7454B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C7454B" w:rsidRPr="004E57AC" w:rsidRDefault="00C7454B" w:rsidP="00C745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C7454B" w:rsidRPr="004E57AC" w:rsidRDefault="00C7454B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266</w:t>
            </w:r>
          </w:p>
        </w:tc>
        <w:tc>
          <w:tcPr>
            <w:tcW w:w="560" w:type="pct"/>
            <w:shd w:val="clear" w:color="auto" w:fill="auto"/>
          </w:tcPr>
          <w:p w:rsidR="00C7454B" w:rsidRPr="004E57AC" w:rsidRDefault="00084001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79" w:history="1">
              <w:r w:rsidR="00C7454B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198</w:t>
              </w:r>
            </w:hyperlink>
          </w:p>
        </w:tc>
        <w:tc>
          <w:tcPr>
            <w:tcW w:w="732" w:type="pct"/>
            <w:shd w:val="clear" w:color="auto" w:fill="auto"/>
          </w:tcPr>
          <w:p w:rsidR="00C7454B" w:rsidRPr="004E57AC" w:rsidRDefault="00C7454B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145</w:t>
            </w:r>
          </w:p>
        </w:tc>
        <w:tc>
          <w:tcPr>
            <w:tcW w:w="2424" w:type="pct"/>
            <w:shd w:val="clear" w:color="auto" w:fill="auto"/>
          </w:tcPr>
          <w:p w:rsidR="00C7454B" w:rsidRPr="004E57AC" w:rsidRDefault="00C7454B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chemotaxis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protein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methyltransferase</w:t>
            </w:r>
            <w:proofErr w:type="spellEnd"/>
          </w:p>
        </w:tc>
      </w:tr>
      <w:tr w:rsidR="00C7454B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C7454B" w:rsidRPr="004E57AC" w:rsidRDefault="00C7454B" w:rsidP="00C745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C7454B" w:rsidRPr="004E57AC" w:rsidRDefault="00C7454B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269</w:t>
            </w:r>
          </w:p>
        </w:tc>
        <w:tc>
          <w:tcPr>
            <w:tcW w:w="560" w:type="pct"/>
            <w:shd w:val="clear" w:color="auto" w:fill="auto"/>
          </w:tcPr>
          <w:p w:rsidR="00C7454B" w:rsidRPr="004E57AC" w:rsidRDefault="00084001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80" w:history="1">
              <w:r w:rsidR="00C7454B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202</w:t>
              </w:r>
            </w:hyperlink>
          </w:p>
        </w:tc>
        <w:tc>
          <w:tcPr>
            <w:tcW w:w="732" w:type="pct"/>
            <w:shd w:val="clear" w:color="auto" w:fill="auto"/>
          </w:tcPr>
          <w:p w:rsidR="00C7454B" w:rsidRPr="004E57AC" w:rsidRDefault="00C7454B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148</w:t>
            </w:r>
          </w:p>
        </w:tc>
        <w:tc>
          <w:tcPr>
            <w:tcW w:w="2424" w:type="pct"/>
            <w:shd w:val="clear" w:color="auto" w:fill="auto"/>
          </w:tcPr>
          <w:p w:rsidR="00C7454B" w:rsidRPr="004E57AC" w:rsidRDefault="00C7454B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ABC transporter substrate-binding protein</w:t>
            </w:r>
          </w:p>
        </w:tc>
      </w:tr>
      <w:tr w:rsidR="00C7454B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C7454B" w:rsidRPr="004E57AC" w:rsidRDefault="00C7454B" w:rsidP="00C745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C7454B" w:rsidRPr="004E57AC" w:rsidRDefault="00C7454B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310</w:t>
            </w:r>
          </w:p>
        </w:tc>
        <w:tc>
          <w:tcPr>
            <w:tcW w:w="560" w:type="pct"/>
            <w:shd w:val="clear" w:color="auto" w:fill="auto"/>
          </w:tcPr>
          <w:p w:rsidR="00C7454B" w:rsidRPr="004E57AC" w:rsidRDefault="00084001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81" w:history="1">
              <w:r w:rsidR="00C7454B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49509</w:t>
              </w:r>
            </w:hyperlink>
          </w:p>
        </w:tc>
        <w:tc>
          <w:tcPr>
            <w:tcW w:w="732" w:type="pct"/>
            <w:shd w:val="clear" w:color="auto" w:fill="auto"/>
          </w:tcPr>
          <w:p w:rsidR="00C7454B" w:rsidRPr="004E57AC" w:rsidRDefault="00C7454B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158</w:t>
            </w:r>
          </w:p>
        </w:tc>
        <w:tc>
          <w:tcPr>
            <w:tcW w:w="2424" w:type="pct"/>
            <w:shd w:val="clear" w:color="auto" w:fill="auto"/>
          </w:tcPr>
          <w:p w:rsidR="00C7454B" w:rsidRPr="004E57AC" w:rsidRDefault="00C7454B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(Trans)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glycosidases</w:t>
            </w:r>
            <w:proofErr w:type="spellEnd"/>
          </w:p>
        </w:tc>
      </w:tr>
      <w:tr w:rsidR="00C7454B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C7454B" w:rsidRPr="004E57AC" w:rsidRDefault="00C7454B" w:rsidP="00C745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C7454B" w:rsidRPr="004E57AC" w:rsidRDefault="00C7454B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 HI1326</w:t>
            </w:r>
          </w:p>
        </w:tc>
        <w:tc>
          <w:tcPr>
            <w:tcW w:w="560" w:type="pct"/>
            <w:shd w:val="clear" w:color="auto" w:fill="auto"/>
          </w:tcPr>
          <w:p w:rsidR="00C7454B" w:rsidRPr="004E57AC" w:rsidRDefault="00084001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82" w:history="1">
              <w:r w:rsidR="00C7454B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251</w:t>
              </w:r>
            </w:hyperlink>
          </w:p>
        </w:tc>
        <w:tc>
          <w:tcPr>
            <w:tcW w:w="732" w:type="pct"/>
            <w:shd w:val="clear" w:color="auto" w:fill="auto"/>
          </w:tcPr>
          <w:p w:rsidR="00C7454B" w:rsidRPr="004E57AC" w:rsidRDefault="00C7454B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162</w:t>
            </w:r>
          </w:p>
        </w:tc>
        <w:tc>
          <w:tcPr>
            <w:tcW w:w="2424" w:type="pct"/>
            <w:shd w:val="clear" w:color="auto" w:fill="auto"/>
          </w:tcPr>
          <w:p w:rsidR="00C7454B" w:rsidRPr="004E57AC" w:rsidRDefault="00C7454B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rotein kinase-like (PK-like) superfamily protein</w:t>
            </w:r>
          </w:p>
        </w:tc>
      </w:tr>
      <w:tr w:rsidR="00C7454B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C7454B" w:rsidRPr="004E57AC" w:rsidRDefault="00C7454B" w:rsidP="00C745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C7454B" w:rsidRPr="004E57AC" w:rsidRDefault="00C7454B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355</w:t>
            </w:r>
          </w:p>
        </w:tc>
        <w:tc>
          <w:tcPr>
            <w:tcW w:w="560" w:type="pct"/>
            <w:shd w:val="clear" w:color="auto" w:fill="auto"/>
          </w:tcPr>
          <w:p w:rsidR="00C7454B" w:rsidRPr="004E57AC" w:rsidRDefault="00084001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83" w:history="1">
              <w:r w:rsidR="00C7454B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283</w:t>
              </w:r>
            </w:hyperlink>
          </w:p>
        </w:tc>
        <w:tc>
          <w:tcPr>
            <w:tcW w:w="732" w:type="pct"/>
            <w:shd w:val="clear" w:color="auto" w:fill="auto"/>
          </w:tcPr>
          <w:p w:rsidR="00C7454B" w:rsidRPr="004E57AC" w:rsidRDefault="00C7454B" w:rsidP="00C7454B">
            <w:pPr>
              <w:tabs>
                <w:tab w:val="left" w:pos="114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168</w:t>
            </w: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ab/>
            </w:r>
          </w:p>
        </w:tc>
        <w:tc>
          <w:tcPr>
            <w:tcW w:w="2424" w:type="pct"/>
            <w:shd w:val="clear" w:color="auto" w:fill="auto"/>
          </w:tcPr>
          <w:p w:rsidR="00C7454B" w:rsidRPr="004E57AC" w:rsidRDefault="00C7454B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flagellin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N-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methylase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family protein</w:t>
            </w:r>
          </w:p>
        </w:tc>
      </w:tr>
      <w:tr w:rsidR="00C7454B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C7454B" w:rsidRPr="004E57AC" w:rsidRDefault="00C7454B" w:rsidP="00C745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C7454B" w:rsidRPr="004E57AC" w:rsidRDefault="00C7454B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375</w:t>
            </w:r>
          </w:p>
        </w:tc>
        <w:tc>
          <w:tcPr>
            <w:tcW w:w="560" w:type="pct"/>
            <w:shd w:val="clear" w:color="auto" w:fill="auto"/>
          </w:tcPr>
          <w:p w:rsidR="00C7454B" w:rsidRPr="004E57AC" w:rsidRDefault="00084001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84" w:history="1">
              <w:r w:rsidR="00C7454B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817</w:t>
              </w:r>
            </w:hyperlink>
          </w:p>
        </w:tc>
        <w:tc>
          <w:tcPr>
            <w:tcW w:w="732" w:type="pct"/>
            <w:shd w:val="clear" w:color="auto" w:fill="auto"/>
          </w:tcPr>
          <w:p w:rsidR="00C7454B" w:rsidRPr="004E57AC" w:rsidRDefault="00C7454B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169</w:t>
            </w:r>
          </w:p>
        </w:tc>
        <w:tc>
          <w:tcPr>
            <w:tcW w:w="2424" w:type="pct"/>
            <w:shd w:val="clear" w:color="auto" w:fill="auto"/>
          </w:tcPr>
          <w:p w:rsidR="00C7454B" w:rsidRPr="004E57AC" w:rsidRDefault="00C7454B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Type I restriction enzyme R protein N terminus</w:t>
            </w:r>
          </w:p>
        </w:tc>
      </w:tr>
      <w:tr w:rsidR="00C7454B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C7454B" w:rsidRPr="004E57AC" w:rsidRDefault="00C7454B" w:rsidP="00C745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C7454B" w:rsidRPr="004E57AC" w:rsidRDefault="00C7454B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386</w:t>
            </w:r>
          </w:p>
        </w:tc>
        <w:tc>
          <w:tcPr>
            <w:tcW w:w="560" w:type="pct"/>
            <w:shd w:val="clear" w:color="auto" w:fill="auto"/>
          </w:tcPr>
          <w:p w:rsidR="00C7454B" w:rsidRPr="004E57AC" w:rsidRDefault="00084001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85" w:history="1">
              <w:r w:rsidR="00C7454B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299</w:t>
              </w:r>
            </w:hyperlink>
          </w:p>
        </w:tc>
        <w:tc>
          <w:tcPr>
            <w:tcW w:w="732" w:type="pct"/>
            <w:shd w:val="clear" w:color="auto" w:fill="auto"/>
          </w:tcPr>
          <w:p w:rsidR="00C7454B" w:rsidRPr="004E57AC" w:rsidRDefault="00C7454B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171</w:t>
            </w:r>
          </w:p>
        </w:tc>
        <w:tc>
          <w:tcPr>
            <w:tcW w:w="2424" w:type="pct"/>
            <w:shd w:val="clear" w:color="auto" w:fill="auto"/>
          </w:tcPr>
          <w:p w:rsidR="00C7454B" w:rsidRPr="004E57AC" w:rsidRDefault="00C7454B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Transcription factor DP family</w:t>
            </w:r>
          </w:p>
        </w:tc>
      </w:tr>
      <w:tr w:rsidR="00C7454B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C7454B" w:rsidRPr="004E57AC" w:rsidRDefault="00C7454B" w:rsidP="00C745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C7454B" w:rsidRPr="004E57AC" w:rsidRDefault="00C7454B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399</w:t>
            </w:r>
          </w:p>
        </w:tc>
        <w:tc>
          <w:tcPr>
            <w:tcW w:w="560" w:type="pct"/>
            <w:shd w:val="clear" w:color="auto" w:fill="auto"/>
          </w:tcPr>
          <w:p w:rsidR="00C7454B" w:rsidRPr="004E57AC" w:rsidRDefault="00084001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86" w:history="1">
              <w:r w:rsidR="00C7454B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317</w:t>
              </w:r>
            </w:hyperlink>
          </w:p>
        </w:tc>
        <w:tc>
          <w:tcPr>
            <w:tcW w:w="732" w:type="pct"/>
            <w:shd w:val="clear" w:color="auto" w:fill="auto"/>
          </w:tcPr>
          <w:p w:rsidR="00C7454B" w:rsidRPr="004E57AC" w:rsidRDefault="00C7454B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175</w:t>
            </w:r>
          </w:p>
        </w:tc>
        <w:tc>
          <w:tcPr>
            <w:tcW w:w="2424" w:type="pct"/>
            <w:shd w:val="clear" w:color="auto" w:fill="auto"/>
          </w:tcPr>
          <w:p w:rsidR="00C7454B" w:rsidRPr="004E57AC" w:rsidRDefault="00C7454B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dihydroorotate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dehydrogenase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2</w:t>
            </w:r>
          </w:p>
        </w:tc>
      </w:tr>
      <w:tr w:rsidR="00C7454B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C7454B" w:rsidRPr="004E57AC" w:rsidRDefault="00C7454B" w:rsidP="00C745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C7454B" w:rsidRPr="004E57AC" w:rsidRDefault="00C7454B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402</w:t>
            </w:r>
          </w:p>
        </w:tc>
        <w:tc>
          <w:tcPr>
            <w:tcW w:w="560" w:type="pct"/>
            <w:shd w:val="clear" w:color="auto" w:fill="auto"/>
          </w:tcPr>
          <w:p w:rsidR="00C7454B" w:rsidRPr="004E57AC" w:rsidRDefault="00084001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87" w:history="1">
              <w:r w:rsidR="00C7454B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318</w:t>
              </w:r>
            </w:hyperlink>
          </w:p>
        </w:tc>
        <w:tc>
          <w:tcPr>
            <w:tcW w:w="732" w:type="pct"/>
            <w:shd w:val="clear" w:color="auto" w:fill="auto"/>
          </w:tcPr>
          <w:p w:rsidR="00C7454B" w:rsidRPr="004E57AC" w:rsidRDefault="00C7454B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177</w:t>
            </w:r>
          </w:p>
        </w:tc>
        <w:tc>
          <w:tcPr>
            <w:tcW w:w="2424" w:type="pct"/>
            <w:shd w:val="clear" w:color="auto" w:fill="auto"/>
          </w:tcPr>
          <w:p w:rsidR="00C7454B" w:rsidRPr="004E57AC" w:rsidRDefault="00C7454B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tail assembly protein</w:t>
            </w:r>
          </w:p>
        </w:tc>
      </w:tr>
      <w:tr w:rsidR="00C7454B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C7454B" w:rsidRPr="004E57AC" w:rsidRDefault="00C7454B" w:rsidP="00C745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C7454B" w:rsidRPr="004E57AC" w:rsidRDefault="00C7454B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405</w:t>
            </w:r>
          </w:p>
        </w:tc>
        <w:tc>
          <w:tcPr>
            <w:tcW w:w="560" w:type="pct"/>
            <w:shd w:val="clear" w:color="auto" w:fill="auto"/>
          </w:tcPr>
          <w:p w:rsidR="00C7454B" w:rsidRPr="004E57AC" w:rsidRDefault="00084001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88" w:history="1">
              <w:r w:rsidR="00C7454B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333</w:t>
              </w:r>
            </w:hyperlink>
          </w:p>
        </w:tc>
        <w:tc>
          <w:tcPr>
            <w:tcW w:w="732" w:type="pct"/>
            <w:shd w:val="clear" w:color="auto" w:fill="auto"/>
          </w:tcPr>
          <w:p w:rsidR="00C7454B" w:rsidRPr="004E57AC" w:rsidRDefault="00C7454B" w:rsidP="00C7454B">
            <w:pPr>
              <w:tabs>
                <w:tab w:val="left" w:pos="117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180</w:t>
            </w: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ab/>
            </w:r>
          </w:p>
        </w:tc>
        <w:tc>
          <w:tcPr>
            <w:tcW w:w="2424" w:type="pct"/>
            <w:shd w:val="clear" w:color="auto" w:fill="auto"/>
          </w:tcPr>
          <w:p w:rsidR="00C7454B" w:rsidRPr="004E57AC" w:rsidRDefault="00C7454B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gp27 putative head protein (Bacteriophage protein)</w:t>
            </w:r>
          </w:p>
        </w:tc>
      </w:tr>
      <w:tr w:rsidR="00C7454B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C7454B" w:rsidRPr="004E57AC" w:rsidRDefault="00C7454B" w:rsidP="00C745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C7454B" w:rsidRPr="004E57AC" w:rsidRDefault="00C7454B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406</w:t>
            </w:r>
          </w:p>
        </w:tc>
        <w:tc>
          <w:tcPr>
            <w:tcW w:w="560" w:type="pct"/>
            <w:shd w:val="clear" w:color="auto" w:fill="auto"/>
          </w:tcPr>
          <w:p w:rsidR="00C7454B" w:rsidRPr="004E57AC" w:rsidRDefault="00084001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89" w:history="1">
              <w:r w:rsidR="00C7454B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830</w:t>
              </w:r>
            </w:hyperlink>
          </w:p>
        </w:tc>
        <w:tc>
          <w:tcPr>
            <w:tcW w:w="732" w:type="pct"/>
            <w:shd w:val="clear" w:color="auto" w:fill="auto"/>
          </w:tcPr>
          <w:p w:rsidR="00C7454B" w:rsidRPr="004E57AC" w:rsidRDefault="00C7454B" w:rsidP="00C7454B">
            <w:pPr>
              <w:tabs>
                <w:tab w:val="left" w:pos="115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181</w:t>
            </w: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ab/>
            </w:r>
          </w:p>
        </w:tc>
        <w:tc>
          <w:tcPr>
            <w:tcW w:w="2424" w:type="pct"/>
            <w:shd w:val="clear" w:color="auto" w:fill="auto"/>
          </w:tcPr>
          <w:p w:rsidR="00C7454B" w:rsidRPr="004E57AC" w:rsidRDefault="00C7454B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"Winged helix" DNA-binding domain superfamily</w:t>
            </w:r>
          </w:p>
        </w:tc>
      </w:tr>
      <w:tr w:rsidR="00C7454B" w:rsidRPr="004E57AC" w:rsidTr="00D330B7">
        <w:trPr>
          <w:trHeight w:val="530"/>
        </w:trPr>
        <w:tc>
          <w:tcPr>
            <w:tcW w:w="382" w:type="pct"/>
            <w:shd w:val="clear" w:color="auto" w:fill="auto"/>
          </w:tcPr>
          <w:p w:rsidR="00C7454B" w:rsidRPr="004E57AC" w:rsidRDefault="00C7454B" w:rsidP="00C745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C7454B" w:rsidRPr="004E57AC" w:rsidRDefault="00C7454B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409</w:t>
            </w:r>
          </w:p>
        </w:tc>
        <w:tc>
          <w:tcPr>
            <w:tcW w:w="560" w:type="pct"/>
            <w:shd w:val="clear" w:color="auto" w:fill="auto"/>
          </w:tcPr>
          <w:p w:rsidR="00C7454B" w:rsidRPr="004E57AC" w:rsidRDefault="00084001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90" w:history="1">
              <w:r w:rsidR="00C7454B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321</w:t>
              </w:r>
            </w:hyperlink>
          </w:p>
        </w:tc>
        <w:tc>
          <w:tcPr>
            <w:tcW w:w="732" w:type="pct"/>
            <w:shd w:val="clear" w:color="auto" w:fill="auto"/>
          </w:tcPr>
          <w:p w:rsidR="00C7454B" w:rsidRPr="004E57AC" w:rsidRDefault="00C7454B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183</w:t>
            </w:r>
          </w:p>
        </w:tc>
        <w:tc>
          <w:tcPr>
            <w:tcW w:w="2424" w:type="pct"/>
            <w:shd w:val="clear" w:color="auto" w:fill="auto"/>
          </w:tcPr>
          <w:p w:rsidR="00C7454B" w:rsidRPr="004E57AC" w:rsidRDefault="00C7454B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I1409 family phage-associated protein</w:t>
            </w:r>
          </w:p>
        </w:tc>
      </w:tr>
      <w:tr w:rsidR="00C7454B" w:rsidRPr="004E57AC" w:rsidTr="00C7454B">
        <w:trPr>
          <w:trHeight w:val="530"/>
        </w:trPr>
        <w:tc>
          <w:tcPr>
            <w:tcW w:w="382" w:type="pct"/>
            <w:shd w:val="clear" w:color="auto" w:fill="auto"/>
          </w:tcPr>
          <w:p w:rsidR="00C7454B" w:rsidRPr="004E57AC" w:rsidRDefault="00C7454B" w:rsidP="00C745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C7454B" w:rsidRPr="004E57AC" w:rsidRDefault="00C7454B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412</w:t>
            </w:r>
          </w:p>
        </w:tc>
        <w:tc>
          <w:tcPr>
            <w:tcW w:w="560" w:type="pct"/>
            <w:shd w:val="clear" w:color="auto" w:fill="auto"/>
          </w:tcPr>
          <w:p w:rsidR="00C7454B" w:rsidRPr="004E57AC" w:rsidRDefault="00084001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91" w:history="1">
              <w:r w:rsidR="00C7454B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722</w:t>
              </w:r>
            </w:hyperlink>
          </w:p>
        </w:tc>
        <w:tc>
          <w:tcPr>
            <w:tcW w:w="732" w:type="pct"/>
            <w:shd w:val="clear" w:color="auto" w:fill="auto"/>
          </w:tcPr>
          <w:p w:rsidR="00C7454B" w:rsidRPr="004E57AC" w:rsidRDefault="00C7454B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5197</w:t>
            </w:r>
          </w:p>
        </w:tc>
        <w:tc>
          <w:tcPr>
            <w:tcW w:w="2424" w:type="pct"/>
            <w:shd w:val="clear" w:color="auto" w:fill="auto"/>
          </w:tcPr>
          <w:p w:rsidR="00C7454B" w:rsidRPr="004E57AC" w:rsidRDefault="00C7454B" w:rsidP="00C745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Bacteriophage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regulatory protein,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ha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family</w:t>
            </w:r>
          </w:p>
        </w:tc>
      </w:tr>
      <w:tr w:rsidR="00C21E97" w:rsidRPr="004E57AC" w:rsidTr="00C21E97">
        <w:trPr>
          <w:trHeight w:val="530"/>
        </w:trPr>
        <w:tc>
          <w:tcPr>
            <w:tcW w:w="382" w:type="pct"/>
            <w:shd w:val="clear" w:color="auto" w:fill="auto"/>
          </w:tcPr>
          <w:p w:rsidR="00C21E97" w:rsidRPr="004E57AC" w:rsidRDefault="00C21E97" w:rsidP="00C21E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C21E97" w:rsidRPr="004E57AC" w:rsidRDefault="00C21E97" w:rsidP="00C21E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414</w:t>
            </w:r>
          </w:p>
        </w:tc>
        <w:tc>
          <w:tcPr>
            <w:tcW w:w="560" w:type="pct"/>
            <w:shd w:val="clear" w:color="auto" w:fill="auto"/>
          </w:tcPr>
          <w:p w:rsidR="00C21E97" w:rsidRPr="004E57AC" w:rsidRDefault="00084001" w:rsidP="00C21E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92" w:history="1">
              <w:r w:rsidR="00C21E97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322</w:t>
              </w:r>
            </w:hyperlink>
          </w:p>
        </w:tc>
        <w:tc>
          <w:tcPr>
            <w:tcW w:w="732" w:type="pct"/>
            <w:shd w:val="clear" w:color="auto" w:fill="auto"/>
          </w:tcPr>
          <w:p w:rsidR="00C21E97" w:rsidRPr="004E57AC" w:rsidRDefault="00C21E97" w:rsidP="00C21E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186</w:t>
            </w:r>
          </w:p>
        </w:tc>
        <w:tc>
          <w:tcPr>
            <w:tcW w:w="2424" w:type="pct"/>
            <w:tcBorders>
              <w:top w:val="single" w:sz="4" w:space="0" w:color="auto"/>
            </w:tcBorders>
            <w:shd w:val="clear" w:color="auto" w:fill="auto"/>
          </w:tcPr>
          <w:p w:rsidR="00C21E97" w:rsidRPr="004E57AC" w:rsidRDefault="00C21E97" w:rsidP="00C21E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putative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lytic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protein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z</w:t>
            </w:r>
            <w:proofErr w:type="spellEnd"/>
          </w:p>
        </w:tc>
      </w:tr>
      <w:tr w:rsidR="00C21E97" w:rsidRPr="004E57AC" w:rsidTr="00C21E97">
        <w:trPr>
          <w:trHeight w:val="530"/>
        </w:trPr>
        <w:tc>
          <w:tcPr>
            <w:tcW w:w="382" w:type="pct"/>
            <w:shd w:val="clear" w:color="auto" w:fill="auto"/>
          </w:tcPr>
          <w:p w:rsidR="00C21E97" w:rsidRPr="004E57AC" w:rsidRDefault="00C21E97" w:rsidP="00C21E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C21E97" w:rsidRPr="004E57AC" w:rsidRDefault="00C21E97" w:rsidP="00C21E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423</w:t>
            </w:r>
          </w:p>
        </w:tc>
        <w:tc>
          <w:tcPr>
            <w:tcW w:w="560" w:type="pct"/>
            <w:shd w:val="clear" w:color="auto" w:fill="auto"/>
          </w:tcPr>
          <w:p w:rsidR="00C21E97" w:rsidRPr="004E57AC" w:rsidRDefault="00084001" w:rsidP="00C21E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93" w:history="1">
              <w:r w:rsidR="00C21E97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324</w:t>
              </w:r>
            </w:hyperlink>
          </w:p>
        </w:tc>
        <w:tc>
          <w:tcPr>
            <w:tcW w:w="732" w:type="pct"/>
            <w:shd w:val="clear" w:color="auto" w:fill="auto"/>
          </w:tcPr>
          <w:p w:rsidR="00C21E97" w:rsidRPr="004E57AC" w:rsidRDefault="00C21E97" w:rsidP="00C21E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194</w:t>
            </w:r>
          </w:p>
        </w:tc>
        <w:tc>
          <w:tcPr>
            <w:tcW w:w="2424" w:type="pct"/>
            <w:shd w:val="clear" w:color="auto" w:fill="auto"/>
          </w:tcPr>
          <w:p w:rsidR="00C21E97" w:rsidRPr="004E57AC" w:rsidRDefault="00C21E97" w:rsidP="00C21E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"Winged helix" DNA-binding domain</w:t>
            </w:r>
          </w:p>
        </w:tc>
      </w:tr>
      <w:tr w:rsidR="00C21E97" w:rsidRPr="004E57AC" w:rsidTr="00C21E97">
        <w:trPr>
          <w:trHeight w:val="530"/>
        </w:trPr>
        <w:tc>
          <w:tcPr>
            <w:tcW w:w="382" w:type="pct"/>
            <w:shd w:val="clear" w:color="auto" w:fill="auto"/>
          </w:tcPr>
          <w:p w:rsidR="00C21E97" w:rsidRPr="004E57AC" w:rsidRDefault="00C21E97" w:rsidP="00C21E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C21E97" w:rsidRPr="004E57AC" w:rsidRDefault="00C21E97" w:rsidP="00C21E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427</w:t>
            </w:r>
          </w:p>
        </w:tc>
        <w:tc>
          <w:tcPr>
            <w:tcW w:w="560" w:type="pct"/>
            <w:shd w:val="clear" w:color="auto" w:fill="auto"/>
          </w:tcPr>
          <w:p w:rsidR="00C21E97" w:rsidRPr="004E57AC" w:rsidRDefault="00084001" w:rsidP="00C21E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94" w:history="1">
              <w:r w:rsidR="00C21E97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330</w:t>
              </w:r>
            </w:hyperlink>
          </w:p>
        </w:tc>
        <w:tc>
          <w:tcPr>
            <w:tcW w:w="732" w:type="pct"/>
            <w:shd w:val="clear" w:color="auto" w:fill="auto"/>
          </w:tcPr>
          <w:p w:rsidR="00C21E97" w:rsidRPr="004E57AC" w:rsidRDefault="00C21E97" w:rsidP="00C21E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196</w:t>
            </w:r>
          </w:p>
        </w:tc>
        <w:tc>
          <w:tcPr>
            <w:tcW w:w="2424" w:type="pct"/>
            <w:shd w:val="clear" w:color="auto" w:fill="auto"/>
          </w:tcPr>
          <w:p w:rsidR="00C21E97" w:rsidRPr="004E57AC" w:rsidRDefault="00C21E97" w:rsidP="00C21E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ABC-type transport system protein, periplasmic component</w:t>
            </w:r>
          </w:p>
        </w:tc>
      </w:tr>
      <w:tr w:rsidR="00C21E97" w:rsidRPr="004E57AC" w:rsidTr="00C21E97">
        <w:trPr>
          <w:trHeight w:val="530"/>
        </w:trPr>
        <w:tc>
          <w:tcPr>
            <w:tcW w:w="382" w:type="pct"/>
            <w:shd w:val="clear" w:color="auto" w:fill="auto"/>
          </w:tcPr>
          <w:p w:rsidR="00C21E97" w:rsidRPr="004E57AC" w:rsidRDefault="00C21E97" w:rsidP="00C21E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C21E97" w:rsidRPr="004E57AC" w:rsidRDefault="00C21E97" w:rsidP="00C21E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434.2</w:t>
            </w:r>
          </w:p>
        </w:tc>
        <w:tc>
          <w:tcPr>
            <w:tcW w:w="560" w:type="pct"/>
            <w:shd w:val="clear" w:color="auto" w:fill="auto"/>
          </w:tcPr>
          <w:p w:rsidR="00C21E97" w:rsidRPr="004E57AC" w:rsidRDefault="00084001" w:rsidP="00C21E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95" w:history="1">
              <w:r w:rsidR="00C21E97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49916</w:t>
              </w:r>
            </w:hyperlink>
          </w:p>
        </w:tc>
        <w:tc>
          <w:tcPr>
            <w:tcW w:w="732" w:type="pct"/>
            <w:shd w:val="clear" w:color="auto" w:fill="auto"/>
          </w:tcPr>
          <w:p w:rsidR="00C21E97" w:rsidRPr="004E57AC" w:rsidRDefault="00C21E97" w:rsidP="00C21E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56507</w:t>
            </w:r>
          </w:p>
        </w:tc>
        <w:tc>
          <w:tcPr>
            <w:tcW w:w="2424" w:type="pct"/>
            <w:shd w:val="clear" w:color="auto" w:fill="auto"/>
          </w:tcPr>
          <w:p w:rsidR="00C21E97" w:rsidRPr="004E57AC" w:rsidRDefault="00C21E97" w:rsidP="00C21E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aspartate-semialdehyde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dehydrogenase</w:t>
            </w:r>
            <w:proofErr w:type="spellEnd"/>
          </w:p>
        </w:tc>
      </w:tr>
      <w:tr w:rsidR="00CB67AF" w:rsidRPr="004E57AC" w:rsidTr="00C21E97">
        <w:trPr>
          <w:trHeight w:val="530"/>
        </w:trPr>
        <w:tc>
          <w:tcPr>
            <w:tcW w:w="382" w:type="pct"/>
            <w:shd w:val="clear" w:color="auto" w:fill="auto"/>
          </w:tcPr>
          <w:p w:rsidR="00CB67AF" w:rsidRPr="004E57AC" w:rsidRDefault="00CB67AF" w:rsidP="00CB67A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CB67AF" w:rsidRPr="004E57AC" w:rsidRDefault="00CB67AF" w:rsidP="00CB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446</w:t>
            </w:r>
          </w:p>
        </w:tc>
        <w:tc>
          <w:tcPr>
            <w:tcW w:w="560" w:type="pct"/>
            <w:shd w:val="clear" w:color="auto" w:fill="auto"/>
          </w:tcPr>
          <w:p w:rsidR="00CB67AF" w:rsidRPr="004E57AC" w:rsidRDefault="00084001" w:rsidP="00CB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96" w:history="1">
              <w:r w:rsidR="00CB67AF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564</w:t>
              </w:r>
            </w:hyperlink>
          </w:p>
        </w:tc>
        <w:tc>
          <w:tcPr>
            <w:tcW w:w="732" w:type="pct"/>
            <w:shd w:val="clear" w:color="auto" w:fill="auto"/>
          </w:tcPr>
          <w:p w:rsidR="00CB67AF" w:rsidRPr="004E57AC" w:rsidRDefault="00CB67AF" w:rsidP="00CB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198</w:t>
            </w:r>
          </w:p>
        </w:tc>
        <w:tc>
          <w:tcPr>
            <w:tcW w:w="2424" w:type="pct"/>
            <w:shd w:val="clear" w:color="auto" w:fill="auto"/>
          </w:tcPr>
          <w:p w:rsidR="00CB67AF" w:rsidRPr="004E57AC" w:rsidRDefault="00CB67AF" w:rsidP="00CB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dithiobiotin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ynthetase</w:t>
            </w:r>
            <w:proofErr w:type="spellEnd"/>
          </w:p>
        </w:tc>
      </w:tr>
      <w:tr w:rsidR="00CB67AF" w:rsidRPr="004E57AC" w:rsidTr="00C21E97">
        <w:trPr>
          <w:trHeight w:val="530"/>
        </w:trPr>
        <w:tc>
          <w:tcPr>
            <w:tcW w:w="382" w:type="pct"/>
            <w:shd w:val="clear" w:color="auto" w:fill="auto"/>
          </w:tcPr>
          <w:p w:rsidR="00CB67AF" w:rsidRPr="004E57AC" w:rsidRDefault="00CB67AF" w:rsidP="00CB67A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CB67AF" w:rsidRPr="004E57AC" w:rsidRDefault="00CB67AF" w:rsidP="00CB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452</w:t>
            </w:r>
          </w:p>
        </w:tc>
        <w:tc>
          <w:tcPr>
            <w:tcW w:w="560" w:type="pct"/>
            <w:shd w:val="clear" w:color="auto" w:fill="auto"/>
          </w:tcPr>
          <w:p w:rsidR="00CB67AF" w:rsidRPr="004E57AC" w:rsidRDefault="00084001" w:rsidP="00CB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97" w:history="1">
              <w:r w:rsidR="00CB67AF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785</w:t>
              </w:r>
            </w:hyperlink>
          </w:p>
        </w:tc>
        <w:tc>
          <w:tcPr>
            <w:tcW w:w="732" w:type="pct"/>
            <w:shd w:val="clear" w:color="auto" w:fill="auto"/>
          </w:tcPr>
          <w:p w:rsidR="00CB67AF" w:rsidRPr="004E57AC" w:rsidRDefault="00CB67AF" w:rsidP="00CB67AF">
            <w:pPr>
              <w:tabs>
                <w:tab w:val="left" w:pos="114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201</w:t>
            </w: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ab/>
            </w:r>
          </w:p>
        </w:tc>
        <w:tc>
          <w:tcPr>
            <w:tcW w:w="2424" w:type="pct"/>
            <w:shd w:val="clear" w:color="auto" w:fill="auto"/>
          </w:tcPr>
          <w:p w:rsidR="00CB67AF" w:rsidRPr="004E57AC" w:rsidRDefault="00CB67AF" w:rsidP="00CB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Predicted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ermease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YjgP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/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YjgQ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family</w:t>
            </w:r>
          </w:p>
        </w:tc>
      </w:tr>
      <w:tr w:rsidR="00CB67AF" w:rsidRPr="004E57AC" w:rsidTr="00C21E97">
        <w:trPr>
          <w:trHeight w:val="530"/>
        </w:trPr>
        <w:tc>
          <w:tcPr>
            <w:tcW w:w="382" w:type="pct"/>
            <w:shd w:val="clear" w:color="auto" w:fill="auto"/>
          </w:tcPr>
          <w:p w:rsidR="00CB67AF" w:rsidRPr="004E57AC" w:rsidRDefault="00CB67AF" w:rsidP="00CB67A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CB67AF" w:rsidRPr="004E57AC" w:rsidRDefault="00CB67AF" w:rsidP="00CB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456</w:t>
            </w:r>
          </w:p>
        </w:tc>
        <w:tc>
          <w:tcPr>
            <w:tcW w:w="560" w:type="pct"/>
            <w:shd w:val="clear" w:color="auto" w:fill="auto"/>
          </w:tcPr>
          <w:p w:rsidR="00CB67AF" w:rsidRPr="004E57AC" w:rsidRDefault="00084001" w:rsidP="00CB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98" w:history="1">
              <w:r w:rsidR="00CB67AF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348</w:t>
              </w:r>
            </w:hyperlink>
          </w:p>
        </w:tc>
        <w:tc>
          <w:tcPr>
            <w:tcW w:w="732" w:type="pct"/>
            <w:shd w:val="clear" w:color="auto" w:fill="auto"/>
          </w:tcPr>
          <w:p w:rsidR="00CB67AF" w:rsidRPr="004E57AC" w:rsidRDefault="00CB67AF" w:rsidP="00CB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203</w:t>
            </w:r>
          </w:p>
        </w:tc>
        <w:tc>
          <w:tcPr>
            <w:tcW w:w="2424" w:type="pct"/>
            <w:shd w:val="clear" w:color="auto" w:fill="auto"/>
          </w:tcPr>
          <w:p w:rsidR="00CB67AF" w:rsidRPr="004E57AC" w:rsidRDefault="00CB67AF" w:rsidP="00CB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Lipoprotein</w:t>
            </w:r>
          </w:p>
        </w:tc>
      </w:tr>
      <w:tr w:rsidR="00CB67AF" w:rsidRPr="004E57AC" w:rsidTr="00C21E97">
        <w:trPr>
          <w:trHeight w:val="530"/>
        </w:trPr>
        <w:tc>
          <w:tcPr>
            <w:tcW w:w="382" w:type="pct"/>
            <w:shd w:val="clear" w:color="auto" w:fill="auto"/>
          </w:tcPr>
          <w:p w:rsidR="00CB67AF" w:rsidRPr="004E57AC" w:rsidRDefault="00CB67AF" w:rsidP="00CB67A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CB67AF" w:rsidRPr="004E57AC" w:rsidRDefault="00CB67AF" w:rsidP="00CB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480</w:t>
            </w:r>
          </w:p>
        </w:tc>
        <w:tc>
          <w:tcPr>
            <w:tcW w:w="560" w:type="pct"/>
            <w:shd w:val="clear" w:color="auto" w:fill="auto"/>
          </w:tcPr>
          <w:p w:rsidR="00CB67AF" w:rsidRPr="004E57AC" w:rsidRDefault="00084001" w:rsidP="00CB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99" w:history="1">
              <w:r w:rsidR="00CB67AF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577</w:t>
              </w:r>
            </w:hyperlink>
          </w:p>
        </w:tc>
        <w:tc>
          <w:tcPr>
            <w:tcW w:w="732" w:type="pct"/>
            <w:shd w:val="clear" w:color="auto" w:fill="auto"/>
          </w:tcPr>
          <w:p w:rsidR="00CB67AF" w:rsidRPr="004E57AC" w:rsidRDefault="00CB67AF" w:rsidP="00CB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209</w:t>
            </w:r>
          </w:p>
        </w:tc>
        <w:tc>
          <w:tcPr>
            <w:tcW w:w="2424" w:type="pct"/>
            <w:shd w:val="clear" w:color="auto" w:fill="auto"/>
          </w:tcPr>
          <w:p w:rsidR="00CB67AF" w:rsidRPr="004E57AC" w:rsidRDefault="00CB67AF" w:rsidP="00CB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DNA-binding protein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Dps</w:t>
            </w:r>
            <w:proofErr w:type="spellEnd"/>
          </w:p>
        </w:tc>
      </w:tr>
      <w:tr w:rsidR="00CB67AF" w:rsidRPr="004E57AC" w:rsidTr="00C21E97">
        <w:trPr>
          <w:trHeight w:val="530"/>
        </w:trPr>
        <w:tc>
          <w:tcPr>
            <w:tcW w:w="382" w:type="pct"/>
            <w:shd w:val="clear" w:color="auto" w:fill="auto"/>
          </w:tcPr>
          <w:p w:rsidR="00CB67AF" w:rsidRPr="004E57AC" w:rsidRDefault="00CB67AF" w:rsidP="00CB67A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CB67AF" w:rsidRPr="004E57AC" w:rsidRDefault="00CB67AF" w:rsidP="00CB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482</w:t>
            </w:r>
          </w:p>
        </w:tc>
        <w:tc>
          <w:tcPr>
            <w:tcW w:w="560" w:type="pct"/>
            <w:shd w:val="clear" w:color="auto" w:fill="auto"/>
          </w:tcPr>
          <w:p w:rsidR="00CB67AF" w:rsidRPr="004E57AC" w:rsidRDefault="00084001" w:rsidP="00CB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100" w:history="1">
              <w:r w:rsidR="00CB67AF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568</w:t>
              </w:r>
            </w:hyperlink>
          </w:p>
        </w:tc>
        <w:tc>
          <w:tcPr>
            <w:tcW w:w="732" w:type="pct"/>
            <w:shd w:val="clear" w:color="auto" w:fill="auto"/>
          </w:tcPr>
          <w:p w:rsidR="00CB67AF" w:rsidRPr="004E57AC" w:rsidRDefault="00CB67AF" w:rsidP="00CB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210</w:t>
            </w:r>
          </w:p>
        </w:tc>
        <w:tc>
          <w:tcPr>
            <w:tcW w:w="2424" w:type="pct"/>
            <w:shd w:val="clear" w:color="auto" w:fill="auto"/>
          </w:tcPr>
          <w:p w:rsidR="00CB67AF" w:rsidRPr="004E57AC" w:rsidRDefault="00CB67AF" w:rsidP="00CB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adenine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glycosylase</w:t>
            </w:r>
            <w:proofErr w:type="spellEnd"/>
          </w:p>
        </w:tc>
      </w:tr>
      <w:tr w:rsidR="00CB67AF" w:rsidRPr="004E57AC" w:rsidTr="00C21E97">
        <w:trPr>
          <w:trHeight w:val="530"/>
        </w:trPr>
        <w:tc>
          <w:tcPr>
            <w:tcW w:w="382" w:type="pct"/>
            <w:shd w:val="clear" w:color="auto" w:fill="auto"/>
          </w:tcPr>
          <w:p w:rsidR="00CB67AF" w:rsidRPr="004E57AC" w:rsidRDefault="00CB67AF" w:rsidP="00CB67A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CB67AF" w:rsidRPr="004E57AC" w:rsidRDefault="00CB67AF" w:rsidP="00CB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485</w:t>
            </w:r>
          </w:p>
        </w:tc>
        <w:tc>
          <w:tcPr>
            <w:tcW w:w="560" w:type="pct"/>
            <w:shd w:val="clear" w:color="auto" w:fill="auto"/>
          </w:tcPr>
          <w:p w:rsidR="00CB67AF" w:rsidRPr="004E57AC" w:rsidRDefault="00084001" w:rsidP="00CB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101" w:history="1">
              <w:r w:rsidR="00CB67AF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356</w:t>
              </w:r>
            </w:hyperlink>
          </w:p>
        </w:tc>
        <w:tc>
          <w:tcPr>
            <w:tcW w:w="732" w:type="pct"/>
            <w:shd w:val="clear" w:color="auto" w:fill="auto"/>
          </w:tcPr>
          <w:p w:rsidR="00CB67AF" w:rsidRPr="004E57AC" w:rsidRDefault="00CB67AF" w:rsidP="00CB67AF">
            <w:pPr>
              <w:tabs>
                <w:tab w:val="left" w:pos="118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212</w:t>
            </w: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ab/>
            </w:r>
          </w:p>
        </w:tc>
        <w:tc>
          <w:tcPr>
            <w:tcW w:w="2424" w:type="pct"/>
            <w:shd w:val="clear" w:color="auto" w:fill="auto"/>
          </w:tcPr>
          <w:p w:rsidR="00CB67AF" w:rsidRPr="004E57AC" w:rsidRDefault="00CB67AF" w:rsidP="00CB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Bacteriophage Mu Gam like</w:t>
            </w:r>
          </w:p>
        </w:tc>
      </w:tr>
      <w:tr w:rsidR="00CB67AF" w:rsidRPr="004E57AC" w:rsidTr="00C21E97">
        <w:trPr>
          <w:trHeight w:val="530"/>
        </w:trPr>
        <w:tc>
          <w:tcPr>
            <w:tcW w:w="382" w:type="pct"/>
            <w:shd w:val="clear" w:color="auto" w:fill="auto"/>
          </w:tcPr>
          <w:p w:rsidR="00CB67AF" w:rsidRPr="004E57AC" w:rsidRDefault="00CB67AF" w:rsidP="00CB67A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CB67AF" w:rsidRPr="004E57AC" w:rsidRDefault="00CB67AF" w:rsidP="00CB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486</w:t>
            </w:r>
          </w:p>
        </w:tc>
        <w:tc>
          <w:tcPr>
            <w:tcW w:w="560" w:type="pct"/>
            <w:shd w:val="clear" w:color="auto" w:fill="auto"/>
          </w:tcPr>
          <w:p w:rsidR="00CB67AF" w:rsidRPr="004E57AC" w:rsidRDefault="00084001" w:rsidP="00CB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102" w:history="1">
              <w:r w:rsidR="00CB67AF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578</w:t>
              </w:r>
            </w:hyperlink>
          </w:p>
        </w:tc>
        <w:tc>
          <w:tcPr>
            <w:tcW w:w="732" w:type="pct"/>
            <w:shd w:val="clear" w:color="auto" w:fill="auto"/>
          </w:tcPr>
          <w:p w:rsidR="00CB67AF" w:rsidRPr="004E57AC" w:rsidRDefault="00CB67AF" w:rsidP="00CB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213</w:t>
            </w:r>
          </w:p>
        </w:tc>
        <w:tc>
          <w:tcPr>
            <w:tcW w:w="2424" w:type="pct"/>
            <w:shd w:val="clear" w:color="auto" w:fill="auto"/>
          </w:tcPr>
          <w:p w:rsidR="00CB67AF" w:rsidRPr="004E57AC" w:rsidRDefault="00CB67AF" w:rsidP="00CB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MU-LIKE protein</w:t>
            </w:r>
          </w:p>
        </w:tc>
      </w:tr>
      <w:tr w:rsidR="00CB67AF" w:rsidRPr="004E57AC" w:rsidTr="00C21E97">
        <w:trPr>
          <w:trHeight w:val="530"/>
        </w:trPr>
        <w:tc>
          <w:tcPr>
            <w:tcW w:w="382" w:type="pct"/>
            <w:shd w:val="clear" w:color="auto" w:fill="auto"/>
          </w:tcPr>
          <w:p w:rsidR="00CB67AF" w:rsidRPr="004E57AC" w:rsidRDefault="00CB67AF" w:rsidP="00CB67A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CB67AF" w:rsidRPr="004E57AC" w:rsidRDefault="00CB67AF" w:rsidP="00CB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487</w:t>
            </w:r>
          </w:p>
        </w:tc>
        <w:tc>
          <w:tcPr>
            <w:tcW w:w="560" w:type="pct"/>
            <w:shd w:val="clear" w:color="auto" w:fill="auto"/>
          </w:tcPr>
          <w:p w:rsidR="00CB67AF" w:rsidRPr="004E57AC" w:rsidRDefault="00084001" w:rsidP="00CB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103" w:history="1">
              <w:r w:rsidR="00CB67AF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580</w:t>
              </w:r>
            </w:hyperlink>
          </w:p>
        </w:tc>
        <w:tc>
          <w:tcPr>
            <w:tcW w:w="732" w:type="pct"/>
            <w:shd w:val="clear" w:color="auto" w:fill="auto"/>
          </w:tcPr>
          <w:p w:rsidR="00CB67AF" w:rsidRPr="004E57AC" w:rsidRDefault="00CB67AF" w:rsidP="00CB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214</w:t>
            </w:r>
          </w:p>
        </w:tc>
        <w:tc>
          <w:tcPr>
            <w:tcW w:w="2424" w:type="pct"/>
            <w:shd w:val="clear" w:color="auto" w:fill="auto"/>
          </w:tcPr>
          <w:p w:rsidR="00CB67AF" w:rsidRPr="004E57AC" w:rsidRDefault="00CB67AF" w:rsidP="00CB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Uracil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hosphoribosyltransferase</w:t>
            </w:r>
            <w:proofErr w:type="spellEnd"/>
          </w:p>
        </w:tc>
      </w:tr>
      <w:tr w:rsidR="00CB67AF" w:rsidRPr="004E57AC" w:rsidTr="00C21E97">
        <w:trPr>
          <w:trHeight w:val="530"/>
        </w:trPr>
        <w:tc>
          <w:tcPr>
            <w:tcW w:w="382" w:type="pct"/>
            <w:shd w:val="clear" w:color="auto" w:fill="auto"/>
          </w:tcPr>
          <w:p w:rsidR="00CB67AF" w:rsidRPr="004E57AC" w:rsidRDefault="00CB67AF" w:rsidP="00CB67A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CB67AF" w:rsidRPr="004E57AC" w:rsidRDefault="00CB67AF" w:rsidP="00CB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489</w:t>
            </w:r>
          </w:p>
        </w:tc>
        <w:tc>
          <w:tcPr>
            <w:tcW w:w="560" w:type="pct"/>
            <w:shd w:val="clear" w:color="auto" w:fill="auto"/>
          </w:tcPr>
          <w:p w:rsidR="00CB67AF" w:rsidRPr="004E57AC" w:rsidRDefault="00084001" w:rsidP="00CB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104" w:history="1">
              <w:r w:rsidR="00CB67AF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579</w:t>
              </w:r>
            </w:hyperlink>
          </w:p>
        </w:tc>
        <w:tc>
          <w:tcPr>
            <w:tcW w:w="732" w:type="pct"/>
            <w:shd w:val="clear" w:color="auto" w:fill="auto"/>
          </w:tcPr>
          <w:p w:rsidR="00CB67AF" w:rsidRPr="004E57AC" w:rsidRDefault="00CB67AF" w:rsidP="00CB67AF">
            <w:pPr>
              <w:tabs>
                <w:tab w:val="left" w:pos="12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215</w:t>
            </w: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ab/>
            </w:r>
          </w:p>
        </w:tc>
        <w:tc>
          <w:tcPr>
            <w:tcW w:w="2424" w:type="pct"/>
            <w:shd w:val="clear" w:color="auto" w:fill="auto"/>
          </w:tcPr>
          <w:p w:rsidR="00CB67AF" w:rsidRPr="004E57AC" w:rsidRDefault="00CB67AF" w:rsidP="00CB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ING/U-box</w:t>
            </w:r>
          </w:p>
          <w:p w:rsidR="00CB67AF" w:rsidRPr="004E57AC" w:rsidRDefault="00CB67AF" w:rsidP="00CB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uperfamily</w:t>
            </w:r>
          </w:p>
        </w:tc>
      </w:tr>
      <w:tr w:rsidR="00CB67AF" w:rsidRPr="004E57AC" w:rsidTr="00C21E97">
        <w:trPr>
          <w:trHeight w:val="530"/>
        </w:trPr>
        <w:tc>
          <w:tcPr>
            <w:tcW w:w="382" w:type="pct"/>
            <w:shd w:val="clear" w:color="auto" w:fill="auto"/>
          </w:tcPr>
          <w:p w:rsidR="00CB67AF" w:rsidRPr="004E57AC" w:rsidRDefault="00CB67AF" w:rsidP="00CB67A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CB67AF" w:rsidRPr="004E57AC" w:rsidRDefault="00CB67AF" w:rsidP="00CB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492</w:t>
            </w:r>
          </w:p>
        </w:tc>
        <w:tc>
          <w:tcPr>
            <w:tcW w:w="560" w:type="pct"/>
            <w:shd w:val="clear" w:color="auto" w:fill="auto"/>
          </w:tcPr>
          <w:p w:rsidR="00CB67AF" w:rsidRPr="004E57AC" w:rsidRDefault="00084001" w:rsidP="00CB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105" w:history="1">
              <w:r w:rsidR="00CB67AF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359</w:t>
              </w:r>
            </w:hyperlink>
          </w:p>
        </w:tc>
        <w:tc>
          <w:tcPr>
            <w:tcW w:w="732" w:type="pct"/>
            <w:shd w:val="clear" w:color="auto" w:fill="auto"/>
          </w:tcPr>
          <w:p w:rsidR="00CB67AF" w:rsidRPr="004E57AC" w:rsidRDefault="00CB67AF" w:rsidP="00CB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217</w:t>
            </w:r>
          </w:p>
        </w:tc>
        <w:tc>
          <w:tcPr>
            <w:tcW w:w="2424" w:type="pct"/>
            <w:shd w:val="clear" w:color="auto" w:fill="auto"/>
          </w:tcPr>
          <w:p w:rsidR="00CB67AF" w:rsidRPr="004E57AC" w:rsidRDefault="00CB67AF" w:rsidP="00CB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ABC-type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oligopeptide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transport system,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eriplasmic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component</w:t>
            </w:r>
          </w:p>
        </w:tc>
      </w:tr>
      <w:tr w:rsidR="00E13760" w:rsidRPr="004E57AC" w:rsidTr="00C21E97">
        <w:trPr>
          <w:trHeight w:val="530"/>
        </w:trPr>
        <w:tc>
          <w:tcPr>
            <w:tcW w:w="382" w:type="pct"/>
            <w:shd w:val="clear" w:color="auto" w:fill="auto"/>
          </w:tcPr>
          <w:p w:rsidR="00E13760" w:rsidRPr="004E57AC" w:rsidRDefault="00E13760" w:rsidP="00E1376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E13760" w:rsidRPr="004E57AC" w:rsidRDefault="00E13760" w:rsidP="00E137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495</w:t>
            </w:r>
          </w:p>
        </w:tc>
        <w:tc>
          <w:tcPr>
            <w:tcW w:w="560" w:type="pct"/>
            <w:shd w:val="clear" w:color="auto" w:fill="auto"/>
          </w:tcPr>
          <w:p w:rsidR="00E13760" w:rsidRPr="004E57AC" w:rsidRDefault="00084001" w:rsidP="00E137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106" w:history="1">
              <w:r w:rsidR="00E13760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744</w:t>
              </w:r>
            </w:hyperlink>
          </w:p>
        </w:tc>
        <w:tc>
          <w:tcPr>
            <w:tcW w:w="732" w:type="pct"/>
            <w:shd w:val="clear" w:color="auto" w:fill="auto"/>
          </w:tcPr>
          <w:p w:rsidR="00E13760" w:rsidRPr="004E57AC" w:rsidRDefault="00E13760" w:rsidP="00E137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219</w:t>
            </w:r>
          </w:p>
        </w:tc>
        <w:tc>
          <w:tcPr>
            <w:tcW w:w="2424" w:type="pct"/>
            <w:shd w:val="clear" w:color="auto" w:fill="auto"/>
          </w:tcPr>
          <w:p w:rsidR="00E13760" w:rsidRPr="004E57AC" w:rsidRDefault="00E13760" w:rsidP="00E137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C4-dicarboxylate ABC transporter</w:t>
            </w:r>
          </w:p>
        </w:tc>
      </w:tr>
      <w:tr w:rsidR="00E13760" w:rsidRPr="004E57AC" w:rsidTr="00C21E97">
        <w:trPr>
          <w:trHeight w:val="530"/>
        </w:trPr>
        <w:tc>
          <w:tcPr>
            <w:tcW w:w="382" w:type="pct"/>
            <w:shd w:val="clear" w:color="auto" w:fill="auto"/>
          </w:tcPr>
          <w:p w:rsidR="00E13760" w:rsidRPr="004E57AC" w:rsidRDefault="00E13760" w:rsidP="00E1376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E13760" w:rsidRPr="004E57AC" w:rsidRDefault="00E13760" w:rsidP="00E137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496</w:t>
            </w:r>
          </w:p>
        </w:tc>
        <w:tc>
          <w:tcPr>
            <w:tcW w:w="560" w:type="pct"/>
            <w:shd w:val="clear" w:color="auto" w:fill="auto"/>
          </w:tcPr>
          <w:p w:rsidR="00E13760" w:rsidRPr="004E57AC" w:rsidRDefault="00084001" w:rsidP="00E137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107" w:history="1">
              <w:r w:rsidR="00E13760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362</w:t>
              </w:r>
            </w:hyperlink>
          </w:p>
        </w:tc>
        <w:tc>
          <w:tcPr>
            <w:tcW w:w="732" w:type="pct"/>
            <w:shd w:val="clear" w:color="auto" w:fill="auto"/>
          </w:tcPr>
          <w:p w:rsidR="00E13760" w:rsidRPr="004E57AC" w:rsidRDefault="00E13760" w:rsidP="00E137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220</w:t>
            </w:r>
          </w:p>
        </w:tc>
        <w:tc>
          <w:tcPr>
            <w:tcW w:w="2424" w:type="pct"/>
            <w:shd w:val="clear" w:color="auto" w:fill="auto"/>
          </w:tcPr>
          <w:p w:rsidR="00E13760" w:rsidRPr="004E57AC" w:rsidRDefault="00E13760" w:rsidP="00E137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aTPase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istidine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kinase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-DNA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gyrase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B-and HSP90-like domain protein</w:t>
            </w:r>
          </w:p>
        </w:tc>
      </w:tr>
      <w:tr w:rsidR="00E13760" w:rsidRPr="004E57AC" w:rsidTr="00C21E97">
        <w:trPr>
          <w:trHeight w:val="530"/>
        </w:trPr>
        <w:tc>
          <w:tcPr>
            <w:tcW w:w="382" w:type="pct"/>
            <w:shd w:val="clear" w:color="auto" w:fill="auto"/>
          </w:tcPr>
          <w:p w:rsidR="00E13760" w:rsidRPr="004E57AC" w:rsidRDefault="00E13760" w:rsidP="00E1376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E13760" w:rsidRPr="004E57AC" w:rsidRDefault="00E13760" w:rsidP="00E137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498</w:t>
            </w:r>
          </w:p>
        </w:tc>
        <w:tc>
          <w:tcPr>
            <w:tcW w:w="560" w:type="pct"/>
            <w:shd w:val="clear" w:color="auto" w:fill="auto"/>
          </w:tcPr>
          <w:p w:rsidR="00E13760" w:rsidRPr="004E57AC" w:rsidRDefault="00084001" w:rsidP="00E137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108" w:history="1">
              <w:r w:rsidR="00E13760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364</w:t>
              </w:r>
            </w:hyperlink>
          </w:p>
        </w:tc>
        <w:tc>
          <w:tcPr>
            <w:tcW w:w="732" w:type="pct"/>
            <w:shd w:val="clear" w:color="auto" w:fill="auto"/>
          </w:tcPr>
          <w:p w:rsidR="00E13760" w:rsidRPr="004E57AC" w:rsidRDefault="00E13760" w:rsidP="00E137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222</w:t>
            </w:r>
          </w:p>
        </w:tc>
        <w:tc>
          <w:tcPr>
            <w:tcW w:w="2424" w:type="pct"/>
            <w:shd w:val="clear" w:color="auto" w:fill="auto"/>
          </w:tcPr>
          <w:p w:rsidR="00E13760" w:rsidRPr="004E57AC" w:rsidRDefault="00E13760" w:rsidP="00E137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Mu-like phage gp25</w:t>
            </w:r>
          </w:p>
        </w:tc>
      </w:tr>
      <w:tr w:rsidR="00E13760" w:rsidRPr="004E57AC" w:rsidTr="00C21E97">
        <w:trPr>
          <w:trHeight w:val="530"/>
        </w:trPr>
        <w:tc>
          <w:tcPr>
            <w:tcW w:w="382" w:type="pct"/>
            <w:shd w:val="clear" w:color="auto" w:fill="auto"/>
          </w:tcPr>
          <w:p w:rsidR="00E13760" w:rsidRPr="004E57AC" w:rsidRDefault="00E13760" w:rsidP="00E1376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E13760" w:rsidRPr="004E57AC" w:rsidRDefault="00E13760" w:rsidP="00E137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506</w:t>
            </w:r>
          </w:p>
        </w:tc>
        <w:tc>
          <w:tcPr>
            <w:tcW w:w="560" w:type="pct"/>
            <w:shd w:val="clear" w:color="auto" w:fill="auto"/>
          </w:tcPr>
          <w:p w:rsidR="00E13760" w:rsidRPr="004E57AC" w:rsidRDefault="00084001" w:rsidP="00E137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109" w:history="1">
              <w:r w:rsidR="00E13760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374</w:t>
              </w:r>
            </w:hyperlink>
          </w:p>
        </w:tc>
        <w:tc>
          <w:tcPr>
            <w:tcW w:w="732" w:type="pct"/>
            <w:shd w:val="clear" w:color="auto" w:fill="auto"/>
          </w:tcPr>
          <w:p w:rsidR="00E13760" w:rsidRPr="004E57AC" w:rsidRDefault="00E13760" w:rsidP="00E137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228</w:t>
            </w:r>
          </w:p>
        </w:tc>
        <w:tc>
          <w:tcPr>
            <w:tcW w:w="2424" w:type="pct"/>
            <w:shd w:val="clear" w:color="auto" w:fill="auto"/>
          </w:tcPr>
          <w:p w:rsidR="00E13760" w:rsidRPr="004E57AC" w:rsidRDefault="00E13760" w:rsidP="00E137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elix-extended loop-helix (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eH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)/ LEM domain</w:t>
            </w:r>
          </w:p>
        </w:tc>
      </w:tr>
      <w:tr w:rsidR="002C31F2" w:rsidRPr="004E57AC" w:rsidTr="00C21E97">
        <w:trPr>
          <w:trHeight w:val="530"/>
        </w:trPr>
        <w:tc>
          <w:tcPr>
            <w:tcW w:w="382" w:type="pct"/>
            <w:shd w:val="clear" w:color="auto" w:fill="auto"/>
          </w:tcPr>
          <w:p w:rsidR="002C31F2" w:rsidRPr="004E57AC" w:rsidRDefault="002C31F2" w:rsidP="002C31F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2C31F2" w:rsidRPr="004E57AC" w:rsidRDefault="002C31F2" w:rsidP="002C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 HI1552</w:t>
            </w:r>
          </w:p>
        </w:tc>
        <w:tc>
          <w:tcPr>
            <w:tcW w:w="560" w:type="pct"/>
            <w:shd w:val="clear" w:color="auto" w:fill="auto"/>
          </w:tcPr>
          <w:p w:rsidR="002C31F2" w:rsidRPr="004E57AC" w:rsidRDefault="00084001" w:rsidP="002C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110" w:history="1">
              <w:r w:rsidR="002C31F2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563</w:t>
              </w:r>
            </w:hyperlink>
          </w:p>
        </w:tc>
        <w:tc>
          <w:tcPr>
            <w:tcW w:w="732" w:type="pct"/>
            <w:shd w:val="clear" w:color="auto" w:fill="auto"/>
          </w:tcPr>
          <w:p w:rsidR="002C31F2" w:rsidRPr="004E57AC" w:rsidRDefault="002C31F2" w:rsidP="002C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251</w:t>
            </w:r>
          </w:p>
        </w:tc>
        <w:tc>
          <w:tcPr>
            <w:tcW w:w="2424" w:type="pct"/>
            <w:shd w:val="clear" w:color="auto" w:fill="auto"/>
          </w:tcPr>
          <w:p w:rsidR="002C31F2" w:rsidRPr="004E57AC" w:rsidRDefault="002C31F2" w:rsidP="002C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dethiobiotin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ynthetase</w:t>
            </w:r>
            <w:proofErr w:type="spellEnd"/>
          </w:p>
        </w:tc>
      </w:tr>
      <w:tr w:rsidR="002C31F2" w:rsidRPr="004E57AC" w:rsidTr="00C21E97">
        <w:trPr>
          <w:trHeight w:val="530"/>
        </w:trPr>
        <w:tc>
          <w:tcPr>
            <w:tcW w:w="382" w:type="pct"/>
            <w:shd w:val="clear" w:color="auto" w:fill="auto"/>
          </w:tcPr>
          <w:p w:rsidR="002C31F2" w:rsidRPr="004E57AC" w:rsidRDefault="002C31F2" w:rsidP="002C31F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2C31F2" w:rsidRPr="004E57AC" w:rsidRDefault="002C31F2" w:rsidP="002C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563</w:t>
            </w:r>
          </w:p>
        </w:tc>
        <w:tc>
          <w:tcPr>
            <w:tcW w:w="560" w:type="pct"/>
            <w:shd w:val="clear" w:color="auto" w:fill="auto"/>
          </w:tcPr>
          <w:p w:rsidR="002C31F2" w:rsidRPr="004E57AC" w:rsidRDefault="00084001" w:rsidP="002C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111" w:history="1">
              <w:r w:rsidR="002C31F2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423</w:t>
              </w:r>
            </w:hyperlink>
          </w:p>
        </w:tc>
        <w:tc>
          <w:tcPr>
            <w:tcW w:w="732" w:type="pct"/>
            <w:shd w:val="clear" w:color="auto" w:fill="auto"/>
          </w:tcPr>
          <w:p w:rsidR="002C31F2" w:rsidRPr="004E57AC" w:rsidRDefault="002C31F2" w:rsidP="002C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255</w:t>
            </w:r>
            <w:r w:rsidRPr="004E5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 </w:t>
            </w:r>
          </w:p>
        </w:tc>
        <w:tc>
          <w:tcPr>
            <w:tcW w:w="2424" w:type="pct"/>
            <w:shd w:val="clear" w:color="auto" w:fill="auto"/>
          </w:tcPr>
          <w:p w:rsidR="002C31F2" w:rsidRPr="004E57AC" w:rsidRDefault="002C31F2" w:rsidP="002C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transporting ATPase</w:t>
            </w:r>
          </w:p>
        </w:tc>
      </w:tr>
      <w:tr w:rsidR="002C31F2" w:rsidRPr="004E57AC" w:rsidTr="00C21E97">
        <w:trPr>
          <w:trHeight w:val="530"/>
        </w:trPr>
        <w:tc>
          <w:tcPr>
            <w:tcW w:w="382" w:type="pct"/>
            <w:shd w:val="clear" w:color="auto" w:fill="auto"/>
          </w:tcPr>
          <w:p w:rsidR="002C31F2" w:rsidRPr="004E57AC" w:rsidRDefault="002C31F2" w:rsidP="002C31F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2C31F2" w:rsidRPr="004E57AC" w:rsidRDefault="002C31F2" w:rsidP="002C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571</w:t>
            </w:r>
          </w:p>
        </w:tc>
        <w:tc>
          <w:tcPr>
            <w:tcW w:w="560" w:type="pct"/>
            <w:shd w:val="clear" w:color="auto" w:fill="auto"/>
          </w:tcPr>
          <w:p w:rsidR="002C31F2" w:rsidRPr="004E57AC" w:rsidRDefault="00084001" w:rsidP="002C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112" w:history="1">
              <w:r w:rsidR="002C31F2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428</w:t>
              </w:r>
            </w:hyperlink>
          </w:p>
        </w:tc>
        <w:tc>
          <w:tcPr>
            <w:tcW w:w="732" w:type="pct"/>
            <w:shd w:val="clear" w:color="auto" w:fill="auto"/>
          </w:tcPr>
          <w:p w:rsidR="002C31F2" w:rsidRPr="004E57AC" w:rsidRDefault="002C31F2" w:rsidP="002C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260</w:t>
            </w:r>
          </w:p>
        </w:tc>
        <w:tc>
          <w:tcPr>
            <w:tcW w:w="2424" w:type="pct"/>
            <w:shd w:val="clear" w:color="auto" w:fill="auto"/>
          </w:tcPr>
          <w:p w:rsidR="002C31F2" w:rsidRPr="004E57AC" w:rsidRDefault="002C31F2" w:rsidP="002C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mu-like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rophage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protein gp29</w:t>
            </w:r>
          </w:p>
        </w:tc>
      </w:tr>
      <w:tr w:rsidR="002C31F2" w:rsidRPr="004E57AC" w:rsidTr="00C21E97">
        <w:trPr>
          <w:trHeight w:val="530"/>
        </w:trPr>
        <w:tc>
          <w:tcPr>
            <w:tcW w:w="382" w:type="pct"/>
            <w:shd w:val="clear" w:color="auto" w:fill="auto"/>
          </w:tcPr>
          <w:p w:rsidR="002C31F2" w:rsidRPr="004E57AC" w:rsidRDefault="002C31F2" w:rsidP="002C31F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2C31F2" w:rsidRPr="004E57AC" w:rsidRDefault="002C31F2" w:rsidP="002C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599</w:t>
            </w:r>
          </w:p>
        </w:tc>
        <w:tc>
          <w:tcPr>
            <w:tcW w:w="560" w:type="pct"/>
            <w:shd w:val="clear" w:color="auto" w:fill="auto"/>
          </w:tcPr>
          <w:p w:rsidR="002C31F2" w:rsidRPr="004E57AC" w:rsidRDefault="00084001" w:rsidP="002C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113" w:history="1">
              <w:r w:rsidR="002C31F2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442</w:t>
              </w:r>
            </w:hyperlink>
          </w:p>
        </w:tc>
        <w:tc>
          <w:tcPr>
            <w:tcW w:w="732" w:type="pct"/>
            <w:shd w:val="clear" w:color="auto" w:fill="auto"/>
          </w:tcPr>
          <w:p w:rsidR="002C31F2" w:rsidRPr="004E57AC" w:rsidRDefault="002C31F2" w:rsidP="002C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267</w:t>
            </w:r>
          </w:p>
        </w:tc>
        <w:tc>
          <w:tcPr>
            <w:tcW w:w="2424" w:type="pct"/>
            <w:shd w:val="clear" w:color="auto" w:fill="auto"/>
          </w:tcPr>
          <w:p w:rsidR="002C31F2" w:rsidRPr="004E57AC" w:rsidRDefault="002C31F2" w:rsidP="002C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beta and beta-prime subunits of DNA dependent RNA-polymerase</w:t>
            </w:r>
          </w:p>
        </w:tc>
      </w:tr>
      <w:tr w:rsidR="002C31F2" w:rsidRPr="004E57AC" w:rsidTr="00C21E97">
        <w:trPr>
          <w:trHeight w:val="530"/>
        </w:trPr>
        <w:tc>
          <w:tcPr>
            <w:tcW w:w="382" w:type="pct"/>
            <w:shd w:val="clear" w:color="auto" w:fill="auto"/>
          </w:tcPr>
          <w:p w:rsidR="002C31F2" w:rsidRPr="004E57AC" w:rsidRDefault="002C31F2" w:rsidP="002C31F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2C31F2" w:rsidRPr="004E57AC" w:rsidRDefault="002C31F2" w:rsidP="002C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601</w:t>
            </w:r>
          </w:p>
        </w:tc>
        <w:tc>
          <w:tcPr>
            <w:tcW w:w="560" w:type="pct"/>
            <w:shd w:val="clear" w:color="auto" w:fill="auto"/>
          </w:tcPr>
          <w:p w:rsidR="002C31F2" w:rsidRPr="004E57AC" w:rsidRDefault="00084001" w:rsidP="002C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114" w:history="1">
              <w:r w:rsidR="002C31F2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456</w:t>
              </w:r>
            </w:hyperlink>
          </w:p>
        </w:tc>
        <w:tc>
          <w:tcPr>
            <w:tcW w:w="732" w:type="pct"/>
            <w:shd w:val="clear" w:color="auto" w:fill="auto"/>
          </w:tcPr>
          <w:p w:rsidR="002C31F2" w:rsidRPr="004E57AC" w:rsidRDefault="002C31F2" w:rsidP="002C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269</w:t>
            </w:r>
          </w:p>
        </w:tc>
        <w:tc>
          <w:tcPr>
            <w:tcW w:w="2424" w:type="pct"/>
            <w:shd w:val="clear" w:color="auto" w:fill="auto"/>
          </w:tcPr>
          <w:p w:rsidR="002C31F2" w:rsidRPr="004E57AC" w:rsidRDefault="002C31F2" w:rsidP="002C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outer membrane lipoprotein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LolB</w:t>
            </w:r>
            <w:proofErr w:type="spellEnd"/>
          </w:p>
        </w:tc>
      </w:tr>
      <w:tr w:rsidR="00F31D7B" w:rsidRPr="004E57AC" w:rsidTr="00C21E97">
        <w:trPr>
          <w:trHeight w:val="530"/>
        </w:trPr>
        <w:tc>
          <w:tcPr>
            <w:tcW w:w="382" w:type="pct"/>
            <w:shd w:val="clear" w:color="auto" w:fill="auto"/>
          </w:tcPr>
          <w:p w:rsidR="00F31D7B" w:rsidRPr="004E57AC" w:rsidRDefault="00F31D7B" w:rsidP="00F31D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F31D7B" w:rsidRPr="004E57AC" w:rsidRDefault="00F31D7B" w:rsidP="00F31D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622</w:t>
            </w:r>
          </w:p>
        </w:tc>
        <w:tc>
          <w:tcPr>
            <w:tcW w:w="560" w:type="pct"/>
            <w:shd w:val="clear" w:color="auto" w:fill="auto"/>
          </w:tcPr>
          <w:p w:rsidR="00F31D7B" w:rsidRPr="004E57AC" w:rsidRDefault="00084001" w:rsidP="00F31D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115" w:history="1">
              <w:r w:rsidR="00F31D7B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474</w:t>
              </w:r>
            </w:hyperlink>
          </w:p>
        </w:tc>
        <w:tc>
          <w:tcPr>
            <w:tcW w:w="732" w:type="pct"/>
            <w:shd w:val="clear" w:color="auto" w:fill="auto"/>
          </w:tcPr>
          <w:p w:rsidR="00F31D7B" w:rsidRPr="004E57AC" w:rsidRDefault="00F31D7B" w:rsidP="00F31D7B">
            <w:pPr>
              <w:tabs>
                <w:tab w:val="left" w:pos="115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275</w:t>
            </w: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ab/>
            </w:r>
          </w:p>
        </w:tc>
        <w:tc>
          <w:tcPr>
            <w:tcW w:w="2424" w:type="pct"/>
            <w:shd w:val="clear" w:color="auto" w:fill="auto"/>
          </w:tcPr>
          <w:p w:rsidR="00F31D7B" w:rsidRPr="004E57AC" w:rsidRDefault="00F31D7B" w:rsidP="00F31D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N-terminal domain of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cbl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(N-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cbl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)</w:t>
            </w:r>
          </w:p>
        </w:tc>
      </w:tr>
      <w:tr w:rsidR="00F31D7B" w:rsidRPr="004E57AC" w:rsidTr="00C21E97">
        <w:trPr>
          <w:trHeight w:val="530"/>
        </w:trPr>
        <w:tc>
          <w:tcPr>
            <w:tcW w:w="382" w:type="pct"/>
            <w:shd w:val="clear" w:color="auto" w:fill="auto"/>
          </w:tcPr>
          <w:p w:rsidR="00F31D7B" w:rsidRPr="004E57AC" w:rsidRDefault="00F31D7B" w:rsidP="00F31D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F31D7B" w:rsidRPr="004E57AC" w:rsidRDefault="00F31D7B" w:rsidP="00F31D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626</w:t>
            </w:r>
          </w:p>
        </w:tc>
        <w:tc>
          <w:tcPr>
            <w:tcW w:w="560" w:type="pct"/>
            <w:shd w:val="clear" w:color="auto" w:fill="auto"/>
          </w:tcPr>
          <w:p w:rsidR="00F31D7B" w:rsidRPr="004E57AC" w:rsidRDefault="00084001" w:rsidP="00F31D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116" w:history="1">
              <w:r w:rsidR="00F31D7B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846</w:t>
              </w:r>
            </w:hyperlink>
          </w:p>
        </w:tc>
        <w:tc>
          <w:tcPr>
            <w:tcW w:w="732" w:type="pct"/>
            <w:shd w:val="clear" w:color="auto" w:fill="auto"/>
          </w:tcPr>
          <w:p w:rsidR="00F31D7B" w:rsidRPr="004E57AC" w:rsidRDefault="00F31D7B" w:rsidP="00F31D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278</w:t>
            </w:r>
          </w:p>
        </w:tc>
        <w:tc>
          <w:tcPr>
            <w:tcW w:w="2424" w:type="pct"/>
            <w:shd w:val="clear" w:color="auto" w:fill="auto"/>
          </w:tcPr>
          <w:p w:rsidR="00F31D7B" w:rsidRPr="004E57AC" w:rsidRDefault="00F31D7B" w:rsidP="00F31D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PEP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carboxykinase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-like</w:t>
            </w:r>
          </w:p>
        </w:tc>
      </w:tr>
      <w:tr w:rsidR="00F31D7B" w:rsidRPr="004E57AC" w:rsidTr="00C21E97">
        <w:trPr>
          <w:trHeight w:val="530"/>
        </w:trPr>
        <w:tc>
          <w:tcPr>
            <w:tcW w:w="382" w:type="pct"/>
            <w:shd w:val="clear" w:color="auto" w:fill="auto"/>
          </w:tcPr>
          <w:p w:rsidR="00F31D7B" w:rsidRPr="004E57AC" w:rsidRDefault="00F31D7B" w:rsidP="00F31D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F31D7B" w:rsidRPr="004E57AC" w:rsidRDefault="00F31D7B" w:rsidP="00F31D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628</w:t>
            </w:r>
          </w:p>
        </w:tc>
        <w:tc>
          <w:tcPr>
            <w:tcW w:w="560" w:type="pct"/>
            <w:shd w:val="clear" w:color="auto" w:fill="auto"/>
          </w:tcPr>
          <w:p w:rsidR="00F31D7B" w:rsidRPr="004E57AC" w:rsidRDefault="00084001" w:rsidP="00F31D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117" w:history="1">
              <w:r w:rsidR="00F31D7B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472</w:t>
              </w:r>
            </w:hyperlink>
          </w:p>
        </w:tc>
        <w:tc>
          <w:tcPr>
            <w:tcW w:w="732" w:type="pct"/>
            <w:shd w:val="clear" w:color="auto" w:fill="auto"/>
          </w:tcPr>
          <w:p w:rsidR="00F31D7B" w:rsidRPr="004E57AC" w:rsidRDefault="00F31D7B" w:rsidP="00F31D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5279</w:t>
            </w:r>
          </w:p>
        </w:tc>
        <w:tc>
          <w:tcPr>
            <w:tcW w:w="2424" w:type="pct"/>
            <w:shd w:val="clear" w:color="auto" w:fill="auto"/>
          </w:tcPr>
          <w:p w:rsidR="00F31D7B" w:rsidRPr="004E57AC" w:rsidRDefault="00F31D7B" w:rsidP="00F31D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Dithiobiotin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ynthetase</w:t>
            </w:r>
            <w:proofErr w:type="spellEnd"/>
          </w:p>
        </w:tc>
      </w:tr>
      <w:tr w:rsidR="00F31D7B" w:rsidRPr="004E57AC" w:rsidTr="00C21E97">
        <w:trPr>
          <w:trHeight w:val="530"/>
        </w:trPr>
        <w:tc>
          <w:tcPr>
            <w:tcW w:w="382" w:type="pct"/>
            <w:shd w:val="clear" w:color="auto" w:fill="auto"/>
          </w:tcPr>
          <w:p w:rsidR="00F31D7B" w:rsidRPr="004E57AC" w:rsidRDefault="00F31D7B" w:rsidP="00F31D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F31D7B" w:rsidRPr="004E57AC" w:rsidRDefault="00F31D7B" w:rsidP="00F31D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631</w:t>
            </w:r>
          </w:p>
        </w:tc>
        <w:tc>
          <w:tcPr>
            <w:tcW w:w="560" w:type="pct"/>
            <w:shd w:val="clear" w:color="auto" w:fill="auto"/>
          </w:tcPr>
          <w:p w:rsidR="00F31D7B" w:rsidRPr="004E57AC" w:rsidRDefault="00084001" w:rsidP="00F31D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118" w:history="1">
              <w:r w:rsidR="00F31D7B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845</w:t>
              </w:r>
            </w:hyperlink>
          </w:p>
        </w:tc>
        <w:tc>
          <w:tcPr>
            <w:tcW w:w="732" w:type="pct"/>
            <w:shd w:val="clear" w:color="auto" w:fill="auto"/>
          </w:tcPr>
          <w:p w:rsidR="00F31D7B" w:rsidRPr="004E57AC" w:rsidRDefault="00F31D7B" w:rsidP="00F31D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279</w:t>
            </w:r>
          </w:p>
        </w:tc>
        <w:tc>
          <w:tcPr>
            <w:tcW w:w="2424" w:type="pct"/>
            <w:shd w:val="clear" w:color="auto" w:fill="auto"/>
          </w:tcPr>
          <w:p w:rsidR="00F31D7B" w:rsidRPr="004E57AC" w:rsidRDefault="00F31D7B" w:rsidP="00F31D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alpha/beta-Hydrolases</w:t>
            </w:r>
          </w:p>
        </w:tc>
      </w:tr>
      <w:tr w:rsidR="00F31D7B" w:rsidRPr="004E57AC" w:rsidTr="00C21E97">
        <w:trPr>
          <w:trHeight w:val="530"/>
        </w:trPr>
        <w:tc>
          <w:tcPr>
            <w:tcW w:w="382" w:type="pct"/>
            <w:shd w:val="clear" w:color="auto" w:fill="auto"/>
          </w:tcPr>
          <w:p w:rsidR="00F31D7B" w:rsidRPr="004E57AC" w:rsidRDefault="00F31D7B" w:rsidP="00F31D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F31D7B" w:rsidRPr="004E57AC" w:rsidRDefault="00F31D7B" w:rsidP="00F31D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643</w:t>
            </w:r>
          </w:p>
        </w:tc>
        <w:tc>
          <w:tcPr>
            <w:tcW w:w="560" w:type="pct"/>
            <w:shd w:val="clear" w:color="auto" w:fill="auto"/>
          </w:tcPr>
          <w:p w:rsidR="00F31D7B" w:rsidRPr="004E57AC" w:rsidRDefault="00084001" w:rsidP="00F31D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119" w:history="1">
              <w:r w:rsidR="00F31D7B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484</w:t>
              </w:r>
            </w:hyperlink>
          </w:p>
        </w:tc>
        <w:tc>
          <w:tcPr>
            <w:tcW w:w="732" w:type="pct"/>
            <w:shd w:val="clear" w:color="auto" w:fill="auto"/>
          </w:tcPr>
          <w:p w:rsidR="00F31D7B" w:rsidRPr="004E57AC" w:rsidRDefault="00F31D7B" w:rsidP="00F31D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5290</w:t>
            </w:r>
          </w:p>
        </w:tc>
        <w:tc>
          <w:tcPr>
            <w:tcW w:w="2424" w:type="pct"/>
            <w:shd w:val="clear" w:color="auto" w:fill="auto"/>
          </w:tcPr>
          <w:p w:rsidR="00F31D7B" w:rsidRPr="004E57AC" w:rsidRDefault="00F31D7B" w:rsidP="00F31D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estriction endonuclease-like</w:t>
            </w:r>
          </w:p>
        </w:tc>
      </w:tr>
      <w:tr w:rsidR="003C2128" w:rsidRPr="004E57AC" w:rsidTr="00C21E97">
        <w:trPr>
          <w:trHeight w:val="530"/>
        </w:trPr>
        <w:tc>
          <w:tcPr>
            <w:tcW w:w="382" w:type="pct"/>
            <w:shd w:val="clear" w:color="auto" w:fill="auto"/>
          </w:tcPr>
          <w:p w:rsidR="003C2128" w:rsidRPr="004E57AC" w:rsidRDefault="003C2128" w:rsidP="003C212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3C2128" w:rsidRPr="004E57AC" w:rsidRDefault="003C2128" w:rsidP="003C21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681</w:t>
            </w:r>
          </w:p>
        </w:tc>
        <w:tc>
          <w:tcPr>
            <w:tcW w:w="560" w:type="pct"/>
            <w:shd w:val="clear" w:color="auto" w:fill="auto"/>
          </w:tcPr>
          <w:p w:rsidR="003C2128" w:rsidRPr="004E57AC" w:rsidRDefault="00084001" w:rsidP="003C21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120" w:history="1">
              <w:r w:rsidR="003C2128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865</w:t>
              </w:r>
            </w:hyperlink>
          </w:p>
        </w:tc>
        <w:tc>
          <w:tcPr>
            <w:tcW w:w="732" w:type="pct"/>
            <w:shd w:val="clear" w:color="auto" w:fill="auto"/>
          </w:tcPr>
          <w:p w:rsidR="003C2128" w:rsidRPr="004E57AC" w:rsidRDefault="003C2128" w:rsidP="003C21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290</w:t>
            </w:r>
            <w:r w:rsidRPr="004E5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 </w:t>
            </w:r>
          </w:p>
        </w:tc>
        <w:tc>
          <w:tcPr>
            <w:tcW w:w="2424" w:type="pct"/>
            <w:shd w:val="clear" w:color="auto" w:fill="auto"/>
          </w:tcPr>
          <w:p w:rsidR="003C2128" w:rsidRPr="004E57AC" w:rsidRDefault="003C2128" w:rsidP="003C21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Exopolygalacturonase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precursor</w:t>
            </w:r>
          </w:p>
        </w:tc>
      </w:tr>
      <w:tr w:rsidR="00DD0FA0" w:rsidRPr="004E57AC" w:rsidTr="00C21E97">
        <w:trPr>
          <w:trHeight w:val="530"/>
        </w:trPr>
        <w:tc>
          <w:tcPr>
            <w:tcW w:w="382" w:type="pct"/>
            <w:shd w:val="clear" w:color="auto" w:fill="auto"/>
          </w:tcPr>
          <w:p w:rsidR="00DD0FA0" w:rsidRPr="004E57AC" w:rsidRDefault="00DD0FA0" w:rsidP="00DD0F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DD0FA0" w:rsidRPr="004E57AC" w:rsidRDefault="00DD0FA0" w:rsidP="00DD0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701</w:t>
            </w:r>
          </w:p>
        </w:tc>
        <w:tc>
          <w:tcPr>
            <w:tcW w:w="560" w:type="pct"/>
            <w:shd w:val="clear" w:color="auto" w:fill="auto"/>
          </w:tcPr>
          <w:p w:rsidR="00DD0FA0" w:rsidRPr="004E57AC" w:rsidRDefault="00084001" w:rsidP="00DD0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121" w:history="1">
              <w:r w:rsidR="00DD0FA0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49784</w:t>
              </w:r>
            </w:hyperlink>
          </w:p>
        </w:tc>
        <w:tc>
          <w:tcPr>
            <w:tcW w:w="732" w:type="pct"/>
            <w:shd w:val="clear" w:color="auto" w:fill="auto"/>
          </w:tcPr>
          <w:p w:rsidR="00DD0FA0" w:rsidRPr="004E57AC" w:rsidRDefault="00DD0FA0" w:rsidP="00DD0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292</w:t>
            </w:r>
          </w:p>
        </w:tc>
        <w:tc>
          <w:tcPr>
            <w:tcW w:w="2424" w:type="pct"/>
            <w:shd w:val="clear" w:color="auto" w:fill="auto"/>
          </w:tcPr>
          <w:p w:rsidR="00DD0FA0" w:rsidRPr="004E57AC" w:rsidRDefault="00DD0FA0" w:rsidP="00DD0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molybdate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ABC transporter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ermease</w:t>
            </w:r>
            <w:proofErr w:type="spellEnd"/>
          </w:p>
        </w:tc>
      </w:tr>
      <w:tr w:rsidR="00DD0FA0" w:rsidRPr="004E57AC" w:rsidTr="00C21E97">
        <w:trPr>
          <w:trHeight w:val="530"/>
        </w:trPr>
        <w:tc>
          <w:tcPr>
            <w:tcW w:w="382" w:type="pct"/>
            <w:shd w:val="clear" w:color="auto" w:fill="auto"/>
          </w:tcPr>
          <w:p w:rsidR="00DD0FA0" w:rsidRPr="004E57AC" w:rsidRDefault="00DD0FA0" w:rsidP="00DD0F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DD0FA0" w:rsidRPr="004E57AC" w:rsidRDefault="00DD0FA0" w:rsidP="00DD0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703</w:t>
            </w:r>
          </w:p>
        </w:tc>
        <w:tc>
          <w:tcPr>
            <w:tcW w:w="560" w:type="pct"/>
            <w:shd w:val="clear" w:color="auto" w:fill="auto"/>
          </w:tcPr>
          <w:p w:rsidR="00DD0FA0" w:rsidRPr="004E57AC" w:rsidRDefault="00084001" w:rsidP="00DD0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122" w:history="1">
              <w:r w:rsidR="00DD0FA0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522</w:t>
              </w:r>
            </w:hyperlink>
          </w:p>
        </w:tc>
        <w:tc>
          <w:tcPr>
            <w:tcW w:w="732" w:type="pct"/>
            <w:shd w:val="clear" w:color="auto" w:fill="auto"/>
          </w:tcPr>
          <w:p w:rsidR="00DD0FA0" w:rsidRPr="004E57AC" w:rsidRDefault="00DD0FA0" w:rsidP="00DD0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5332</w:t>
            </w:r>
            <w:r w:rsidRPr="004E5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 </w:t>
            </w:r>
          </w:p>
        </w:tc>
        <w:tc>
          <w:tcPr>
            <w:tcW w:w="2424" w:type="pct"/>
            <w:shd w:val="clear" w:color="auto" w:fill="auto"/>
          </w:tcPr>
          <w:p w:rsidR="00DD0FA0" w:rsidRPr="004E57AC" w:rsidRDefault="00DD0FA0" w:rsidP="00DD0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lipopolysaccharide ABC transporter permease</w:t>
            </w:r>
          </w:p>
        </w:tc>
      </w:tr>
      <w:tr w:rsidR="00DD0FA0" w:rsidRPr="004E57AC" w:rsidTr="00C21E97">
        <w:trPr>
          <w:trHeight w:val="530"/>
        </w:trPr>
        <w:tc>
          <w:tcPr>
            <w:tcW w:w="382" w:type="pct"/>
            <w:shd w:val="clear" w:color="auto" w:fill="auto"/>
          </w:tcPr>
          <w:p w:rsidR="00DD0FA0" w:rsidRPr="004E57AC" w:rsidRDefault="00DD0FA0" w:rsidP="00DD0F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DD0FA0" w:rsidRPr="004E57AC" w:rsidRDefault="00DD0FA0" w:rsidP="00DD0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704</w:t>
            </w:r>
          </w:p>
        </w:tc>
        <w:tc>
          <w:tcPr>
            <w:tcW w:w="560" w:type="pct"/>
            <w:shd w:val="clear" w:color="auto" w:fill="auto"/>
          </w:tcPr>
          <w:p w:rsidR="00DD0FA0" w:rsidRPr="004E57AC" w:rsidRDefault="00084001" w:rsidP="00DD0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123" w:history="1">
              <w:r w:rsidR="00DD0FA0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49709</w:t>
              </w:r>
            </w:hyperlink>
          </w:p>
        </w:tc>
        <w:tc>
          <w:tcPr>
            <w:tcW w:w="732" w:type="pct"/>
            <w:shd w:val="clear" w:color="auto" w:fill="auto"/>
          </w:tcPr>
          <w:p w:rsidR="00DD0FA0" w:rsidRPr="004E57AC" w:rsidRDefault="00DD0FA0" w:rsidP="00DD0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5333</w:t>
            </w:r>
          </w:p>
        </w:tc>
        <w:tc>
          <w:tcPr>
            <w:tcW w:w="2424" w:type="pct"/>
            <w:shd w:val="clear" w:color="auto" w:fill="auto"/>
          </w:tcPr>
          <w:p w:rsidR="00DD0FA0" w:rsidRPr="004E57AC" w:rsidRDefault="00DD0FA0" w:rsidP="00DD0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lipopolysaccharide ABC transporter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ermease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LptF</w:t>
            </w:r>
            <w:proofErr w:type="spellEnd"/>
          </w:p>
        </w:tc>
      </w:tr>
      <w:tr w:rsidR="00DD0FA0" w:rsidRPr="004E57AC" w:rsidTr="00C21E97">
        <w:trPr>
          <w:trHeight w:val="530"/>
        </w:trPr>
        <w:tc>
          <w:tcPr>
            <w:tcW w:w="382" w:type="pct"/>
            <w:shd w:val="clear" w:color="auto" w:fill="auto"/>
          </w:tcPr>
          <w:p w:rsidR="00DD0FA0" w:rsidRPr="004E57AC" w:rsidRDefault="00DD0FA0" w:rsidP="00DD0F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DD0FA0" w:rsidRPr="004E57AC" w:rsidRDefault="00DD0FA0" w:rsidP="00DD0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710</w:t>
            </w:r>
          </w:p>
        </w:tc>
        <w:tc>
          <w:tcPr>
            <w:tcW w:w="560" w:type="pct"/>
            <w:shd w:val="clear" w:color="auto" w:fill="auto"/>
          </w:tcPr>
          <w:p w:rsidR="00DD0FA0" w:rsidRPr="004E57AC" w:rsidRDefault="00084001" w:rsidP="00DD0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124" w:history="1">
              <w:r w:rsidR="00DD0FA0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870</w:t>
              </w:r>
            </w:hyperlink>
          </w:p>
        </w:tc>
        <w:tc>
          <w:tcPr>
            <w:tcW w:w="732" w:type="pct"/>
            <w:shd w:val="clear" w:color="auto" w:fill="auto"/>
          </w:tcPr>
          <w:p w:rsidR="00DD0FA0" w:rsidRPr="004E57AC" w:rsidRDefault="00DD0FA0" w:rsidP="00DD0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294</w:t>
            </w:r>
          </w:p>
        </w:tc>
        <w:tc>
          <w:tcPr>
            <w:tcW w:w="2424" w:type="pct"/>
            <w:shd w:val="clear" w:color="auto" w:fill="auto"/>
          </w:tcPr>
          <w:p w:rsidR="00DD0FA0" w:rsidRPr="004E57AC" w:rsidRDefault="00DD0FA0" w:rsidP="00DD0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mannose-6-phosphate isomerase</w:t>
            </w:r>
          </w:p>
        </w:tc>
      </w:tr>
      <w:tr w:rsidR="00DD0FA0" w:rsidRPr="004E57AC" w:rsidTr="00C21E97">
        <w:trPr>
          <w:trHeight w:val="530"/>
        </w:trPr>
        <w:tc>
          <w:tcPr>
            <w:tcW w:w="382" w:type="pct"/>
            <w:shd w:val="clear" w:color="auto" w:fill="auto"/>
          </w:tcPr>
          <w:p w:rsidR="00DD0FA0" w:rsidRPr="004E57AC" w:rsidRDefault="00DD0FA0" w:rsidP="00DD0F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DD0FA0" w:rsidRPr="004E57AC" w:rsidRDefault="00DD0FA0" w:rsidP="00DD0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724</w:t>
            </w:r>
          </w:p>
        </w:tc>
        <w:tc>
          <w:tcPr>
            <w:tcW w:w="560" w:type="pct"/>
            <w:shd w:val="clear" w:color="auto" w:fill="auto"/>
          </w:tcPr>
          <w:p w:rsidR="00DD0FA0" w:rsidRPr="004E57AC" w:rsidRDefault="00084001" w:rsidP="00DD0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125" w:history="1">
              <w:r w:rsidR="00DD0FA0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875</w:t>
              </w:r>
            </w:hyperlink>
          </w:p>
        </w:tc>
        <w:tc>
          <w:tcPr>
            <w:tcW w:w="732" w:type="pct"/>
            <w:shd w:val="clear" w:color="auto" w:fill="auto"/>
          </w:tcPr>
          <w:p w:rsidR="00DD0FA0" w:rsidRPr="004E57AC" w:rsidRDefault="00DD0FA0" w:rsidP="00DD0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297</w:t>
            </w:r>
          </w:p>
        </w:tc>
        <w:tc>
          <w:tcPr>
            <w:tcW w:w="2424" w:type="pct"/>
            <w:shd w:val="clear" w:color="auto" w:fill="auto"/>
          </w:tcPr>
          <w:p w:rsidR="00DD0FA0" w:rsidRPr="004E57AC" w:rsidRDefault="00DD0FA0" w:rsidP="00DD0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Cystatin</w:t>
            </w:r>
            <w:proofErr w:type="spellEnd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/</w:t>
            </w:r>
            <w:proofErr w:type="spellStart"/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monellin</w:t>
            </w:r>
            <w:proofErr w:type="spellEnd"/>
          </w:p>
        </w:tc>
      </w:tr>
      <w:tr w:rsidR="00DD0FA0" w:rsidRPr="004E57AC" w:rsidTr="00C21E97">
        <w:trPr>
          <w:trHeight w:val="530"/>
        </w:trPr>
        <w:tc>
          <w:tcPr>
            <w:tcW w:w="382" w:type="pct"/>
            <w:shd w:val="clear" w:color="auto" w:fill="auto"/>
          </w:tcPr>
          <w:p w:rsidR="00DD0FA0" w:rsidRPr="004E57AC" w:rsidRDefault="00DD0FA0" w:rsidP="00DD0F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902" w:type="pct"/>
            <w:shd w:val="clear" w:color="auto" w:fill="auto"/>
          </w:tcPr>
          <w:p w:rsidR="00DD0FA0" w:rsidRPr="004E57AC" w:rsidRDefault="00DD0FA0" w:rsidP="00DD0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P HI1736</w:t>
            </w:r>
          </w:p>
        </w:tc>
        <w:tc>
          <w:tcPr>
            <w:tcW w:w="560" w:type="pct"/>
            <w:shd w:val="clear" w:color="auto" w:fill="auto"/>
          </w:tcPr>
          <w:p w:rsidR="00DD0FA0" w:rsidRPr="004E57AC" w:rsidRDefault="00084001" w:rsidP="00DD0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hyperlink r:id="rId126" w:history="1">
              <w:r w:rsidR="00DD0FA0" w:rsidRPr="004E57AC">
                <w:rPr>
                  <w:rFonts w:ascii="Times New Roman" w:eastAsia="Times New Roman" w:hAnsi="Times New Roman" w:cs="Times New Roman"/>
                  <w:sz w:val="24"/>
                  <w:szCs w:val="24"/>
                  <w:lang w:val="en-IN" w:eastAsia="en-IN"/>
                </w:rPr>
                <w:t>950544</w:t>
              </w:r>
            </w:hyperlink>
          </w:p>
        </w:tc>
        <w:tc>
          <w:tcPr>
            <w:tcW w:w="732" w:type="pct"/>
            <w:shd w:val="clear" w:color="auto" w:fill="auto"/>
          </w:tcPr>
          <w:p w:rsidR="00DD0FA0" w:rsidRPr="004E57AC" w:rsidRDefault="00DD0FA0" w:rsidP="00DD0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bookmarkStart w:id="0" w:name="_GoBack"/>
            <w:r w:rsidRPr="004E57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IN" w:eastAsia="en-IN"/>
              </w:rPr>
              <w:t>P44300</w:t>
            </w:r>
            <w:bookmarkEnd w:id="0"/>
          </w:p>
        </w:tc>
        <w:tc>
          <w:tcPr>
            <w:tcW w:w="2424" w:type="pct"/>
            <w:shd w:val="clear" w:color="auto" w:fill="auto"/>
          </w:tcPr>
          <w:p w:rsidR="00DD0FA0" w:rsidRPr="004E57AC" w:rsidRDefault="00DD0FA0" w:rsidP="00DD0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E57A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E1-E2_ATPase family protein</w:t>
            </w:r>
          </w:p>
        </w:tc>
      </w:tr>
    </w:tbl>
    <w:p w:rsidR="000C5846" w:rsidRDefault="000C5846"/>
    <w:sectPr w:rsidR="000C5846" w:rsidSect="00347C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BB6D59"/>
    <w:multiLevelType w:val="hybridMultilevel"/>
    <w:tmpl w:val="61B4B832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1F02A2"/>
    <w:rsid w:val="00027B26"/>
    <w:rsid w:val="00032A42"/>
    <w:rsid w:val="0006117B"/>
    <w:rsid w:val="000830CD"/>
    <w:rsid w:val="00084001"/>
    <w:rsid w:val="000C5846"/>
    <w:rsid w:val="000F5BCB"/>
    <w:rsid w:val="001B4975"/>
    <w:rsid w:val="001F02A2"/>
    <w:rsid w:val="00227F78"/>
    <w:rsid w:val="0026345A"/>
    <w:rsid w:val="002A64BB"/>
    <w:rsid w:val="002C31F2"/>
    <w:rsid w:val="002E3ED0"/>
    <w:rsid w:val="002F384C"/>
    <w:rsid w:val="003016CD"/>
    <w:rsid w:val="0030525D"/>
    <w:rsid w:val="00341FED"/>
    <w:rsid w:val="00347C7E"/>
    <w:rsid w:val="0035790D"/>
    <w:rsid w:val="003C2128"/>
    <w:rsid w:val="003D48D9"/>
    <w:rsid w:val="004E038E"/>
    <w:rsid w:val="004E57AC"/>
    <w:rsid w:val="00513EA1"/>
    <w:rsid w:val="00526CD6"/>
    <w:rsid w:val="00532457"/>
    <w:rsid w:val="0053363F"/>
    <w:rsid w:val="005D51E6"/>
    <w:rsid w:val="005E29BD"/>
    <w:rsid w:val="005E54CB"/>
    <w:rsid w:val="007271C7"/>
    <w:rsid w:val="00785E7F"/>
    <w:rsid w:val="0085541B"/>
    <w:rsid w:val="008579A8"/>
    <w:rsid w:val="008A6C80"/>
    <w:rsid w:val="008C08F2"/>
    <w:rsid w:val="008D1123"/>
    <w:rsid w:val="00971B2D"/>
    <w:rsid w:val="0097489C"/>
    <w:rsid w:val="009C352C"/>
    <w:rsid w:val="009E1F34"/>
    <w:rsid w:val="00A94790"/>
    <w:rsid w:val="00B0041F"/>
    <w:rsid w:val="00B34A4F"/>
    <w:rsid w:val="00B36C47"/>
    <w:rsid w:val="00B44A8A"/>
    <w:rsid w:val="00B56A8D"/>
    <w:rsid w:val="00C102C6"/>
    <w:rsid w:val="00C21E97"/>
    <w:rsid w:val="00C37064"/>
    <w:rsid w:val="00C7454B"/>
    <w:rsid w:val="00C87DC1"/>
    <w:rsid w:val="00CB67AF"/>
    <w:rsid w:val="00D330B7"/>
    <w:rsid w:val="00D96ECB"/>
    <w:rsid w:val="00DD0FA0"/>
    <w:rsid w:val="00E030EC"/>
    <w:rsid w:val="00E13760"/>
    <w:rsid w:val="00E537A7"/>
    <w:rsid w:val="00F31D7B"/>
    <w:rsid w:val="00FD42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0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30B7"/>
    <w:pPr>
      <w:ind w:left="720"/>
      <w:contextualSpacing/>
    </w:pPr>
  </w:style>
  <w:style w:type="character" w:styleId="Strong">
    <w:name w:val="Strong"/>
    <w:uiPriority w:val="22"/>
    <w:qFormat/>
    <w:rsid w:val="00B34A4F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ncbi.nlm.nih.gov/gene/950606" TargetMode="External"/><Relationship Id="rId117" Type="http://schemas.openxmlformats.org/officeDocument/2006/relationships/hyperlink" Target="http://www.ncbi.nlm.nih.gov/gene/950472" TargetMode="External"/><Relationship Id="rId21" Type="http://schemas.openxmlformats.org/officeDocument/2006/relationships/hyperlink" Target="http://www.ncbi.nlm.nih.gov/gene/949387" TargetMode="External"/><Relationship Id="rId42" Type="http://schemas.openxmlformats.org/officeDocument/2006/relationships/hyperlink" Target="http://www.ncbi.nlm.nih.gov/gene/949928" TargetMode="External"/><Relationship Id="rId47" Type="http://schemas.openxmlformats.org/officeDocument/2006/relationships/hyperlink" Target="http://www.ncbi.nlm.nih.gov/gene/949868" TargetMode="External"/><Relationship Id="rId63" Type="http://schemas.openxmlformats.org/officeDocument/2006/relationships/hyperlink" Target="http://www.ncbi.nlm.nih.gov/gene/950635" TargetMode="External"/><Relationship Id="rId68" Type="http://schemas.openxmlformats.org/officeDocument/2006/relationships/hyperlink" Target="http://www.ncbi.nlm.nih.gov/gene/950694" TargetMode="External"/><Relationship Id="rId84" Type="http://schemas.openxmlformats.org/officeDocument/2006/relationships/hyperlink" Target="http://www.ncbi.nlm.nih.gov/gene/950817" TargetMode="External"/><Relationship Id="rId89" Type="http://schemas.openxmlformats.org/officeDocument/2006/relationships/hyperlink" Target="http://www.ncbi.nlm.nih.gov/gene/950830" TargetMode="External"/><Relationship Id="rId112" Type="http://schemas.openxmlformats.org/officeDocument/2006/relationships/hyperlink" Target="http://www.ncbi.nlm.nih.gov/gene/950428" TargetMode="External"/><Relationship Id="rId16" Type="http://schemas.openxmlformats.org/officeDocument/2006/relationships/hyperlink" Target="http://www.ncbi.nlm.nih.gov/gene/951114" TargetMode="External"/><Relationship Id="rId107" Type="http://schemas.openxmlformats.org/officeDocument/2006/relationships/hyperlink" Target="http://www.ncbi.nlm.nih.gov/gene/950362" TargetMode="External"/><Relationship Id="rId11" Type="http://schemas.openxmlformats.org/officeDocument/2006/relationships/hyperlink" Target="http://www.ncbi.nlm.nih.gov/gene/951013" TargetMode="External"/><Relationship Id="rId32" Type="http://schemas.openxmlformats.org/officeDocument/2006/relationships/hyperlink" Target="http://www.ncbi.nlm.nih.gov/gene/950248" TargetMode="External"/><Relationship Id="rId37" Type="http://schemas.openxmlformats.org/officeDocument/2006/relationships/hyperlink" Target="http://www.ncbi.nlm.nih.gov/gene/949751" TargetMode="External"/><Relationship Id="rId53" Type="http://schemas.openxmlformats.org/officeDocument/2006/relationships/hyperlink" Target="http://www.ncbi.nlm.nih.gov/gene/949910" TargetMode="External"/><Relationship Id="rId58" Type="http://schemas.openxmlformats.org/officeDocument/2006/relationships/hyperlink" Target="http://www.ncbi.nlm.nih.gov/gene/949959" TargetMode="External"/><Relationship Id="rId74" Type="http://schemas.openxmlformats.org/officeDocument/2006/relationships/hyperlink" Target="http://www.ncbi.nlm.nih.gov/gene/950175" TargetMode="External"/><Relationship Id="rId79" Type="http://schemas.openxmlformats.org/officeDocument/2006/relationships/hyperlink" Target="http://www.ncbi.nlm.nih.gov/gene/950198" TargetMode="External"/><Relationship Id="rId102" Type="http://schemas.openxmlformats.org/officeDocument/2006/relationships/hyperlink" Target="http://www.ncbi.nlm.nih.gov/gene/950578" TargetMode="External"/><Relationship Id="rId123" Type="http://schemas.openxmlformats.org/officeDocument/2006/relationships/hyperlink" Target="http://www.ncbi.nlm.nih.gov/gene/949709" TargetMode="External"/><Relationship Id="rId128" Type="http://schemas.openxmlformats.org/officeDocument/2006/relationships/theme" Target="theme/theme1.xml"/><Relationship Id="rId5" Type="http://schemas.openxmlformats.org/officeDocument/2006/relationships/hyperlink" Target="http://www.ncbi.nlm.nih.gov/gene/950924" TargetMode="External"/><Relationship Id="rId90" Type="http://schemas.openxmlformats.org/officeDocument/2006/relationships/hyperlink" Target="http://www.ncbi.nlm.nih.gov/gene/950321" TargetMode="External"/><Relationship Id="rId95" Type="http://schemas.openxmlformats.org/officeDocument/2006/relationships/hyperlink" Target="http://www.ncbi.nlm.nih.gov/gene/949916" TargetMode="External"/><Relationship Id="rId19" Type="http://schemas.openxmlformats.org/officeDocument/2006/relationships/hyperlink" Target="http://www.ncbi.nlm.nih.gov/gene/951146" TargetMode="External"/><Relationship Id="rId14" Type="http://schemas.openxmlformats.org/officeDocument/2006/relationships/hyperlink" Target="http://www.ncbi.nlm.nih.gov/gene/951082" TargetMode="External"/><Relationship Id="rId22" Type="http://schemas.openxmlformats.org/officeDocument/2006/relationships/hyperlink" Target="http://www.ncbi.nlm.nih.gov/gene/949975" TargetMode="External"/><Relationship Id="rId27" Type="http://schemas.openxmlformats.org/officeDocument/2006/relationships/hyperlink" Target="http://www.ncbi.nlm.nih.gov/gene/950826" TargetMode="External"/><Relationship Id="rId30" Type="http://schemas.openxmlformats.org/officeDocument/2006/relationships/hyperlink" Target="http://www.ncbi.nlm.nih.gov/gene/949655" TargetMode="External"/><Relationship Id="rId35" Type="http://schemas.openxmlformats.org/officeDocument/2006/relationships/hyperlink" Target="http://www.ncbi.nlm.nih.gov/gene/949721" TargetMode="External"/><Relationship Id="rId43" Type="http://schemas.openxmlformats.org/officeDocument/2006/relationships/hyperlink" Target="http://www.ncbi.nlm.nih.gov/gene/949854" TargetMode="External"/><Relationship Id="rId48" Type="http://schemas.openxmlformats.org/officeDocument/2006/relationships/hyperlink" Target="http://www.ncbi.nlm.nih.gov/gene/949874" TargetMode="External"/><Relationship Id="rId56" Type="http://schemas.openxmlformats.org/officeDocument/2006/relationships/hyperlink" Target="http://www.ncbi.nlm.nih.gov/gene/949941" TargetMode="External"/><Relationship Id="rId64" Type="http://schemas.openxmlformats.org/officeDocument/2006/relationships/hyperlink" Target="http://www.ncbi.nlm.nih.gov/gene/950051" TargetMode="External"/><Relationship Id="rId69" Type="http://schemas.openxmlformats.org/officeDocument/2006/relationships/hyperlink" Target="http://www.ncbi.nlm.nih.gov/gene/949961" TargetMode="External"/><Relationship Id="rId77" Type="http://schemas.openxmlformats.org/officeDocument/2006/relationships/hyperlink" Target="http://www.ncbi.nlm.nih.gov/gene/950183" TargetMode="External"/><Relationship Id="rId100" Type="http://schemas.openxmlformats.org/officeDocument/2006/relationships/hyperlink" Target="http://www.ncbi.nlm.nih.gov/gene/950568" TargetMode="External"/><Relationship Id="rId105" Type="http://schemas.openxmlformats.org/officeDocument/2006/relationships/hyperlink" Target="http://www.ncbi.nlm.nih.gov/gene/950359" TargetMode="External"/><Relationship Id="rId113" Type="http://schemas.openxmlformats.org/officeDocument/2006/relationships/hyperlink" Target="http://www.ncbi.nlm.nih.gov/gene/950442" TargetMode="External"/><Relationship Id="rId118" Type="http://schemas.openxmlformats.org/officeDocument/2006/relationships/hyperlink" Target="http://www.ncbi.nlm.nih.gov/gene/950845" TargetMode="External"/><Relationship Id="rId126" Type="http://schemas.openxmlformats.org/officeDocument/2006/relationships/hyperlink" Target="http://www.ncbi.nlm.nih.gov/gene/950544" TargetMode="External"/><Relationship Id="rId8" Type="http://schemas.openxmlformats.org/officeDocument/2006/relationships/hyperlink" Target="http://www.ncbi.nlm.nih.gov/gene/950981" TargetMode="External"/><Relationship Id="rId51" Type="http://schemas.openxmlformats.org/officeDocument/2006/relationships/hyperlink" Target="http://www.ncbi.nlm.nih.gov/gene/949888" TargetMode="External"/><Relationship Id="rId72" Type="http://schemas.openxmlformats.org/officeDocument/2006/relationships/hyperlink" Target="http://www.ncbi.nlm.nih.gov/gene/950617" TargetMode="External"/><Relationship Id="rId80" Type="http://schemas.openxmlformats.org/officeDocument/2006/relationships/hyperlink" Target="http://www.ncbi.nlm.nih.gov/gene/950202" TargetMode="External"/><Relationship Id="rId85" Type="http://schemas.openxmlformats.org/officeDocument/2006/relationships/hyperlink" Target="http://www.ncbi.nlm.nih.gov/gene/950299" TargetMode="External"/><Relationship Id="rId93" Type="http://schemas.openxmlformats.org/officeDocument/2006/relationships/hyperlink" Target="http://www.ncbi.nlm.nih.gov/gene/950324" TargetMode="External"/><Relationship Id="rId98" Type="http://schemas.openxmlformats.org/officeDocument/2006/relationships/hyperlink" Target="http://www.ncbi.nlm.nih.gov/gene/950348" TargetMode="External"/><Relationship Id="rId121" Type="http://schemas.openxmlformats.org/officeDocument/2006/relationships/hyperlink" Target="http://www.ncbi.nlm.nih.gov/gene/949784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ncbi.nlm.nih.gov/gene/951028" TargetMode="External"/><Relationship Id="rId17" Type="http://schemas.openxmlformats.org/officeDocument/2006/relationships/hyperlink" Target="http://www.ncbi.nlm.nih.gov/gene/951126" TargetMode="External"/><Relationship Id="rId25" Type="http://schemas.openxmlformats.org/officeDocument/2006/relationships/hyperlink" Target="http://www.ncbi.nlm.nih.gov/gene/950654" TargetMode="External"/><Relationship Id="rId33" Type="http://schemas.openxmlformats.org/officeDocument/2006/relationships/hyperlink" Target="http://www.ncbi.nlm.nih.gov/gene/949585" TargetMode="External"/><Relationship Id="rId38" Type="http://schemas.openxmlformats.org/officeDocument/2006/relationships/hyperlink" Target="http://www.ncbi.nlm.nih.gov/gene/949763" TargetMode="External"/><Relationship Id="rId46" Type="http://schemas.openxmlformats.org/officeDocument/2006/relationships/hyperlink" Target="http://www.ncbi.nlm.nih.gov/gene/950632" TargetMode="External"/><Relationship Id="rId59" Type="http://schemas.openxmlformats.org/officeDocument/2006/relationships/hyperlink" Target="http://www.ncbi.nlm.nih.gov/gene/949914" TargetMode="External"/><Relationship Id="rId67" Type="http://schemas.openxmlformats.org/officeDocument/2006/relationships/hyperlink" Target="http://www.ncbi.nlm.nih.gov/gene/950113" TargetMode="External"/><Relationship Id="rId103" Type="http://schemas.openxmlformats.org/officeDocument/2006/relationships/hyperlink" Target="http://www.ncbi.nlm.nih.gov/gene/950580" TargetMode="External"/><Relationship Id="rId108" Type="http://schemas.openxmlformats.org/officeDocument/2006/relationships/hyperlink" Target="http://www.ncbi.nlm.nih.gov/gene/950364" TargetMode="External"/><Relationship Id="rId116" Type="http://schemas.openxmlformats.org/officeDocument/2006/relationships/hyperlink" Target="http://www.ncbi.nlm.nih.gov/gene/950846" TargetMode="External"/><Relationship Id="rId124" Type="http://schemas.openxmlformats.org/officeDocument/2006/relationships/hyperlink" Target="http://www.ncbi.nlm.nih.gov/gene/950870" TargetMode="External"/><Relationship Id="rId20" Type="http://schemas.openxmlformats.org/officeDocument/2006/relationships/hyperlink" Target="http://www.ncbi.nlm.nih.gov/gene/951152" TargetMode="External"/><Relationship Id="rId41" Type="http://schemas.openxmlformats.org/officeDocument/2006/relationships/hyperlink" Target="http://www.ncbi.nlm.nih.gov/gene/949830" TargetMode="External"/><Relationship Id="rId54" Type="http://schemas.openxmlformats.org/officeDocument/2006/relationships/hyperlink" Target="http://www.ncbi.nlm.nih.gov/gene/949933" TargetMode="External"/><Relationship Id="rId62" Type="http://schemas.openxmlformats.org/officeDocument/2006/relationships/hyperlink" Target="http://www.ncbi.nlm.nih.gov/gene/950018" TargetMode="External"/><Relationship Id="rId70" Type="http://schemas.openxmlformats.org/officeDocument/2006/relationships/hyperlink" Target="http://www.ncbi.nlm.nih.gov/gene/950127" TargetMode="External"/><Relationship Id="rId75" Type="http://schemas.openxmlformats.org/officeDocument/2006/relationships/hyperlink" Target="http://www.ncbi.nlm.nih.gov/gene/950105" TargetMode="External"/><Relationship Id="rId83" Type="http://schemas.openxmlformats.org/officeDocument/2006/relationships/hyperlink" Target="http://www.ncbi.nlm.nih.gov/gene/950283" TargetMode="External"/><Relationship Id="rId88" Type="http://schemas.openxmlformats.org/officeDocument/2006/relationships/hyperlink" Target="http://www.ncbi.nlm.nih.gov/gene/950333" TargetMode="External"/><Relationship Id="rId91" Type="http://schemas.openxmlformats.org/officeDocument/2006/relationships/hyperlink" Target="http://www.ncbi.nlm.nih.gov/gene/950722" TargetMode="External"/><Relationship Id="rId96" Type="http://schemas.openxmlformats.org/officeDocument/2006/relationships/hyperlink" Target="http://www.ncbi.nlm.nih.gov/gene/950564" TargetMode="External"/><Relationship Id="rId111" Type="http://schemas.openxmlformats.org/officeDocument/2006/relationships/hyperlink" Target="http://www.ncbi.nlm.nih.gov/gene/950423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gene/950940" TargetMode="External"/><Relationship Id="rId15" Type="http://schemas.openxmlformats.org/officeDocument/2006/relationships/hyperlink" Target="http://www.ncbi.nlm.nih.gov/gene/951110" TargetMode="External"/><Relationship Id="rId23" Type="http://schemas.openxmlformats.org/officeDocument/2006/relationships/hyperlink" Target="http://www.ncbi.nlm.nih.gov/gene/949451" TargetMode="External"/><Relationship Id="rId28" Type="http://schemas.openxmlformats.org/officeDocument/2006/relationships/hyperlink" Target="http://www.ncbi.nlm.nih.gov/gene/949624" TargetMode="External"/><Relationship Id="rId36" Type="http://schemas.openxmlformats.org/officeDocument/2006/relationships/hyperlink" Target="http://www.ncbi.nlm.nih.gov/gene/950032" TargetMode="External"/><Relationship Id="rId49" Type="http://schemas.openxmlformats.org/officeDocument/2006/relationships/hyperlink" Target="http://www.ncbi.nlm.nih.gov/gene/949880" TargetMode="External"/><Relationship Id="rId57" Type="http://schemas.openxmlformats.org/officeDocument/2006/relationships/hyperlink" Target="http://www.ncbi.nlm.nih.gov/gene/950292" TargetMode="External"/><Relationship Id="rId106" Type="http://schemas.openxmlformats.org/officeDocument/2006/relationships/hyperlink" Target="http://www.ncbi.nlm.nih.gov/gene/950744" TargetMode="External"/><Relationship Id="rId114" Type="http://schemas.openxmlformats.org/officeDocument/2006/relationships/hyperlink" Target="http://www.ncbi.nlm.nih.gov/gene/950456" TargetMode="External"/><Relationship Id="rId119" Type="http://schemas.openxmlformats.org/officeDocument/2006/relationships/hyperlink" Target="http://www.ncbi.nlm.nih.gov/gene/950484" TargetMode="External"/><Relationship Id="rId127" Type="http://schemas.openxmlformats.org/officeDocument/2006/relationships/fontTable" Target="fontTable.xml"/><Relationship Id="rId10" Type="http://schemas.openxmlformats.org/officeDocument/2006/relationships/hyperlink" Target="http://www.ncbi.nlm.nih.gov/gene/951010" TargetMode="External"/><Relationship Id="rId31" Type="http://schemas.openxmlformats.org/officeDocument/2006/relationships/hyperlink" Target="http://www.ncbi.nlm.nih.gov/gene/950631" TargetMode="External"/><Relationship Id="rId44" Type="http://schemas.openxmlformats.org/officeDocument/2006/relationships/hyperlink" Target="http://www.ncbi.nlm.nih.gov/gene/949859" TargetMode="External"/><Relationship Id="rId52" Type="http://schemas.openxmlformats.org/officeDocument/2006/relationships/hyperlink" Target="http://www.ncbi.nlm.nih.gov/gene/949909" TargetMode="External"/><Relationship Id="rId60" Type="http://schemas.openxmlformats.org/officeDocument/2006/relationships/hyperlink" Target="http://www.ncbi.nlm.nih.gov/gene/949407" TargetMode="External"/><Relationship Id="rId65" Type="http://schemas.openxmlformats.org/officeDocument/2006/relationships/hyperlink" Target="http://www.ncbi.nlm.nih.gov/gene/950048" TargetMode="External"/><Relationship Id="rId73" Type="http://schemas.openxmlformats.org/officeDocument/2006/relationships/hyperlink" Target="http://www.ncbi.nlm.nih.gov/gene/950185" TargetMode="External"/><Relationship Id="rId78" Type="http://schemas.openxmlformats.org/officeDocument/2006/relationships/hyperlink" Target="http://www.ncbi.nlm.nih.gov/gene/950126" TargetMode="External"/><Relationship Id="rId81" Type="http://schemas.openxmlformats.org/officeDocument/2006/relationships/hyperlink" Target="http://www.ncbi.nlm.nih.gov/gene/949509" TargetMode="External"/><Relationship Id="rId86" Type="http://schemas.openxmlformats.org/officeDocument/2006/relationships/hyperlink" Target="http://www.ncbi.nlm.nih.gov/gene/950317" TargetMode="External"/><Relationship Id="rId94" Type="http://schemas.openxmlformats.org/officeDocument/2006/relationships/hyperlink" Target="http://www.ncbi.nlm.nih.gov/gene/950330" TargetMode="External"/><Relationship Id="rId99" Type="http://schemas.openxmlformats.org/officeDocument/2006/relationships/hyperlink" Target="http://www.ncbi.nlm.nih.gov/gene/950577" TargetMode="External"/><Relationship Id="rId101" Type="http://schemas.openxmlformats.org/officeDocument/2006/relationships/hyperlink" Target="http://www.ncbi.nlm.nih.gov/gene/950356" TargetMode="External"/><Relationship Id="rId122" Type="http://schemas.openxmlformats.org/officeDocument/2006/relationships/hyperlink" Target="http://www.ncbi.nlm.nih.gov/gene/95052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gene/951000" TargetMode="External"/><Relationship Id="rId13" Type="http://schemas.openxmlformats.org/officeDocument/2006/relationships/hyperlink" Target="http://www.ncbi.nlm.nih.gov/gene/951051" TargetMode="External"/><Relationship Id="rId18" Type="http://schemas.openxmlformats.org/officeDocument/2006/relationships/hyperlink" Target="http://www.ncbi.nlm.nih.gov/gene/951142" TargetMode="External"/><Relationship Id="rId39" Type="http://schemas.openxmlformats.org/officeDocument/2006/relationships/hyperlink" Target="http://www.ncbi.nlm.nih.gov/gene/949769" TargetMode="External"/><Relationship Id="rId109" Type="http://schemas.openxmlformats.org/officeDocument/2006/relationships/hyperlink" Target="http://www.ncbi.nlm.nih.gov/gene/950374" TargetMode="External"/><Relationship Id="rId34" Type="http://schemas.openxmlformats.org/officeDocument/2006/relationships/hyperlink" Target="http://www.ncbi.nlm.nih.gov/gene/949687" TargetMode="External"/><Relationship Id="rId50" Type="http://schemas.openxmlformats.org/officeDocument/2006/relationships/hyperlink" Target="http://www.ncbi.nlm.nih.gov/gene/949886" TargetMode="External"/><Relationship Id="rId55" Type="http://schemas.openxmlformats.org/officeDocument/2006/relationships/hyperlink" Target="http://www.ncbi.nlm.nih.gov/gene/949939" TargetMode="External"/><Relationship Id="rId76" Type="http://schemas.openxmlformats.org/officeDocument/2006/relationships/hyperlink" Target="http://www.ncbi.nlm.nih.gov/gene/950179" TargetMode="External"/><Relationship Id="rId97" Type="http://schemas.openxmlformats.org/officeDocument/2006/relationships/hyperlink" Target="http://www.ncbi.nlm.nih.gov/gene/950785" TargetMode="External"/><Relationship Id="rId104" Type="http://schemas.openxmlformats.org/officeDocument/2006/relationships/hyperlink" Target="http://www.ncbi.nlm.nih.gov/gene/950579" TargetMode="External"/><Relationship Id="rId120" Type="http://schemas.openxmlformats.org/officeDocument/2006/relationships/hyperlink" Target="http://www.ncbi.nlm.nih.gov/gene/950865" TargetMode="External"/><Relationship Id="rId125" Type="http://schemas.openxmlformats.org/officeDocument/2006/relationships/hyperlink" Target="http://www.ncbi.nlm.nih.gov/gene/950875" TargetMode="External"/><Relationship Id="rId7" Type="http://schemas.openxmlformats.org/officeDocument/2006/relationships/hyperlink" Target="http://www.ncbi.nlm.nih.gov/gene/950943" TargetMode="External"/><Relationship Id="rId71" Type="http://schemas.openxmlformats.org/officeDocument/2006/relationships/hyperlink" Target="http://www.ncbi.nlm.nih.gov/gene/950166" TargetMode="External"/><Relationship Id="rId92" Type="http://schemas.openxmlformats.org/officeDocument/2006/relationships/hyperlink" Target="http://www.ncbi.nlm.nih.gov/gene/950322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ncbi.nlm.nih.gov/gene/949548" TargetMode="External"/><Relationship Id="rId24" Type="http://schemas.openxmlformats.org/officeDocument/2006/relationships/hyperlink" Target="http://www.ncbi.nlm.nih.gov/gene/949447" TargetMode="External"/><Relationship Id="rId40" Type="http://schemas.openxmlformats.org/officeDocument/2006/relationships/hyperlink" Target="http://www.ncbi.nlm.nih.gov/gene/949801" TargetMode="External"/><Relationship Id="rId45" Type="http://schemas.openxmlformats.org/officeDocument/2006/relationships/hyperlink" Target="http://www.ncbi.nlm.nih.gov/gene/950597" TargetMode="External"/><Relationship Id="rId66" Type="http://schemas.openxmlformats.org/officeDocument/2006/relationships/hyperlink" Target="http://www.ncbi.nlm.nih.gov/gene/949461" TargetMode="External"/><Relationship Id="rId87" Type="http://schemas.openxmlformats.org/officeDocument/2006/relationships/hyperlink" Target="http://www.ncbi.nlm.nih.gov/gene/950318" TargetMode="External"/><Relationship Id="rId110" Type="http://schemas.openxmlformats.org/officeDocument/2006/relationships/hyperlink" Target="http://www.ncbi.nlm.nih.gov/gene/950563" TargetMode="External"/><Relationship Id="rId115" Type="http://schemas.openxmlformats.org/officeDocument/2006/relationships/hyperlink" Target="http://www.ncbi.nlm.nih.gov/gene/950474" TargetMode="External"/><Relationship Id="rId61" Type="http://schemas.openxmlformats.org/officeDocument/2006/relationships/hyperlink" Target="http://www.ncbi.nlm.nih.gov/gene/949902" TargetMode="External"/><Relationship Id="rId82" Type="http://schemas.openxmlformats.org/officeDocument/2006/relationships/hyperlink" Target="http://www.ncbi.nlm.nih.gov/gene/95025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Pages>1</Pages>
  <Words>2144</Words>
  <Characters>12223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HP</cp:lastModifiedBy>
  <cp:revision>18</cp:revision>
  <dcterms:created xsi:type="dcterms:W3CDTF">2013-09-14T13:32:00Z</dcterms:created>
  <dcterms:modified xsi:type="dcterms:W3CDTF">2013-11-18T05:49:00Z</dcterms:modified>
</cp:coreProperties>
</file>